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F7CE5" w14:textId="0D3C0A68" w:rsidR="00AC3498" w:rsidRPr="0055383E" w:rsidRDefault="00AC3498" w:rsidP="00AC3498">
      <w:pPr>
        <w:bidi w:val="0"/>
        <w:spacing w:line="480" w:lineRule="auto"/>
        <w:jc w:val="center"/>
        <w:rPr>
          <w:rFonts w:asciiTheme="minorBidi" w:hAnsiTheme="minorBidi"/>
          <w:b/>
          <w:bCs/>
          <w:sz w:val="32"/>
          <w:szCs w:val="32"/>
        </w:rPr>
      </w:pPr>
      <w:r w:rsidRPr="0055383E">
        <w:rPr>
          <w:rFonts w:asciiTheme="minorBidi" w:hAnsiTheme="minorBidi"/>
          <w:b/>
          <w:bCs/>
          <w:sz w:val="32"/>
          <w:szCs w:val="32"/>
        </w:rPr>
        <w:t xml:space="preserve">Supplementary </w:t>
      </w:r>
      <w:r w:rsidR="009C22ED" w:rsidRPr="0055383E">
        <w:rPr>
          <w:rFonts w:asciiTheme="minorBidi" w:hAnsiTheme="minorBidi"/>
          <w:b/>
          <w:bCs/>
          <w:sz w:val="32"/>
          <w:szCs w:val="32"/>
        </w:rPr>
        <w:t>Material</w:t>
      </w:r>
    </w:p>
    <w:p w14:paraId="50F0B98E" w14:textId="4920B746" w:rsidR="00C815FB" w:rsidRPr="001C42EC" w:rsidRDefault="00AA1FDC" w:rsidP="009F34A5">
      <w:pPr>
        <w:bidi w:val="0"/>
        <w:spacing w:after="0" w:line="480" w:lineRule="auto"/>
        <w:rPr>
          <w:rFonts w:asciiTheme="minorBidi" w:hAnsiTheme="minorBidi"/>
        </w:rPr>
      </w:pPr>
      <w:r w:rsidRPr="001C42EC">
        <w:rPr>
          <w:rFonts w:asciiTheme="minorBidi" w:hAnsiTheme="minorBidi"/>
          <w:b/>
          <w:bCs/>
        </w:rPr>
        <w:t xml:space="preserve">Supplementary </w:t>
      </w:r>
      <w:r w:rsidR="009B6D88" w:rsidRPr="001C42EC">
        <w:rPr>
          <w:rFonts w:asciiTheme="minorBidi" w:hAnsiTheme="minorBidi"/>
          <w:b/>
          <w:bCs/>
        </w:rPr>
        <w:t xml:space="preserve">Table </w:t>
      </w:r>
      <w:r w:rsidR="001D75E7" w:rsidRPr="001C42EC">
        <w:rPr>
          <w:rFonts w:asciiTheme="minorBidi" w:hAnsiTheme="minorBidi"/>
          <w:b/>
          <w:bCs/>
        </w:rPr>
        <w:t>1</w:t>
      </w:r>
      <w:r w:rsidR="00AC3498" w:rsidRPr="001C42EC">
        <w:rPr>
          <w:rFonts w:asciiTheme="minorBidi" w:hAnsiTheme="minorBidi"/>
          <w:b/>
          <w:bCs/>
        </w:rPr>
        <w:t>.</w:t>
      </w:r>
      <w:r w:rsidR="00AC3498" w:rsidRPr="001C42EC">
        <w:rPr>
          <w:rFonts w:asciiTheme="minorBidi" w:hAnsiTheme="minorBidi"/>
        </w:rPr>
        <w:t xml:space="preserve"> </w:t>
      </w:r>
      <w:r w:rsidR="00C815FB" w:rsidRPr="001C42EC">
        <w:rPr>
          <w:rFonts w:asciiTheme="minorBidi" w:hAnsiTheme="minorBidi"/>
        </w:rPr>
        <w:t xml:space="preserve">Distribution of astigmatism across atopic </w:t>
      </w:r>
      <w:r w:rsidR="00164A65">
        <w:rPr>
          <w:rFonts w:asciiTheme="minorBidi" w:hAnsiTheme="minorBidi"/>
        </w:rPr>
        <w:t>disorders</w:t>
      </w:r>
      <w:r w:rsidR="00C815FB" w:rsidRPr="001C42EC">
        <w:rPr>
          <w:rFonts w:asciiTheme="minorBidi" w:hAnsiTheme="minorBidi"/>
        </w:rPr>
        <w:t>.</w:t>
      </w:r>
    </w:p>
    <w:p w14:paraId="48D0FC23" w14:textId="6566535F" w:rsidR="005C6781" w:rsidRPr="001C42EC" w:rsidRDefault="00AA1FDC" w:rsidP="009F34A5">
      <w:pPr>
        <w:bidi w:val="0"/>
        <w:spacing w:after="0" w:line="480" w:lineRule="auto"/>
        <w:rPr>
          <w:rFonts w:asciiTheme="minorBidi" w:hAnsiTheme="minorBidi"/>
        </w:rPr>
      </w:pPr>
      <w:r w:rsidRPr="001C42EC">
        <w:rPr>
          <w:rFonts w:asciiTheme="minorBidi" w:hAnsiTheme="minorBidi"/>
          <w:b/>
          <w:bCs/>
        </w:rPr>
        <w:t xml:space="preserve">Supplementary </w:t>
      </w:r>
      <w:r w:rsidR="005C6781" w:rsidRPr="001C42EC">
        <w:rPr>
          <w:rFonts w:asciiTheme="minorBidi" w:hAnsiTheme="minorBidi"/>
          <w:b/>
          <w:bCs/>
        </w:rPr>
        <w:t xml:space="preserve">Table 2. </w:t>
      </w:r>
      <w:r w:rsidR="00AA2FDE" w:rsidRPr="001C42EC">
        <w:rPr>
          <w:rFonts w:asciiTheme="minorBidi" w:hAnsiTheme="minorBidi"/>
        </w:rPr>
        <w:t xml:space="preserve">Odds ratios for astigmatism in unadjusted models. </w:t>
      </w:r>
    </w:p>
    <w:p w14:paraId="60D2DD08" w14:textId="3CB41293" w:rsidR="00490BB9" w:rsidRPr="001C42EC" w:rsidRDefault="00AA1FDC" w:rsidP="009F34A5">
      <w:pPr>
        <w:bidi w:val="0"/>
        <w:spacing w:after="0" w:line="480" w:lineRule="auto"/>
        <w:rPr>
          <w:rFonts w:asciiTheme="minorBidi" w:hAnsiTheme="minorBidi"/>
        </w:rPr>
      </w:pPr>
      <w:r w:rsidRPr="001C42EC">
        <w:rPr>
          <w:rFonts w:asciiTheme="minorBidi" w:hAnsiTheme="minorBidi"/>
          <w:b/>
          <w:bCs/>
        </w:rPr>
        <w:t xml:space="preserve">Supplementary </w:t>
      </w:r>
      <w:r w:rsidR="009B6D88" w:rsidRPr="001C42EC">
        <w:rPr>
          <w:rFonts w:asciiTheme="minorBidi" w:hAnsiTheme="minorBidi"/>
          <w:b/>
          <w:bCs/>
        </w:rPr>
        <w:t xml:space="preserve">Table </w:t>
      </w:r>
      <w:r w:rsidR="005C6781" w:rsidRPr="001C42EC">
        <w:rPr>
          <w:rFonts w:asciiTheme="minorBidi" w:hAnsiTheme="minorBidi"/>
          <w:b/>
          <w:bCs/>
        </w:rPr>
        <w:t>3</w:t>
      </w:r>
      <w:r w:rsidR="00490BB9" w:rsidRPr="001C42EC">
        <w:rPr>
          <w:rFonts w:asciiTheme="minorBidi" w:hAnsiTheme="minorBidi"/>
          <w:b/>
          <w:bCs/>
        </w:rPr>
        <w:t>.</w:t>
      </w:r>
      <w:r w:rsidR="00490BB9" w:rsidRPr="001C42EC">
        <w:rPr>
          <w:rFonts w:asciiTheme="minorBidi" w:hAnsiTheme="minorBidi"/>
        </w:rPr>
        <w:t xml:space="preserve"> </w:t>
      </w:r>
      <w:r w:rsidR="00142BA0" w:rsidRPr="001C42EC">
        <w:rPr>
          <w:rFonts w:asciiTheme="minorBidi" w:hAnsiTheme="minorBidi"/>
        </w:rPr>
        <w:t xml:space="preserve">Odds ratios for astigmatism by </w:t>
      </w:r>
      <w:r w:rsidR="00C10B09">
        <w:rPr>
          <w:rFonts w:asciiTheme="minorBidi" w:hAnsiTheme="minorBidi"/>
        </w:rPr>
        <w:t>ocular atopic disease</w:t>
      </w:r>
      <w:r w:rsidR="00142BA0" w:rsidRPr="001C42EC">
        <w:rPr>
          <w:rFonts w:asciiTheme="minorBidi" w:hAnsiTheme="minorBidi"/>
        </w:rPr>
        <w:t xml:space="preserve"> severity</w:t>
      </w:r>
      <w:r w:rsidR="00D93755" w:rsidRPr="001C42EC">
        <w:rPr>
          <w:rFonts w:asciiTheme="minorBidi" w:hAnsiTheme="minorBidi"/>
        </w:rPr>
        <w:t>.</w:t>
      </w:r>
    </w:p>
    <w:p w14:paraId="7815108B" w14:textId="66690542" w:rsidR="00265466" w:rsidRPr="001C42EC" w:rsidRDefault="00AA1FDC" w:rsidP="009F34A5">
      <w:pPr>
        <w:bidi w:val="0"/>
        <w:spacing w:after="0" w:line="480" w:lineRule="auto"/>
        <w:rPr>
          <w:rFonts w:asciiTheme="minorBidi" w:hAnsiTheme="minorBidi"/>
          <w:b/>
          <w:bCs/>
        </w:rPr>
      </w:pPr>
      <w:r w:rsidRPr="001C42EC">
        <w:rPr>
          <w:rFonts w:asciiTheme="minorBidi" w:hAnsiTheme="minorBidi"/>
          <w:b/>
          <w:bCs/>
        </w:rPr>
        <w:t xml:space="preserve">Supplementary </w:t>
      </w:r>
      <w:r w:rsidR="00265466" w:rsidRPr="001C42EC">
        <w:rPr>
          <w:rFonts w:asciiTheme="minorBidi" w:hAnsiTheme="minorBidi"/>
          <w:b/>
          <w:bCs/>
        </w:rPr>
        <w:t>Table 4.</w:t>
      </w:r>
      <w:r w:rsidR="00251D4C" w:rsidRPr="001C42EC">
        <w:rPr>
          <w:rFonts w:asciiTheme="minorBidi" w:hAnsiTheme="minorBidi"/>
        </w:rPr>
        <w:t xml:space="preserve"> Analysis of </w:t>
      </w:r>
      <w:r w:rsidR="005A7FC4" w:rsidRPr="001C42EC">
        <w:rPr>
          <w:rFonts w:asciiTheme="minorBidi" w:hAnsiTheme="minorBidi"/>
        </w:rPr>
        <w:t>a</w:t>
      </w:r>
      <w:r w:rsidR="00251D4C" w:rsidRPr="001C42EC">
        <w:rPr>
          <w:rFonts w:asciiTheme="minorBidi" w:hAnsiTheme="minorBidi"/>
        </w:rPr>
        <w:t xml:space="preserve">dolescents with a new diagnosis of </w:t>
      </w:r>
      <w:r w:rsidR="00C10B09">
        <w:rPr>
          <w:rFonts w:asciiTheme="minorBidi" w:hAnsiTheme="minorBidi"/>
        </w:rPr>
        <w:t>ocular atopic disease</w:t>
      </w:r>
      <w:r w:rsidR="00251D4C" w:rsidRPr="001C42EC">
        <w:rPr>
          <w:rFonts w:asciiTheme="minorBidi" w:hAnsiTheme="minorBidi"/>
        </w:rPr>
        <w:t xml:space="preserve"> during military service</w:t>
      </w:r>
      <w:r w:rsidR="000405F1" w:rsidRPr="001C42EC">
        <w:rPr>
          <w:rFonts w:asciiTheme="minorBidi" w:hAnsiTheme="minorBidi"/>
        </w:rPr>
        <w:t>.</w:t>
      </w:r>
    </w:p>
    <w:p w14:paraId="3D13F5EB" w14:textId="71CD2416" w:rsidR="00913136" w:rsidRDefault="00AA1FDC" w:rsidP="00913136">
      <w:pPr>
        <w:bidi w:val="0"/>
        <w:spacing w:after="0" w:line="480" w:lineRule="auto"/>
        <w:rPr>
          <w:rFonts w:asciiTheme="minorBidi" w:hAnsiTheme="minorBidi"/>
        </w:rPr>
      </w:pPr>
      <w:r w:rsidRPr="001C42EC">
        <w:rPr>
          <w:rFonts w:asciiTheme="minorBidi" w:hAnsiTheme="minorBidi"/>
          <w:b/>
          <w:bCs/>
        </w:rPr>
        <w:t xml:space="preserve">Supplementary </w:t>
      </w:r>
      <w:r w:rsidR="009B6D88" w:rsidRPr="001C42EC">
        <w:rPr>
          <w:rFonts w:asciiTheme="minorBidi" w:hAnsiTheme="minorBidi"/>
          <w:b/>
          <w:bCs/>
        </w:rPr>
        <w:t xml:space="preserve">Figure </w:t>
      </w:r>
      <w:r w:rsidR="00AB637B" w:rsidRPr="001C42EC">
        <w:rPr>
          <w:rFonts w:asciiTheme="minorBidi" w:hAnsiTheme="minorBidi"/>
          <w:b/>
          <w:bCs/>
        </w:rPr>
        <w:t>1</w:t>
      </w:r>
      <w:r w:rsidR="00490BB9" w:rsidRPr="001C42EC">
        <w:rPr>
          <w:rFonts w:asciiTheme="minorBidi" w:hAnsiTheme="minorBidi"/>
          <w:b/>
          <w:bCs/>
        </w:rPr>
        <w:t>.</w:t>
      </w:r>
      <w:r w:rsidR="00490BB9" w:rsidRPr="001C42EC">
        <w:rPr>
          <w:rFonts w:asciiTheme="minorBidi" w:hAnsiTheme="minorBidi"/>
        </w:rPr>
        <w:t xml:space="preserve"> </w:t>
      </w:r>
      <w:r w:rsidR="00A14DB7" w:rsidRPr="001C42EC">
        <w:rPr>
          <w:rFonts w:asciiTheme="minorBidi" w:hAnsiTheme="minorBidi"/>
        </w:rPr>
        <w:t xml:space="preserve">Atopic diseases </w:t>
      </w:r>
      <w:proofErr w:type="gramStart"/>
      <w:r w:rsidR="00A14DB7" w:rsidRPr="001C42EC">
        <w:rPr>
          <w:rFonts w:asciiTheme="minorBidi" w:hAnsiTheme="minorBidi"/>
        </w:rPr>
        <w:t>prevalence</w:t>
      </w:r>
      <w:proofErr w:type="gramEnd"/>
      <w:r w:rsidR="00A14DB7" w:rsidRPr="001C42EC">
        <w:rPr>
          <w:rFonts w:asciiTheme="minorBidi" w:hAnsiTheme="minorBidi"/>
        </w:rPr>
        <w:t xml:space="preserve"> per 100,000 adolescents throughout the study</w:t>
      </w:r>
      <w:r w:rsidR="00064EC3" w:rsidRPr="001C42EC">
        <w:rPr>
          <w:rFonts w:asciiTheme="minorBidi" w:hAnsiTheme="minorBidi"/>
        </w:rPr>
        <w:t xml:space="preserve"> years</w:t>
      </w:r>
      <w:r w:rsidR="00490BB9" w:rsidRPr="001C42EC">
        <w:rPr>
          <w:rFonts w:asciiTheme="minorBidi" w:hAnsiTheme="minorBidi"/>
        </w:rPr>
        <w:t xml:space="preserve">.  </w:t>
      </w:r>
    </w:p>
    <w:p w14:paraId="4754E9B5" w14:textId="77777777" w:rsidR="00913136" w:rsidRDefault="00913136" w:rsidP="00913136">
      <w:pPr>
        <w:bidi w:val="0"/>
        <w:spacing w:line="480" w:lineRule="auto"/>
        <w:rPr>
          <w:rFonts w:asciiTheme="minorBidi" w:hAnsiTheme="minorBidi"/>
        </w:rPr>
      </w:pPr>
      <w:r w:rsidRPr="001C42EC">
        <w:rPr>
          <w:rFonts w:asciiTheme="minorBidi" w:hAnsiTheme="minorBidi"/>
          <w:b/>
          <w:bCs/>
        </w:rPr>
        <w:t xml:space="preserve">Supplementary Figure </w:t>
      </w:r>
      <w:r>
        <w:rPr>
          <w:rFonts w:asciiTheme="minorBidi" w:hAnsiTheme="minorBidi"/>
          <w:b/>
          <w:bCs/>
        </w:rPr>
        <w:t>2</w:t>
      </w:r>
      <w:r w:rsidRPr="001C42EC">
        <w:rPr>
          <w:rFonts w:asciiTheme="minorBidi" w:hAnsiTheme="minorBidi"/>
          <w:b/>
          <w:bCs/>
        </w:rPr>
        <w:t>.</w:t>
      </w:r>
      <w:r w:rsidRPr="001C42EC">
        <w:rPr>
          <w:rFonts w:asciiTheme="minorBidi" w:hAnsiTheme="minorBidi"/>
        </w:rPr>
        <w:t xml:space="preserve"> </w:t>
      </w:r>
      <w:r w:rsidRPr="000336E9">
        <w:rPr>
          <w:rFonts w:asciiTheme="minorBidi" w:hAnsiTheme="minorBidi"/>
        </w:rPr>
        <w:t>Adjusted multinomial regression analyses of the association between various atopic conditions and astigmatism</w:t>
      </w:r>
      <w:r>
        <w:rPr>
          <w:rFonts w:asciiTheme="minorBidi" w:hAnsiTheme="minorBidi"/>
        </w:rPr>
        <w:t xml:space="preserve"> - stratification by myopia status. </w:t>
      </w:r>
    </w:p>
    <w:p w14:paraId="3BF1F4EB" w14:textId="1F96B260" w:rsidR="00913136" w:rsidRPr="001C42EC" w:rsidRDefault="00913136" w:rsidP="00913136">
      <w:pPr>
        <w:bidi w:val="0"/>
        <w:spacing w:after="0" w:line="480" w:lineRule="auto"/>
        <w:rPr>
          <w:rFonts w:asciiTheme="minorBidi" w:hAnsiTheme="minorBidi"/>
        </w:rPr>
        <w:sectPr w:rsidR="00913136" w:rsidRPr="001C42EC" w:rsidSect="00C90FF6">
          <w:footerReference w:type="default" r:id="rId8"/>
          <w:pgSz w:w="11906" w:h="16838"/>
          <w:pgMar w:top="1440" w:right="1440" w:bottom="1440" w:left="1440" w:header="720" w:footer="720" w:gutter="0"/>
          <w:cols w:space="720"/>
          <w:bidi/>
          <w:rtlGutter/>
          <w:docGrid w:linePitch="360"/>
        </w:sectPr>
      </w:pPr>
    </w:p>
    <w:p w14:paraId="70B54841" w14:textId="62489024" w:rsidR="00C05C7A" w:rsidRPr="001C42EC" w:rsidRDefault="00AA1FDC" w:rsidP="00C05C7A">
      <w:pPr>
        <w:bidi w:val="0"/>
        <w:spacing w:line="240" w:lineRule="auto"/>
        <w:rPr>
          <w:rFonts w:ascii="Arial" w:hAnsi="Arial" w:cs="Arial"/>
        </w:rPr>
      </w:pPr>
      <w:r w:rsidRPr="001C42EC">
        <w:rPr>
          <w:rFonts w:asciiTheme="minorBidi" w:hAnsiTheme="minorBidi"/>
          <w:b/>
          <w:bCs/>
        </w:rPr>
        <w:lastRenderedPageBreak/>
        <w:t xml:space="preserve">Supplementary </w:t>
      </w:r>
      <w:r w:rsidR="008B2B86" w:rsidRPr="001C42EC">
        <w:rPr>
          <w:rFonts w:asciiTheme="minorBidi" w:hAnsiTheme="minorBidi"/>
          <w:b/>
          <w:bCs/>
        </w:rPr>
        <w:t xml:space="preserve">Table 1. </w:t>
      </w:r>
      <w:r w:rsidR="00C05C7A" w:rsidRPr="001C42EC">
        <w:rPr>
          <w:rFonts w:ascii="Arial" w:hAnsi="Arial" w:cs="Arial"/>
        </w:rPr>
        <w:t xml:space="preserve">Distribution of astigmatism across atopic </w:t>
      </w:r>
      <w:r w:rsidR="00E61DA7">
        <w:rPr>
          <w:rFonts w:ascii="Arial" w:hAnsi="Arial" w:cs="Arial"/>
        </w:rPr>
        <w:t>disorders</w:t>
      </w:r>
      <w:r w:rsidR="003B6C7E" w:rsidRPr="001C42EC">
        <w:rPr>
          <w:rFonts w:ascii="Arial" w:hAnsi="Arial" w:cs="Ari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7"/>
        <w:gridCol w:w="980"/>
        <w:gridCol w:w="980"/>
        <w:gridCol w:w="981"/>
        <w:gridCol w:w="981"/>
        <w:gridCol w:w="981"/>
        <w:gridCol w:w="981"/>
        <w:gridCol w:w="981"/>
        <w:gridCol w:w="981"/>
        <w:gridCol w:w="981"/>
        <w:gridCol w:w="981"/>
        <w:gridCol w:w="984"/>
        <w:gridCol w:w="981"/>
        <w:gridCol w:w="984"/>
      </w:tblGrid>
      <w:tr w:rsidR="001D2B1E" w:rsidRPr="00876775" w14:paraId="2EB3A0BC" w14:textId="77777777" w:rsidTr="006D2D7D">
        <w:trPr>
          <w:trHeight w:val="320"/>
        </w:trPr>
        <w:tc>
          <w:tcPr>
            <w:tcW w:w="8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FA4720" w14:textId="2298E2B6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876AEC" w14:textId="1AD2E255" w:rsidR="00876775" w:rsidRPr="00E61DA7" w:rsidRDefault="00E61DA7" w:rsidP="00CD3FE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cular atopic disease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1DA078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A21967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lergic rhinitis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B536EC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topic dermatitis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C9AE9F" w14:textId="77777777" w:rsidR="001D2B1E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ngioedema </w:t>
            </w:r>
          </w:p>
          <w:p w14:paraId="0608BF8D" w14:textId="5E3E3024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d urticaria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A9371A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aphylaxis</w:t>
            </w:r>
          </w:p>
        </w:tc>
      </w:tr>
      <w:tr w:rsidR="00876775" w:rsidRPr="00876775" w14:paraId="1E991DC8" w14:textId="77777777" w:rsidTr="006D2D7D">
        <w:trPr>
          <w:trHeight w:val="320"/>
        </w:trPr>
        <w:tc>
          <w:tcPr>
            <w:tcW w:w="8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2A204B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25A87A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With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BD11E2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Without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63E279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With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F3E77D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Without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0494B5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With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C9BC9E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Without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55E393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With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0840B7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Without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A77CCE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With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6BB9E3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Without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C70525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With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1D2173" w14:textId="77777777" w:rsidR="00876775" w:rsidRPr="00876775" w:rsidRDefault="00876775" w:rsidP="001D2B1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Without</w:t>
            </w:r>
          </w:p>
        </w:tc>
      </w:tr>
      <w:tr w:rsidR="00E619DF" w:rsidRPr="00876775" w14:paraId="5F0547AA" w14:textId="77777777" w:rsidTr="006D2D7D">
        <w:trPr>
          <w:trHeight w:val="340"/>
        </w:trPr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31855CC" w14:textId="7D7780E4" w:rsidR="00E619DF" w:rsidRPr="00876775" w:rsidRDefault="00E61DA7" w:rsidP="00E619D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tigmatism</w:t>
            </w:r>
            <w:r w:rsidR="00E619DF"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ower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7A072A4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75 D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AB70D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393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D2D6A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6849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3FE1E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307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8B119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2935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ED908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6468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8F6A7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2597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B2A20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64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BF614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6179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C18D6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7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18CBB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7136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0A43F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5004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9D536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67434</w:t>
            </w:r>
          </w:p>
        </w:tc>
      </w:tr>
      <w:tr w:rsidR="00E619DF" w:rsidRPr="00876775" w14:paraId="0995B903" w14:textId="77777777" w:rsidTr="006D2D7D">
        <w:trPr>
          <w:trHeight w:val="340"/>
        </w:trPr>
        <w:tc>
          <w:tcPr>
            <w:tcW w:w="500" w:type="pct"/>
            <w:vMerge/>
            <w:shd w:val="clear" w:color="000000" w:fill="FFFFFF"/>
            <w:vAlign w:val="bottom"/>
            <w:hideMark/>
          </w:tcPr>
          <w:p w14:paraId="689B36CC" w14:textId="3003D1A8" w:rsidR="00E619DF" w:rsidRPr="00876775" w:rsidRDefault="00E619DF" w:rsidP="00E619D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  <w:hideMark/>
          </w:tcPr>
          <w:p w14:paraId="25921B7C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13522AF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3.8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1E808E16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6.0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44D794DE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5.0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1D76EF4D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6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6C730F7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5.3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2AE6552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6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771E2B8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4.7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7135DD9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6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D041FBA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3.9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224210DE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6.0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B8DD682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5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B6B2C77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6.0%</w:t>
            </w:r>
          </w:p>
        </w:tc>
      </w:tr>
      <w:tr w:rsidR="00E619DF" w:rsidRPr="00876775" w14:paraId="2FC7E1C0" w14:textId="77777777" w:rsidTr="006D2D7D">
        <w:trPr>
          <w:trHeight w:val="340"/>
        </w:trPr>
        <w:tc>
          <w:tcPr>
            <w:tcW w:w="500" w:type="pct"/>
            <w:vMerge/>
            <w:shd w:val="clear" w:color="000000" w:fill="FFFFFF"/>
            <w:vAlign w:val="bottom"/>
            <w:hideMark/>
          </w:tcPr>
          <w:p w14:paraId="4FE74B3B" w14:textId="1D8EDB42" w:rsidR="00E619DF" w:rsidRPr="00876775" w:rsidRDefault="00E619DF" w:rsidP="00E619D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vMerge w:val="restart"/>
            <w:shd w:val="clear" w:color="000000" w:fill="FFFFFF"/>
            <w:vAlign w:val="center"/>
            <w:hideMark/>
          </w:tcPr>
          <w:p w14:paraId="773DF78A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77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≥</w:t>
            </w:r>
            <w:r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5, &lt;3 D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1F4E528F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694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1AC2014E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18006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1FB8E082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195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1289A688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11505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45C677F0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603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9F4056E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11097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1814598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816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757C2FD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16884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2CE05DE5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67EE8F1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18510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DBB3BB8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28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2EED756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17872</w:t>
            </w:r>
          </w:p>
        </w:tc>
      </w:tr>
      <w:tr w:rsidR="00E619DF" w:rsidRPr="00876775" w14:paraId="452A4675" w14:textId="77777777" w:rsidTr="006D2D7D">
        <w:trPr>
          <w:trHeight w:val="340"/>
        </w:trPr>
        <w:tc>
          <w:tcPr>
            <w:tcW w:w="500" w:type="pct"/>
            <w:vMerge/>
            <w:shd w:val="clear" w:color="000000" w:fill="FFFFFF"/>
            <w:vAlign w:val="bottom"/>
            <w:hideMark/>
          </w:tcPr>
          <w:p w14:paraId="222C3E9F" w14:textId="0C7E3E2C" w:rsidR="00E619DF" w:rsidRPr="00876775" w:rsidRDefault="00E619DF" w:rsidP="00E619D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  <w:hideMark/>
          </w:tcPr>
          <w:p w14:paraId="166B1243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24A8462B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4.8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698B171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3.2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ADC2361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4.2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A460639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3.2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2B698536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3.9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A282D8E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3.2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42685842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4.5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80EB43E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3.2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27258751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4.8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5C4EB44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3.2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4E827C6C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4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EEC2A93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3.2%</w:t>
            </w:r>
          </w:p>
        </w:tc>
      </w:tr>
      <w:tr w:rsidR="00E619DF" w:rsidRPr="00876775" w14:paraId="2A17F387" w14:textId="77777777" w:rsidTr="006D2D7D">
        <w:trPr>
          <w:trHeight w:val="340"/>
        </w:trPr>
        <w:tc>
          <w:tcPr>
            <w:tcW w:w="500" w:type="pct"/>
            <w:vMerge/>
            <w:shd w:val="clear" w:color="000000" w:fill="FFFFFF"/>
            <w:vAlign w:val="bottom"/>
            <w:hideMark/>
          </w:tcPr>
          <w:p w14:paraId="01DDD67E" w14:textId="6223C8E1" w:rsidR="00E619DF" w:rsidRPr="00876775" w:rsidRDefault="00E619DF" w:rsidP="00E619D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vMerge w:val="restart"/>
            <w:shd w:val="clear" w:color="000000" w:fill="FFFFFF"/>
            <w:vAlign w:val="center"/>
            <w:hideMark/>
          </w:tcPr>
          <w:p w14:paraId="367A4709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≥ 3 D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C040502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1140D4F4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6604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F364318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18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FB8E13C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6255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2A59BD4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32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657F679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6241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7974D5B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27F8E40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6573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2810032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9F15AEE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6657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B3A0AFF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4CC48465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6625</w:t>
            </w:r>
          </w:p>
        </w:tc>
      </w:tr>
      <w:tr w:rsidR="00E619DF" w:rsidRPr="00876775" w14:paraId="15AB435C" w14:textId="77777777" w:rsidTr="006D2D7D">
        <w:trPr>
          <w:trHeight w:val="340"/>
        </w:trPr>
        <w:tc>
          <w:tcPr>
            <w:tcW w:w="500" w:type="pct"/>
            <w:vMerge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3E65DE7" w14:textId="11DE4C5A" w:rsidR="00E619DF" w:rsidRPr="00876775" w:rsidRDefault="00E619DF" w:rsidP="00E619D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7AD5B48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3B672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5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AEC5C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A6110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0.8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A675F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C8911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0.8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33E0C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0295B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0.8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F371D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23013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2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B08E4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0F150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0.8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665C6" w14:textId="77777777" w:rsidR="00E619DF" w:rsidRPr="00876775" w:rsidRDefault="00E619DF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876775" w:rsidRPr="00876775" w14:paraId="08000F51" w14:textId="77777777" w:rsidTr="006D2D7D">
        <w:trPr>
          <w:trHeight w:val="340"/>
        </w:trPr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643DF82" w14:textId="1E81DFFE" w:rsidR="00876775" w:rsidRPr="00876775" w:rsidRDefault="00E61DA7" w:rsidP="00E619D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tigmatism</w:t>
            </w:r>
            <w:r w:rsidR="00876775"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xis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4E27C2E" w14:textId="63EDB576" w:rsidR="00876775" w:rsidRPr="00876775" w:rsidRDefault="001D2B1E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75 D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2D784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393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29E85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6849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83DAA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307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28B6F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2935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BF1B9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6468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51C39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2597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8A4A1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64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079DF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6179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0417F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7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D64A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7136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C1BE3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5004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6A18B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67434</w:t>
            </w:r>
          </w:p>
        </w:tc>
      </w:tr>
      <w:tr w:rsidR="00876775" w:rsidRPr="00876775" w14:paraId="38028B09" w14:textId="77777777" w:rsidTr="006D2D7D">
        <w:trPr>
          <w:trHeight w:val="340"/>
        </w:trPr>
        <w:tc>
          <w:tcPr>
            <w:tcW w:w="500" w:type="pct"/>
            <w:vMerge/>
            <w:vAlign w:val="center"/>
            <w:hideMark/>
          </w:tcPr>
          <w:p w14:paraId="05584449" w14:textId="77777777" w:rsidR="00876775" w:rsidRPr="00876775" w:rsidRDefault="00876775" w:rsidP="00876775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  <w:hideMark/>
          </w:tcPr>
          <w:p w14:paraId="26405E4B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E6E1873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3.8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0ACA5E8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6.0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A657C9C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5.0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26A69E0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6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76CA438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5.3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DE4DD1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6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003D3DD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4.7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DE3AAD0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6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21CCC1F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3.9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5CFA3F2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6.0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9D136DC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5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A325563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6.0%</w:t>
            </w:r>
          </w:p>
        </w:tc>
      </w:tr>
      <w:tr w:rsidR="00876775" w:rsidRPr="00876775" w14:paraId="2A9BA278" w14:textId="77777777" w:rsidTr="006D2D7D">
        <w:trPr>
          <w:trHeight w:val="340"/>
        </w:trPr>
        <w:tc>
          <w:tcPr>
            <w:tcW w:w="500" w:type="pct"/>
            <w:vMerge/>
            <w:vAlign w:val="center"/>
            <w:hideMark/>
          </w:tcPr>
          <w:p w14:paraId="549CAA77" w14:textId="77777777" w:rsidR="00876775" w:rsidRPr="00876775" w:rsidRDefault="00876775" w:rsidP="00876775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vMerge w:val="restart"/>
            <w:shd w:val="clear" w:color="000000" w:fill="FFFFFF"/>
            <w:vAlign w:val="center"/>
            <w:hideMark/>
          </w:tcPr>
          <w:p w14:paraId="19447B0A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TR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330E002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94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50EA177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36411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D552C13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2279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17888037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34326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AAB7101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2431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4E1B27F3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34174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2D88766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537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47CEF9AB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36068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A4CF601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25866FE3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36556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17F240B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267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59685E5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36338</w:t>
            </w:r>
          </w:p>
        </w:tc>
      </w:tr>
      <w:tr w:rsidR="00876775" w:rsidRPr="00876775" w14:paraId="4EDEE3DB" w14:textId="77777777" w:rsidTr="006D2D7D">
        <w:trPr>
          <w:trHeight w:val="340"/>
        </w:trPr>
        <w:tc>
          <w:tcPr>
            <w:tcW w:w="500" w:type="pct"/>
            <w:vMerge/>
            <w:vAlign w:val="center"/>
            <w:hideMark/>
          </w:tcPr>
          <w:p w14:paraId="2FB4AE3C" w14:textId="77777777" w:rsidR="00876775" w:rsidRPr="00876775" w:rsidRDefault="00876775" w:rsidP="00876775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  <w:hideMark/>
          </w:tcPr>
          <w:p w14:paraId="418D0911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AA19FC6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57B5D87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8BFBB6A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.5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1E85B444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A61579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.5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36B03B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4B7B6478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.3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7CA1E44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FF80C43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3.8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9FB6651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.1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C91148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.5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14CE7157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.1%</w:t>
            </w:r>
          </w:p>
        </w:tc>
      </w:tr>
      <w:tr w:rsidR="00876775" w:rsidRPr="00876775" w14:paraId="192A6BEF" w14:textId="77777777" w:rsidTr="006D2D7D">
        <w:trPr>
          <w:trHeight w:val="340"/>
        </w:trPr>
        <w:tc>
          <w:tcPr>
            <w:tcW w:w="500" w:type="pct"/>
            <w:vMerge/>
            <w:vAlign w:val="center"/>
            <w:hideMark/>
          </w:tcPr>
          <w:p w14:paraId="57D82CD0" w14:textId="77777777" w:rsidR="00876775" w:rsidRPr="00876775" w:rsidRDefault="00876775" w:rsidP="00876775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vMerge w:val="restart"/>
            <w:shd w:val="clear" w:color="000000" w:fill="FFFFFF"/>
            <w:vAlign w:val="center"/>
            <w:hideMark/>
          </w:tcPr>
          <w:p w14:paraId="1B3C02C1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TR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8425BC3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85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4C723C7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3456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6B45E42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433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091096F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69508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72399C0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709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BCE3DF6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69232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22BB1D4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166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151D2FA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2775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1B17AD2C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37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65B2E1F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3804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230563DC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513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20D4A77F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73428</w:t>
            </w:r>
          </w:p>
        </w:tc>
      </w:tr>
      <w:tr w:rsidR="00876775" w:rsidRPr="00876775" w14:paraId="2FC3EEAF" w14:textId="77777777" w:rsidTr="006D2D7D">
        <w:trPr>
          <w:trHeight w:val="340"/>
        </w:trPr>
        <w:tc>
          <w:tcPr>
            <w:tcW w:w="500" w:type="pct"/>
            <w:vMerge/>
            <w:vAlign w:val="center"/>
            <w:hideMark/>
          </w:tcPr>
          <w:p w14:paraId="0B7B7D87" w14:textId="77777777" w:rsidR="00876775" w:rsidRPr="00876775" w:rsidRDefault="00876775" w:rsidP="00876775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  <w:hideMark/>
          </w:tcPr>
          <w:p w14:paraId="1B8B6562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4DBD2310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.3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BF6FB12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.2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D0ACEB5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.7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22A8E89F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.2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44F0E0C5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.6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7EBCA91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.2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BC7172F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9.3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FD13F3C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.2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1973E6D9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.7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E6BC4AA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.2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7645937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.7%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FBF7A4F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.2%</w:t>
            </w:r>
          </w:p>
        </w:tc>
      </w:tr>
      <w:tr w:rsidR="00876775" w:rsidRPr="00876775" w14:paraId="340A8BCC" w14:textId="77777777" w:rsidTr="006D2D7D">
        <w:trPr>
          <w:trHeight w:val="340"/>
        </w:trPr>
        <w:tc>
          <w:tcPr>
            <w:tcW w:w="500" w:type="pct"/>
            <w:vMerge/>
            <w:vAlign w:val="center"/>
            <w:hideMark/>
          </w:tcPr>
          <w:p w14:paraId="0AA87C14" w14:textId="77777777" w:rsidR="00876775" w:rsidRPr="00876775" w:rsidRDefault="00876775" w:rsidP="00876775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vMerge w:val="restart"/>
            <w:shd w:val="clear" w:color="000000" w:fill="FFFFFF"/>
            <w:vAlign w:val="center"/>
            <w:hideMark/>
          </w:tcPr>
          <w:p w14:paraId="7CACD032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BL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CBC1291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2620F6A8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4743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9A3446D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901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6784E8A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3926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70DF484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95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40E5C428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3932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49A31B0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1151D0D7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4614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AC5790A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54C11932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4807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0EF08595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346" w:type="pct"/>
            <w:shd w:val="clear" w:color="000000" w:fill="FFFFFF"/>
            <w:noWrap/>
            <w:vAlign w:val="center"/>
            <w:hideMark/>
          </w:tcPr>
          <w:p w14:paraId="3C41669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4731</w:t>
            </w:r>
          </w:p>
        </w:tc>
      </w:tr>
      <w:tr w:rsidR="00876775" w:rsidRPr="00876775" w14:paraId="4FED9E73" w14:textId="77777777" w:rsidTr="006D2D7D">
        <w:trPr>
          <w:trHeight w:val="340"/>
        </w:trPr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3A1E721" w14:textId="77777777" w:rsidR="00876775" w:rsidRPr="00876775" w:rsidRDefault="00876775" w:rsidP="00876775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52CA48B" w14:textId="77777777" w:rsidR="00876775" w:rsidRPr="00876775" w:rsidRDefault="00876775" w:rsidP="00876775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1543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8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9B002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7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1FC45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8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797BD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6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52219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6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9FD42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7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5C790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7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59915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7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E9632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6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4AE4A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7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F3A95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6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72D9D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.7%</w:t>
            </w:r>
          </w:p>
        </w:tc>
      </w:tr>
      <w:tr w:rsidR="00876775" w:rsidRPr="00876775" w14:paraId="37716125" w14:textId="77777777" w:rsidTr="006D2D7D">
        <w:trPr>
          <w:trHeight w:val="340"/>
        </w:trPr>
        <w:tc>
          <w:tcPr>
            <w:tcW w:w="846" w:type="pct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9E48761" w14:textId="77777777" w:rsidR="00876775" w:rsidRPr="00876775" w:rsidRDefault="00876775" w:rsidP="001D2B1E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A79C3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470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E32C4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9310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E45AC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5069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3A15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4711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24A60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54503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BF355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43308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2CF08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256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D46DC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8524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467C6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28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DE887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9652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E5578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588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18894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891931</w:t>
            </w:r>
          </w:p>
        </w:tc>
      </w:tr>
      <w:tr w:rsidR="00876775" w:rsidRPr="00876775" w14:paraId="2A3CF665" w14:textId="77777777" w:rsidTr="006D2D7D">
        <w:trPr>
          <w:trHeight w:val="340"/>
        </w:trPr>
        <w:tc>
          <w:tcPr>
            <w:tcW w:w="846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3A897F1" w14:textId="77777777" w:rsidR="00876775" w:rsidRPr="00876775" w:rsidRDefault="00876775" w:rsidP="00876775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9C7AD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0.0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E0A7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0.0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56B06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0.0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7AA8F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0.0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70092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0.0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DCBF6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0.0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67E00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0.0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C938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0.0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561FD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0.0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CF19E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0.0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DF18C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0.0%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855B6" w14:textId="77777777" w:rsidR="00876775" w:rsidRPr="00876775" w:rsidRDefault="00876775" w:rsidP="0044103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775">
              <w:rPr>
                <w:rFonts w:ascii="Arial" w:eastAsia="Times New Roman" w:hAnsi="Arial" w:cs="Arial"/>
                <w:sz w:val="20"/>
                <w:szCs w:val="20"/>
              </w:rPr>
              <w:t>100.0%</w:t>
            </w:r>
          </w:p>
        </w:tc>
      </w:tr>
    </w:tbl>
    <w:p w14:paraId="6CBD0156" w14:textId="77777777" w:rsidR="006D2D7D" w:rsidRDefault="006D2D7D" w:rsidP="006D2D7D">
      <w:pPr>
        <w:bidi w:val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- diopters; WTR, with-the-rule; ATR- against-the-rule; OBL-oblique.</w:t>
      </w:r>
    </w:p>
    <w:p w14:paraId="0104AF71" w14:textId="77777777" w:rsidR="00C05C7A" w:rsidRPr="00FB2CAC" w:rsidRDefault="00C05C7A" w:rsidP="00C05C7A">
      <w:pPr>
        <w:bidi w:val="0"/>
        <w:spacing w:line="240" w:lineRule="auto"/>
        <w:rPr>
          <w:rFonts w:ascii="Arial" w:hAnsi="Arial" w:cs="Arial"/>
        </w:rPr>
      </w:pPr>
    </w:p>
    <w:p w14:paraId="69F07E83" w14:textId="75A1DB53" w:rsidR="00490BB9" w:rsidRPr="0055383E" w:rsidRDefault="00490BB9" w:rsidP="00490BB9">
      <w:pPr>
        <w:bidi w:val="0"/>
        <w:spacing w:after="0" w:line="480" w:lineRule="auto"/>
        <w:rPr>
          <w:rFonts w:asciiTheme="minorBidi" w:hAnsiTheme="minorBidi"/>
          <w:sz w:val="20"/>
          <w:szCs w:val="20"/>
        </w:rPr>
      </w:pPr>
    </w:p>
    <w:p w14:paraId="681CBCF3" w14:textId="664AA748" w:rsidR="008F7079" w:rsidRDefault="008F7079" w:rsidP="00AC3498">
      <w:pPr>
        <w:bidi w:val="0"/>
        <w:spacing w:line="480" w:lineRule="auto"/>
        <w:rPr>
          <w:rFonts w:asciiTheme="minorBidi" w:hAnsiTheme="minorBidi"/>
          <w:sz w:val="24"/>
          <w:szCs w:val="24"/>
        </w:rPr>
      </w:pPr>
    </w:p>
    <w:p w14:paraId="2288F0F6" w14:textId="0E7636B0" w:rsidR="00AC3498" w:rsidRPr="0055383E" w:rsidRDefault="00AC3498" w:rsidP="00AC3498">
      <w:pPr>
        <w:bidi w:val="0"/>
        <w:spacing w:line="480" w:lineRule="auto"/>
        <w:rPr>
          <w:rFonts w:asciiTheme="minorBidi" w:hAnsiTheme="minorBidi"/>
          <w:sz w:val="24"/>
          <w:szCs w:val="24"/>
        </w:rPr>
      </w:pPr>
      <w:r w:rsidRPr="0055383E">
        <w:rPr>
          <w:rFonts w:asciiTheme="minorBidi" w:hAnsiTheme="minorBidi"/>
          <w:sz w:val="24"/>
          <w:szCs w:val="24"/>
        </w:rPr>
        <w:br w:type="page"/>
      </w:r>
    </w:p>
    <w:p w14:paraId="59006998" w14:textId="7F1E9322" w:rsidR="00042AA4" w:rsidRDefault="00042AA4">
      <w:pPr>
        <w:bidi w:val="0"/>
        <w:rPr>
          <w:rFonts w:asciiTheme="minorBidi" w:hAnsiTheme="minorBidi"/>
          <w:b/>
          <w:bCs/>
          <w:sz w:val="24"/>
          <w:szCs w:val="24"/>
        </w:rPr>
        <w:sectPr w:rsidR="00042AA4" w:rsidSect="008B2B86">
          <w:pgSz w:w="16838" w:h="11906" w:orient="landscape"/>
          <w:pgMar w:top="1440" w:right="1440" w:bottom="1440" w:left="1440" w:header="720" w:footer="720" w:gutter="0"/>
          <w:cols w:space="720"/>
          <w:bidi/>
          <w:rtlGutter/>
          <w:docGrid w:linePitch="360"/>
        </w:sectPr>
      </w:pPr>
    </w:p>
    <w:p w14:paraId="08AC4954" w14:textId="35633716" w:rsidR="003D37DD" w:rsidRPr="001C42EC" w:rsidRDefault="00AA1FDC" w:rsidP="005D2959">
      <w:pPr>
        <w:bidi w:val="0"/>
        <w:rPr>
          <w:rFonts w:asciiTheme="minorBidi" w:hAnsiTheme="minorBidi"/>
          <w:b/>
          <w:bCs/>
        </w:rPr>
      </w:pPr>
      <w:r w:rsidRPr="001C42EC">
        <w:rPr>
          <w:rFonts w:asciiTheme="minorBidi" w:hAnsiTheme="minorBidi"/>
          <w:b/>
          <w:bCs/>
        </w:rPr>
        <w:lastRenderedPageBreak/>
        <w:t xml:space="preserve">Supplementary </w:t>
      </w:r>
      <w:r w:rsidR="005C6781" w:rsidRPr="001C42EC">
        <w:rPr>
          <w:rFonts w:asciiTheme="minorBidi" w:hAnsiTheme="minorBidi"/>
          <w:b/>
          <w:bCs/>
        </w:rPr>
        <w:t>Table 2</w:t>
      </w:r>
      <w:r w:rsidR="003D37DD" w:rsidRPr="001C42EC">
        <w:rPr>
          <w:rFonts w:asciiTheme="minorBidi" w:hAnsiTheme="minorBidi"/>
          <w:b/>
          <w:bCs/>
        </w:rPr>
        <w:t xml:space="preserve">A. </w:t>
      </w:r>
      <w:r w:rsidR="003D37DD" w:rsidRPr="001C42EC">
        <w:rPr>
          <w:rFonts w:asciiTheme="minorBidi" w:hAnsiTheme="minorBidi"/>
        </w:rPr>
        <w:t>Odds ratios for astigmatism in</w:t>
      </w:r>
      <w:r w:rsidR="0065338A" w:rsidRPr="001C42EC">
        <w:rPr>
          <w:rFonts w:asciiTheme="minorBidi" w:hAnsiTheme="minorBidi"/>
        </w:rPr>
        <w:t xml:space="preserve"> an</w:t>
      </w:r>
      <w:r w:rsidR="003D37DD" w:rsidRPr="001C42EC">
        <w:rPr>
          <w:rFonts w:asciiTheme="minorBidi" w:hAnsiTheme="minorBidi"/>
        </w:rPr>
        <w:t xml:space="preserve"> unadjusted </w:t>
      </w:r>
      <w:r w:rsidR="00887B15" w:rsidRPr="001C42EC">
        <w:rPr>
          <w:rFonts w:asciiTheme="minorBidi" w:hAnsiTheme="minorBidi"/>
        </w:rPr>
        <w:t>model</w:t>
      </w:r>
      <w:r w:rsidR="003D37DD" w:rsidRPr="001C42EC">
        <w:rPr>
          <w:rFonts w:asciiTheme="minorBidi" w:hAnsiTheme="minorBid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0"/>
        <w:gridCol w:w="2196"/>
        <w:gridCol w:w="2390"/>
        <w:gridCol w:w="2386"/>
      </w:tblGrid>
      <w:tr w:rsidR="00353DE1" w:rsidRPr="001C42EC" w14:paraId="2369F134" w14:textId="77777777" w:rsidTr="004E03C6">
        <w:trPr>
          <w:trHeight w:val="491"/>
        </w:trPr>
        <w:tc>
          <w:tcPr>
            <w:tcW w:w="2416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A732CD" w14:textId="134ED021" w:rsidR="00353DE1" w:rsidRPr="001C42EC" w:rsidRDefault="00353DE1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</w:rPr>
            </w:pPr>
            <w:r w:rsidRPr="001C42EC">
              <w:rPr>
                <w:rFonts w:asciiTheme="minorBidi" w:eastAsia="Times New Roman" w:hAnsiTheme="minorBidi"/>
                <w:b/>
                <w:bCs/>
              </w:rPr>
              <w:t>Condition</w:t>
            </w:r>
          </w:p>
        </w:tc>
        <w:tc>
          <w:tcPr>
            <w:tcW w:w="25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3674B" w14:textId="2E52C057" w:rsidR="00353DE1" w:rsidRPr="001C42EC" w:rsidRDefault="005D1FEE" w:rsidP="00353DE1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Astigmatism</w:t>
            </w:r>
            <w:r w:rsidR="003D37DD"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power</w:t>
            </w:r>
          </w:p>
        </w:tc>
      </w:tr>
      <w:tr w:rsidR="00353DE1" w:rsidRPr="001C42EC" w14:paraId="280B7D20" w14:textId="77777777" w:rsidTr="004E03C6">
        <w:trPr>
          <w:trHeight w:val="491"/>
        </w:trPr>
        <w:tc>
          <w:tcPr>
            <w:tcW w:w="2416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D4D7D" w14:textId="77777777" w:rsidR="00353DE1" w:rsidRPr="001C42EC" w:rsidRDefault="00353DE1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28E40" w14:textId="0D56EC80" w:rsidR="00353DE1" w:rsidRPr="001C42EC" w:rsidRDefault="00353DE1" w:rsidP="002D124C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="Arial" w:eastAsia="Times New Roman" w:hAnsi="Arial" w:cs="Arial"/>
                <w:b/>
                <w:bCs/>
                <w:color w:val="000000"/>
              </w:rPr>
              <w:t>≥0.75, &lt;3 D</w:t>
            </w: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7FEED" w14:textId="32266316" w:rsidR="00353DE1" w:rsidRPr="001C42EC" w:rsidRDefault="00353DE1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="Arial" w:eastAsia="Times New Roman" w:hAnsi="Arial" w:cs="Arial"/>
                <w:b/>
                <w:bCs/>
                <w:color w:val="000000"/>
              </w:rPr>
              <w:t>≥3 D</w:t>
            </w:r>
          </w:p>
        </w:tc>
      </w:tr>
      <w:tr w:rsidR="00666927" w:rsidRPr="001C42EC" w14:paraId="10F650F1" w14:textId="77777777" w:rsidTr="00353DE1">
        <w:trPr>
          <w:trHeight w:val="508"/>
        </w:trPr>
        <w:tc>
          <w:tcPr>
            <w:tcW w:w="122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567104" w14:textId="0B9A00A0" w:rsidR="00666927" w:rsidRPr="001C42EC" w:rsidRDefault="005D1FEE" w:rsidP="00666927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Ocular atopic disease</w:t>
            </w:r>
          </w:p>
          <w:p w14:paraId="5144BC58" w14:textId="583A9A97" w:rsidR="00666927" w:rsidRPr="001C42EC" w:rsidRDefault="00666927" w:rsidP="00666927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(n=4,702)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FA60D2" w14:textId="77777777" w:rsidR="00666927" w:rsidRPr="001C42EC" w:rsidRDefault="00666927" w:rsidP="00666927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>OR (95% CI)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6144DD" w14:textId="1D59C495" w:rsidR="00666927" w:rsidRPr="001C42EC" w:rsidRDefault="00666927" w:rsidP="00666927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1.16 (1.07-1.26)</w:t>
            </w:r>
          </w:p>
        </w:tc>
        <w:tc>
          <w:tcPr>
            <w:tcW w:w="12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9B8D54" w14:textId="7E038246" w:rsidR="00666927" w:rsidRPr="001C42EC" w:rsidRDefault="00666927" w:rsidP="00666927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2.07 (1.63-2.62)</w:t>
            </w:r>
          </w:p>
        </w:tc>
      </w:tr>
      <w:tr w:rsidR="00666927" w:rsidRPr="001C42EC" w14:paraId="452815B7" w14:textId="77777777" w:rsidTr="002D124C">
        <w:trPr>
          <w:trHeight w:val="508"/>
        </w:trPr>
        <w:tc>
          <w:tcPr>
            <w:tcW w:w="1228" w:type="pct"/>
            <w:vMerge/>
            <w:vAlign w:val="center"/>
            <w:hideMark/>
          </w:tcPr>
          <w:p w14:paraId="548BD4E3" w14:textId="77777777" w:rsidR="00666927" w:rsidRPr="001C42EC" w:rsidRDefault="00666927" w:rsidP="00666927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188" w:type="pct"/>
            <w:shd w:val="clear" w:color="auto" w:fill="auto"/>
            <w:vAlign w:val="center"/>
            <w:hideMark/>
          </w:tcPr>
          <w:p w14:paraId="1372F02B" w14:textId="77777777" w:rsidR="00666927" w:rsidRPr="001C42EC" w:rsidRDefault="00666927" w:rsidP="00666927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p</w:t>
            </w: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>-value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3B746415" w14:textId="77777777" w:rsidR="00666927" w:rsidRPr="001C42EC" w:rsidRDefault="00666927" w:rsidP="00666927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&lt;0.001</w:t>
            </w:r>
          </w:p>
        </w:tc>
        <w:tc>
          <w:tcPr>
            <w:tcW w:w="1291" w:type="pct"/>
            <w:shd w:val="clear" w:color="auto" w:fill="auto"/>
            <w:vAlign w:val="center"/>
            <w:hideMark/>
          </w:tcPr>
          <w:p w14:paraId="7B3057E3" w14:textId="77777777" w:rsidR="00666927" w:rsidRPr="001C42EC" w:rsidRDefault="00666927" w:rsidP="00666927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0.629</w:t>
            </w:r>
          </w:p>
        </w:tc>
      </w:tr>
      <w:tr w:rsidR="00666927" w:rsidRPr="001C42EC" w14:paraId="5312391E" w14:textId="77777777" w:rsidTr="002D124C">
        <w:trPr>
          <w:trHeight w:val="508"/>
        </w:trPr>
        <w:tc>
          <w:tcPr>
            <w:tcW w:w="1228" w:type="pct"/>
            <w:vMerge w:val="restart"/>
            <w:shd w:val="clear" w:color="auto" w:fill="auto"/>
            <w:vAlign w:val="center"/>
            <w:hideMark/>
          </w:tcPr>
          <w:p w14:paraId="2DD5F8C7" w14:textId="2DFAD662" w:rsidR="00666927" w:rsidRPr="001C42EC" w:rsidRDefault="00666927" w:rsidP="00666927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>Other atopic disease</w:t>
            </w: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br/>
            </w:r>
            <w:r w:rsidRPr="001C42EC">
              <w:rPr>
                <w:rFonts w:asciiTheme="minorBidi" w:eastAsia="Times New Roman" w:hAnsiTheme="minorBidi"/>
                <w:color w:val="000000"/>
              </w:rPr>
              <w:t>(n=</w:t>
            </w:r>
            <w:r w:rsidRPr="001C42EC">
              <w:t xml:space="preserve"> </w:t>
            </w:r>
            <w:r w:rsidRPr="001C42EC">
              <w:rPr>
                <w:rFonts w:asciiTheme="minorBidi" w:eastAsia="Times New Roman" w:hAnsiTheme="minorBidi"/>
                <w:color w:val="000000"/>
              </w:rPr>
              <w:t>97,750)</w:t>
            </w:r>
          </w:p>
        </w:tc>
        <w:tc>
          <w:tcPr>
            <w:tcW w:w="1188" w:type="pct"/>
            <w:shd w:val="clear" w:color="auto" w:fill="auto"/>
            <w:vAlign w:val="center"/>
            <w:hideMark/>
          </w:tcPr>
          <w:p w14:paraId="04B5C855" w14:textId="77777777" w:rsidR="00666927" w:rsidRPr="001C42EC" w:rsidRDefault="00666927" w:rsidP="00666927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>OR (95% CI)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4CD316C8" w14:textId="10D76C97" w:rsidR="00666927" w:rsidRPr="001C42EC" w:rsidRDefault="00666927" w:rsidP="00666927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1.10 (1.08-1.13)</w:t>
            </w:r>
          </w:p>
        </w:tc>
        <w:tc>
          <w:tcPr>
            <w:tcW w:w="1291" w:type="pct"/>
            <w:shd w:val="clear" w:color="auto" w:fill="auto"/>
            <w:vAlign w:val="center"/>
          </w:tcPr>
          <w:p w14:paraId="591DCF72" w14:textId="0ECC16EC" w:rsidR="00666927" w:rsidRPr="001C42EC" w:rsidRDefault="00666927" w:rsidP="00666927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1.12 (1.04-1.21)</w:t>
            </w:r>
          </w:p>
        </w:tc>
      </w:tr>
      <w:tr w:rsidR="002D124C" w:rsidRPr="001C42EC" w14:paraId="2D14CB54" w14:textId="77777777" w:rsidTr="002D124C">
        <w:trPr>
          <w:trHeight w:val="508"/>
        </w:trPr>
        <w:tc>
          <w:tcPr>
            <w:tcW w:w="12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D26233D" w14:textId="77777777" w:rsidR="002D124C" w:rsidRPr="001C42EC" w:rsidRDefault="002D124C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1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2D837" w14:textId="77777777" w:rsidR="002D124C" w:rsidRPr="001C42EC" w:rsidRDefault="002D124C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p</w:t>
            </w: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>-value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D95F7" w14:textId="77777777" w:rsidR="002D124C" w:rsidRPr="001C42EC" w:rsidRDefault="002D124C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&lt;0.001</w:t>
            </w:r>
          </w:p>
        </w:tc>
        <w:tc>
          <w:tcPr>
            <w:tcW w:w="129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EF25B" w14:textId="4C5062FF" w:rsidR="002D124C" w:rsidRPr="001C42EC" w:rsidRDefault="003D37DD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0.003</w:t>
            </w:r>
          </w:p>
        </w:tc>
      </w:tr>
    </w:tbl>
    <w:p w14:paraId="465224FA" w14:textId="77777777" w:rsidR="008C1246" w:rsidRPr="00272FE0" w:rsidRDefault="008C1246" w:rsidP="008C1246">
      <w:pPr>
        <w:bidi w:val="0"/>
        <w:spacing w:after="0" w:line="480" w:lineRule="auto"/>
        <w:rPr>
          <w:rFonts w:asciiTheme="minorBidi" w:hAnsiTheme="minorBidi"/>
        </w:rPr>
      </w:pPr>
      <w:r w:rsidRPr="00272FE0">
        <w:rPr>
          <w:rFonts w:asciiTheme="minorBidi" w:hAnsiTheme="minorBidi"/>
        </w:rPr>
        <w:t xml:space="preserve">D- diopters; </w:t>
      </w:r>
      <w:r>
        <w:rPr>
          <w:rFonts w:asciiTheme="minorBidi" w:hAnsiTheme="minorBidi"/>
        </w:rPr>
        <w:t>OR- odds ratio.</w:t>
      </w:r>
    </w:p>
    <w:p w14:paraId="3C620632" w14:textId="77777777" w:rsidR="005D2959" w:rsidRPr="001C42EC" w:rsidRDefault="005D2959" w:rsidP="005D2959">
      <w:pPr>
        <w:bidi w:val="0"/>
        <w:rPr>
          <w:rFonts w:asciiTheme="minorBidi" w:hAnsiTheme="minorBidi"/>
          <w:b/>
          <w:bCs/>
        </w:rPr>
      </w:pPr>
    </w:p>
    <w:p w14:paraId="0E437BAD" w14:textId="4FF25AF5" w:rsidR="005D55AD" w:rsidRPr="001C42EC" w:rsidRDefault="00AA1FDC" w:rsidP="005D55AD">
      <w:pPr>
        <w:bidi w:val="0"/>
        <w:rPr>
          <w:rFonts w:asciiTheme="minorBidi" w:hAnsiTheme="minorBidi"/>
          <w:b/>
          <w:bCs/>
        </w:rPr>
      </w:pPr>
      <w:r w:rsidRPr="001C42EC">
        <w:rPr>
          <w:rFonts w:asciiTheme="minorBidi" w:hAnsiTheme="minorBidi"/>
          <w:b/>
          <w:bCs/>
        </w:rPr>
        <w:t xml:space="preserve">Supplementary </w:t>
      </w:r>
      <w:r w:rsidR="005D55AD" w:rsidRPr="001C42EC">
        <w:rPr>
          <w:rFonts w:asciiTheme="minorBidi" w:hAnsiTheme="minorBidi"/>
          <w:b/>
          <w:bCs/>
        </w:rPr>
        <w:t xml:space="preserve">Table 2B. </w:t>
      </w:r>
      <w:r w:rsidR="005D55AD" w:rsidRPr="001C42EC">
        <w:rPr>
          <w:rFonts w:asciiTheme="minorBidi" w:hAnsiTheme="minorBidi"/>
        </w:rPr>
        <w:t>Odds ratios for astigmatism</w:t>
      </w:r>
      <w:r w:rsidR="004E03C6" w:rsidRPr="001C42EC">
        <w:rPr>
          <w:rFonts w:asciiTheme="minorBidi" w:hAnsiTheme="minorBidi"/>
        </w:rPr>
        <w:t xml:space="preserve"> axis</w:t>
      </w:r>
      <w:r w:rsidR="005D55AD" w:rsidRPr="001C42EC">
        <w:rPr>
          <w:rFonts w:asciiTheme="minorBidi" w:hAnsiTheme="minorBidi"/>
        </w:rPr>
        <w:t xml:space="preserve"> in </w:t>
      </w:r>
      <w:r w:rsidR="0065338A" w:rsidRPr="001C42EC">
        <w:rPr>
          <w:rFonts w:asciiTheme="minorBidi" w:hAnsiTheme="minorBidi"/>
        </w:rPr>
        <w:t>a</w:t>
      </w:r>
      <w:r w:rsidR="00F32D2C" w:rsidRPr="001C42EC">
        <w:rPr>
          <w:rFonts w:asciiTheme="minorBidi" w:hAnsiTheme="minorBidi"/>
        </w:rPr>
        <w:t>n</w:t>
      </w:r>
      <w:r w:rsidR="0065338A" w:rsidRPr="001C42EC">
        <w:rPr>
          <w:rFonts w:asciiTheme="minorBidi" w:hAnsiTheme="minorBidi"/>
        </w:rPr>
        <w:t xml:space="preserve"> </w:t>
      </w:r>
      <w:r w:rsidR="005D55AD" w:rsidRPr="001C42EC">
        <w:rPr>
          <w:rFonts w:asciiTheme="minorBidi" w:hAnsiTheme="minorBidi"/>
        </w:rPr>
        <w:t>unadjusted mod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4"/>
        <w:gridCol w:w="1464"/>
        <w:gridCol w:w="1983"/>
        <w:gridCol w:w="1972"/>
        <w:gridCol w:w="2059"/>
      </w:tblGrid>
      <w:tr w:rsidR="005D2959" w:rsidRPr="001C42EC" w14:paraId="3663754B" w14:textId="77777777" w:rsidTr="00E751BC">
        <w:trPr>
          <w:trHeight w:val="491"/>
        </w:trPr>
        <w:tc>
          <w:tcPr>
            <w:tcW w:w="1746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75005" w14:textId="2A6BACBF" w:rsidR="005D2959" w:rsidRPr="001C42EC" w:rsidRDefault="00E751BC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</w:rPr>
            </w:pPr>
            <w:r w:rsidRPr="001C42EC">
              <w:rPr>
                <w:rFonts w:asciiTheme="minorBidi" w:eastAsia="Times New Roman" w:hAnsiTheme="minorBidi"/>
                <w:b/>
                <w:bCs/>
              </w:rPr>
              <w:t>Condition</w:t>
            </w:r>
          </w:p>
        </w:tc>
        <w:tc>
          <w:tcPr>
            <w:tcW w:w="32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59F77" w14:textId="2E232962" w:rsidR="005D2959" w:rsidRPr="001C42EC" w:rsidRDefault="00633C71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Astigmatism</w:t>
            </w:r>
            <w:r w:rsidR="005D2959"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axis</w:t>
            </w:r>
          </w:p>
        </w:tc>
      </w:tr>
      <w:tr w:rsidR="005D2959" w:rsidRPr="001C42EC" w14:paraId="029DE486" w14:textId="77777777" w:rsidTr="00E751BC">
        <w:trPr>
          <w:trHeight w:val="491"/>
        </w:trPr>
        <w:tc>
          <w:tcPr>
            <w:tcW w:w="1746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9788A7" w14:textId="77777777" w:rsidR="005D2959" w:rsidRPr="001C42EC" w:rsidRDefault="005D2959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</w:rPr>
            </w:pP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2304D" w14:textId="77777777" w:rsidR="005D2959" w:rsidRPr="001C42EC" w:rsidRDefault="005D2959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>WTR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3FEAD" w14:textId="77777777" w:rsidR="005D2959" w:rsidRPr="001C42EC" w:rsidRDefault="005D2959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>ATR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DDA56" w14:textId="77777777" w:rsidR="005D2959" w:rsidRPr="001C42EC" w:rsidRDefault="005D2959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>OBL</w:t>
            </w:r>
          </w:p>
        </w:tc>
      </w:tr>
      <w:tr w:rsidR="005D2959" w:rsidRPr="001C42EC" w14:paraId="6A4EBCD2" w14:textId="77777777" w:rsidTr="003415EE">
        <w:trPr>
          <w:trHeight w:val="508"/>
        </w:trPr>
        <w:tc>
          <w:tcPr>
            <w:tcW w:w="9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A18D72" w14:textId="72E86621" w:rsidR="005D2959" w:rsidRPr="001C42EC" w:rsidRDefault="00633C71" w:rsidP="005D2959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Ocular atopic disease</w:t>
            </w:r>
          </w:p>
          <w:p w14:paraId="0DACEB15" w14:textId="0B818795" w:rsidR="005D2959" w:rsidRPr="001C42EC" w:rsidRDefault="005D2959" w:rsidP="005D2959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(n=</w:t>
            </w:r>
            <w:r w:rsidR="00416E04" w:rsidRPr="001C42EC">
              <w:rPr>
                <w:rFonts w:asciiTheme="minorBidi" w:eastAsia="Times New Roman" w:hAnsiTheme="minorBidi"/>
                <w:color w:val="000000"/>
              </w:rPr>
              <w:t>4,702</w:t>
            </w:r>
            <w:r w:rsidRPr="001C42EC">
              <w:rPr>
                <w:rFonts w:asciiTheme="minorBidi" w:eastAsia="Times New Roman" w:hAnsiTheme="minorBidi"/>
                <w:color w:val="000000"/>
              </w:rPr>
              <w:t>)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C335DB" w14:textId="77777777" w:rsidR="005D2959" w:rsidRPr="001C42EC" w:rsidRDefault="005D2959" w:rsidP="005D2959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>OR (95% CI)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5F95D" w14:textId="2146F2F8" w:rsidR="005D2959" w:rsidRPr="001C42EC" w:rsidRDefault="003415EE" w:rsidP="005D295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1.30 (1.19-1.43)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C205A" w14:textId="1AF7648C" w:rsidR="005D2959" w:rsidRPr="001C42EC" w:rsidRDefault="0081688D" w:rsidP="005D295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1.05 (0.91-1.22)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vAlign w:val="center"/>
          </w:tcPr>
          <w:p w14:paraId="2E22060C" w14:textId="3C212D6C" w:rsidR="005D2959" w:rsidRPr="001C42EC" w:rsidRDefault="0081688D" w:rsidP="005D295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1.12 (0.90-1.39)</w:t>
            </w:r>
          </w:p>
        </w:tc>
      </w:tr>
      <w:tr w:rsidR="005D2959" w:rsidRPr="001C42EC" w14:paraId="7B24012F" w14:textId="77777777" w:rsidTr="003415EE">
        <w:trPr>
          <w:trHeight w:val="508"/>
        </w:trPr>
        <w:tc>
          <w:tcPr>
            <w:tcW w:w="954" w:type="pct"/>
            <w:vMerge/>
            <w:vAlign w:val="center"/>
            <w:hideMark/>
          </w:tcPr>
          <w:p w14:paraId="69AEA28C" w14:textId="77777777" w:rsidR="005D2959" w:rsidRPr="001C42EC" w:rsidRDefault="005D2959" w:rsidP="005D2959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B9EC207" w14:textId="77777777" w:rsidR="005D2959" w:rsidRPr="001C42EC" w:rsidRDefault="005D2959" w:rsidP="005D2959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p</w:t>
            </w: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>-value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44867955" w14:textId="3ECC0CE9" w:rsidR="005D2959" w:rsidRPr="001C42EC" w:rsidRDefault="003415EE" w:rsidP="005D295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&lt;0.001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75E99634" w14:textId="1B27375A" w:rsidR="005D2959" w:rsidRPr="001C42EC" w:rsidRDefault="0081688D" w:rsidP="005D295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0.486</w:t>
            </w:r>
          </w:p>
        </w:tc>
        <w:tc>
          <w:tcPr>
            <w:tcW w:w="1114" w:type="pct"/>
            <w:vAlign w:val="center"/>
          </w:tcPr>
          <w:p w14:paraId="1D34516A" w14:textId="2CB4D1C7" w:rsidR="005D2959" w:rsidRPr="001C42EC" w:rsidRDefault="00AE7AAC" w:rsidP="005D295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rtl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0.305</w:t>
            </w:r>
          </w:p>
        </w:tc>
      </w:tr>
      <w:tr w:rsidR="005D2959" w:rsidRPr="001C42EC" w14:paraId="54FFBDE3" w14:textId="77777777" w:rsidTr="003415EE">
        <w:trPr>
          <w:trHeight w:val="508"/>
        </w:trPr>
        <w:tc>
          <w:tcPr>
            <w:tcW w:w="954" w:type="pct"/>
            <w:vMerge w:val="restart"/>
            <w:shd w:val="clear" w:color="auto" w:fill="auto"/>
            <w:vAlign w:val="center"/>
            <w:hideMark/>
          </w:tcPr>
          <w:p w14:paraId="2F4E5253" w14:textId="48727121" w:rsidR="005D2959" w:rsidRPr="001C42EC" w:rsidRDefault="005D2959" w:rsidP="005D2959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>Other atopic disease</w:t>
            </w: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br/>
            </w:r>
            <w:r w:rsidRPr="001C42EC">
              <w:rPr>
                <w:rFonts w:asciiTheme="minorBidi" w:eastAsia="Times New Roman" w:hAnsiTheme="minorBidi"/>
                <w:color w:val="000000"/>
              </w:rPr>
              <w:t>(n=</w:t>
            </w:r>
            <w:r w:rsidR="00666927" w:rsidRPr="001C42EC">
              <w:t xml:space="preserve"> </w:t>
            </w:r>
            <w:r w:rsidR="00666927" w:rsidRPr="001C42EC">
              <w:rPr>
                <w:rFonts w:asciiTheme="minorBidi" w:eastAsia="Times New Roman" w:hAnsiTheme="minorBidi"/>
                <w:color w:val="000000"/>
              </w:rPr>
              <w:t>97,750</w:t>
            </w:r>
            <w:r w:rsidRPr="001C42EC">
              <w:rPr>
                <w:rFonts w:asciiTheme="minorBidi" w:eastAsia="Times New Roman" w:hAnsiTheme="minorBidi"/>
                <w:color w:val="000000"/>
              </w:rPr>
              <w:t>)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AB90381" w14:textId="77777777" w:rsidR="005D2959" w:rsidRPr="001C42EC" w:rsidRDefault="005D2959" w:rsidP="005D2959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>OR (95% CI)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56C86565" w14:textId="76432F8F" w:rsidR="005D2959" w:rsidRPr="001C42EC" w:rsidRDefault="00AE7AAC" w:rsidP="005D295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1.11 (1.08-1.13)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60E6C55B" w14:textId="26543627" w:rsidR="005D2959" w:rsidRPr="001C42EC" w:rsidRDefault="00F5426B" w:rsidP="005D295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1.12 (</w:t>
            </w:r>
            <w:r w:rsidR="00982519" w:rsidRPr="001C42EC">
              <w:rPr>
                <w:rFonts w:asciiTheme="minorBidi" w:eastAsia="Times New Roman" w:hAnsiTheme="minorBidi"/>
                <w:color w:val="000000"/>
              </w:rPr>
              <w:t>1.08-1.16)</w:t>
            </w:r>
          </w:p>
        </w:tc>
        <w:tc>
          <w:tcPr>
            <w:tcW w:w="1114" w:type="pct"/>
            <w:vAlign w:val="center"/>
          </w:tcPr>
          <w:p w14:paraId="102E22F5" w14:textId="2E241625" w:rsidR="005D2959" w:rsidRPr="001C42EC" w:rsidRDefault="00982519" w:rsidP="005D295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1.07 (1.02-1.13)</w:t>
            </w:r>
          </w:p>
        </w:tc>
      </w:tr>
      <w:tr w:rsidR="005D2959" w:rsidRPr="001C42EC" w14:paraId="02C8D4C3" w14:textId="77777777" w:rsidTr="003415EE">
        <w:trPr>
          <w:trHeight w:val="508"/>
        </w:trPr>
        <w:tc>
          <w:tcPr>
            <w:tcW w:w="95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2247FBC" w14:textId="77777777" w:rsidR="005D2959" w:rsidRPr="001C42EC" w:rsidRDefault="005D2959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53A11" w14:textId="77777777" w:rsidR="005D2959" w:rsidRPr="001C42EC" w:rsidRDefault="005D2959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C42EC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p</w:t>
            </w:r>
            <w:r w:rsidRPr="001C42EC">
              <w:rPr>
                <w:rFonts w:asciiTheme="minorBidi" w:eastAsia="Times New Roman" w:hAnsiTheme="minorBidi"/>
                <w:b/>
                <w:bCs/>
                <w:color w:val="000000"/>
              </w:rPr>
              <w:t>-value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1983B" w14:textId="1803F9D7" w:rsidR="005D2959" w:rsidRPr="001C42EC" w:rsidRDefault="00F5426B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&lt;0.001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CA0B96" w14:textId="1CA7679B" w:rsidR="005D2959" w:rsidRPr="001C42EC" w:rsidRDefault="00982519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&lt;0.001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vAlign w:val="center"/>
          </w:tcPr>
          <w:p w14:paraId="342B78DF" w14:textId="0231C239" w:rsidR="005D2959" w:rsidRPr="001C42EC" w:rsidRDefault="00982519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rtl/>
              </w:rPr>
            </w:pPr>
            <w:r w:rsidRPr="001C42EC">
              <w:rPr>
                <w:rFonts w:asciiTheme="minorBidi" w:eastAsia="Times New Roman" w:hAnsiTheme="minorBidi"/>
                <w:color w:val="000000"/>
              </w:rPr>
              <w:t>0.009</w:t>
            </w:r>
          </w:p>
        </w:tc>
      </w:tr>
    </w:tbl>
    <w:p w14:paraId="714C4084" w14:textId="3CD1CF46" w:rsidR="00633C71" w:rsidRPr="00E56F6D" w:rsidRDefault="00E56F6D" w:rsidP="00E56F6D">
      <w:pPr>
        <w:bidi w:val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D- diopters; WTR, with-the-rule; ATR- against-the-rule; OBL-oblique; </w:t>
      </w:r>
      <w:r w:rsidR="00633C71">
        <w:rPr>
          <w:rFonts w:asciiTheme="minorBidi" w:hAnsiTheme="minorBidi"/>
        </w:rPr>
        <w:t>OR- odds ratio; CI- confidence interval.</w:t>
      </w:r>
    </w:p>
    <w:p w14:paraId="5C2EA404" w14:textId="6ED12A22" w:rsidR="005C6781" w:rsidRDefault="005C6781" w:rsidP="003D37DD">
      <w:pPr>
        <w:bidi w:val="0"/>
        <w:rPr>
          <w:rFonts w:asciiTheme="minorBidi" w:hAnsiTheme="minorBidi"/>
          <w:b/>
          <w:bCs/>
          <w:sz w:val="24"/>
          <w:szCs w:val="24"/>
        </w:rPr>
      </w:pPr>
    </w:p>
    <w:p w14:paraId="61FCE84D" w14:textId="77777777" w:rsidR="002C3D93" w:rsidRDefault="002C3D93">
      <w:pPr>
        <w:bidi w:val="0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107CFE9E" w14:textId="35EBCE5B" w:rsidR="001E50EA" w:rsidRPr="002C3D93" w:rsidRDefault="00AA1FDC" w:rsidP="006E242A">
      <w:pPr>
        <w:bidi w:val="0"/>
        <w:spacing w:line="240" w:lineRule="auto"/>
        <w:rPr>
          <w:rFonts w:ascii="Arial" w:hAnsi="Arial" w:cs="Arial"/>
        </w:rPr>
      </w:pPr>
      <w:r w:rsidRPr="002C3D93">
        <w:rPr>
          <w:rFonts w:asciiTheme="minorBidi" w:hAnsiTheme="minorBidi"/>
          <w:b/>
          <w:bCs/>
        </w:rPr>
        <w:lastRenderedPageBreak/>
        <w:t xml:space="preserve">Supplementary </w:t>
      </w:r>
      <w:r w:rsidR="009B6D88" w:rsidRPr="002C3D93">
        <w:rPr>
          <w:rFonts w:asciiTheme="minorBidi" w:hAnsiTheme="minorBidi"/>
          <w:b/>
          <w:bCs/>
        </w:rPr>
        <w:t xml:space="preserve">Table </w:t>
      </w:r>
      <w:r w:rsidR="005C6781" w:rsidRPr="002C3D93">
        <w:rPr>
          <w:rFonts w:asciiTheme="minorBidi" w:hAnsiTheme="minorBidi"/>
          <w:b/>
          <w:bCs/>
        </w:rPr>
        <w:t>3</w:t>
      </w:r>
      <w:r w:rsidR="003A28F4" w:rsidRPr="002C3D93">
        <w:rPr>
          <w:rFonts w:asciiTheme="minorBidi" w:hAnsiTheme="minorBidi"/>
          <w:b/>
          <w:bCs/>
        </w:rPr>
        <w:t>A.</w:t>
      </w:r>
      <w:r w:rsidR="00D05EEF" w:rsidRPr="002C3D93">
        <w:rPr>
          <w:rFonts w:asciiTheme="minorBidi" w:hAnsiTheme="minorBidi"/>
          <w:b/>
          <w:bCs/>
        </w:rPr>
        <w:t xml:space="preserve"> </w:t>
      </w:r>
      <w:r w:rsidR="006E242A" w:rsidRPr="002C3D93">
        <w:rPr>
          <w:rFonts w:ascii="Arial" w:hAnsi="Arial" w:cs="Arial"/>
        </w:rPr>
        <w:t xml:space="preserve">Distribution of astigmatism by </w:t>
      </w:r>
      <w:r w:rsidR="00DD057D">
        <w:rPr>
          <w:rFonts w:ascii="Arial" w:hAnsi="Arial" w:cs="Arial"/>
        </w:rPr>
        <w:t>ocular atopic disease</w:t>
      </w:r>
      <w:r w:rsidR="006E242A" w:rsidRPr="002C3D93">
        <w:rPr>
          <w:rFonts w:ascii="Arial" w:hAnsi="Arial" w:cs="Arial"/>
        </w:rPr>
        <w:t xml:space="preserve"> severit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9"/>
        <w:gridCol w:w="1842"/>
        <w:gridCol w:w="1843"/>
        <w:gridCol w:w="1701"/>
        <w:gridCol w:w="993"/>
        <w:gridCol w:w="1054"/>
      </w:tblGrid>
      <w:tr w:rsidR="001C6624" w:rsidRPr="002C3D93" w14:paraId="553F4B9B" w14:textId="77777777" w:rsidTr="001C6624">
        <w:trPr>
          <w:trHeight w:val="580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04A628" w14:textId="77777777" w:rsidR="001E50EA" w:rsidRPr="001E50EA" w:rsidRDefault="001E50EA" w:rsidP="001E50EA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672A91" w14:textId="0C508AE6" w:rsidR="001E50EA" w:rsidRPr="00DD057D" w:rsidRDefault="001E50EA" w:rsidP="001E50EA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E50EA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Mild </w:t>
            </w:r>
            <w:r w:rsidR="00DD057D">
              <w:rPr>
                <w:rFonts w:asciiTheme="minorBidi" w:eastAsia="Times New Roman" w:hAnsiTheme="minorBidi"/>
                <w:b/>
                <w:bCs/>
                <w:color w:val="000000"/>
              </w:rPr>
              <w:t>ocular atopic disease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D8D4F0" w14:textId="2C7FF689" w:rsidR="001E50EA" w:rsidRPr="00292E00" w:rsidRDefault="001E50EA" w:rsidP="001E50EA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E50EA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Severe </w:t>
            </w:r>
            <w:r w:rsidR="00292E00">
              <w:rPr>
                <w:rFonts w:asciiTheme="minorBidi" w:eastAsia="Times New Roman" w:hAnsiTheme="minorBidi"/>
                <w:b/>
                <w:bCs/>
                <w:color w:val="000000"/>
              </w:rPr>
              <w:t>ocular atopic disease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6DFA57" w14:textId="1E399DA6" w:rsidR="001E50EA" w:rsidRPr="00292E00" w:rsidRDefault="001C6624" w:rsidP="001E50EA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No</w:t>
            </w:r>
            <w:r w:rsidR="001E50EA" w:rsidRPr="001E50EA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</w:t>
            </w:r>
            <w:r w:rsidR="00292E00">
              <w:rPr>
                <w:rFonts w:asciiTheme="minorBidi" w:eastAsia="Times New Roman" w:hAnsiTheme="minorBidi"/>
                <w:b/>
                <w:bCs/>
                <w:color w:val="000000"/>
              </w:rPr>
              <w:t>ocular atopic diseas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29BEE3" w14:textId="77777777" w:rsidR="001E50EA" w:rsidRPr="001E50EA" w:rsidRDefault="001E50EA" w:rsidP="001E50EA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E50EA">
              <w:rPr>
                <w:rFonts w:asciiTheme="minorBidi" w:eastAsia="Times New Roman" w:hAnsiTheme="minorBidi"/>
                <w:b/>
                <w:bCs/>
                <w:color w:val="000000"/>
              </w:rPr>
              <w:t>Total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8CD7CB" w14:textId="77777777" w:rsidR="001E50EA" w:rsidRPr="001E50EA" w:rsidRDefault="001E50EA" w:rsidP="001E50EA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</w:rPr>
            </w:pPr>
            <w:r w:rsidRPr="001E50EA">
              <w:rPr>
                <w:rFonts w:asciiTheme="minorBidi" w:eastAsia="Times New Roman" w:hAnsiTheme="minorBidi"/>
                <w:b/>
                <w:bCs/>
                <w:i/>
                <w:iCs/>
              </w:rPr>
              <w:t>p</w:t>
            </w:r>
            <w:r w:rsidRPr="001E50EA">
              <w:rPr>
                <w:rFonts w:asciiTheme="minorBidi" w:eastAsia="Times New Roman" w:hAnsiTheme="minorBidi"/>
                <w:b/>
                <w:bCs/>
              </w:rPr>
              <w:t>-value</w:t>
            </w:r>
          </w:p>
        </w:tc>
      </w:tr>
      <w:tr w:rsidR="001C6624" w:rsidRPr="002C3D93" w14:paraId="28B968D1" w14:textId="77777777" w:rsidTr="001C6624">
        <w:trPr>
          <w:trHeight w:val="340"/>
        </w:trPr>
        <w:tc>
          <w:tcPr>
            <w:tcW w:w="97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844505F" w14:textId="26E9853C" w:rsidR="001E50EA" w:rsidRPr="001E50EA" w:rsidRDefault="003A404F" w:rsidP="001E50EA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Astigmatism</w:t>
            </w:r>
            <w:r w:rsidR="001E50EA" w:rsidRPr="001E50EA">
              <w:rPr>
                <w:rFonts w:asciiTheme="minorBidi" w:eastAsia="Times New Roman" w:hAnsiTheme="minorBidi"/>
                <w:color w:val="000000"/>
              </w:rPr>
              <w:t xml:space="preserve"> power (n,%)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4F42" w14:textId="77777777" w:rsidR="001E50EA" w:rsidRPr="001E50EA" w:rsidRDefault="001E50EA" w:rsidP="001E50EA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95D5" w14:textId="77777777" w:rsidR="001E50EA" w:rsidRPr="001E50EA" w:rsidRDefault="001E50EA" w:rsidP="001E50EA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D3C9" w14:textId="77777777" w:rsidR="001E50EA" w:rsidRPr="001E50EA" w:rsidRDefault="001E50EA" w:rsidP="001E50EA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A3D4" w14:textId="77777777" w:rsidR="001E50EA" w:rsidRPr="001E50EA" w:rsidRDefault="001E50EA" w:rsidP="001E50EA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E5BE" w14:textId="77777777" w:rsidR="001E50EA" w:rsidRPr="001E50EA" w:rsidRDefault="001E50EA" w:rsidP="001C6624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&lt;0.001</w:t>
            </w:r>
          </w:p>
        </w:tc>
      </w:tr>
      <w:tr w:rsidR="001C6624" w:rsidRPr="002C3D93" w14:paraId="5CD11289" w14:textId="77777777" w:rsidTr="00C228AE">
        <w:trPr>
          <w:trHeight w:val="340"/>
        </w:trPr>
        <w:tc>
          <w:tcPr>
            <w:tcW w:w="979" w:type="pct"/>
            <w:vMerge w:val="restart"/>
            <w:shd w:val="clear" w:color="000000" w:fill="FFFFFF"/>
            <w:vAlign w:val="center"/>
            <w:hideMark/>
          </w:tcPr>
          <w:p w14:paraId="6BF6D5A4" w14:textId="77777777" w:rsidR="001E50EA" w:rsidRPr="001E50EA" w:rsidRDefault="001E50EA" w:rsidP="00C228AE">
            <w:pPr>
              <w:bidi w:val="0"/>
              <w:spacing w:after="0" w:line="240" w:lineRule="auto"/>
              <w:ind w:firstLineChars="100" w:firstLine="220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&lt;0.75 D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776EEBDC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3702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755B5DB7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237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D272CFE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76849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2F5DB52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772438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CEBCAD4" w14:textId="2DC609AF" w:rsidR="001E50EA" w:rsidRPr="001E50EA" w:rsidRDefault="001E50EA" w:rsidP="001C6624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1C6624" w:rsidRPr="002C3D93" w14:paraId="1792A81E" w14:textId="77777777" w:rsidTr="00C228AE">
        <w:trPr>
          <w:trHeight w:val="340"/>
        </w:trPr>
        <w:tc>
          <w:tcPr>
            <w:tcW w:w="979" w:type="pct"/>
            <w:vMerge/>
            <w:vAlign w:val="center"/>
            <w:hideMark/>
          </w:tcPr>
          <w:p w14:paraId="5BC104B5" w14:textId="77777777" w:rsidR="001E50EA" w:rsidRPr="001E50EA" w:rsidRDefault="001E50EA" w:rsidP="00C228AE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6DE8606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84.7%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71C847BA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72.0%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2B74A993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86.0%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59A41BF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86.0%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9D911F4" w14:textId="216E5C9D" w:rsidR="001E50EA" w:rsidRPr="001E50EA" w:rsidRDefault="001E50EA" w:rsidP="001C6624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1C6624" w:rsidRPr="002C3D93" w14:paraId="08E24495" w14:textId="77777777" w:rsidTr="00C228AE">
        <w:trPr>
          <w:trHeight w:val="340"/>
        </w:trPr>
        <w:tc>
          <w:tcPr>
            <w:tcW w:w="979" w:type="pct"/>
            <w:vMerge w:val="restart"/>
            <w:shd w:val="clear" w:color="000000" w:fill="FFFFFF"/>
            <w:vAlign w:val="center"/>
            <w:hideMark/>
          </w:tcPr>
          <w:p w14:paraId="70483EB8" w14:textId="77777777" w:rsidR="001E50EA" w:rsidRPr="001E50EA" w:rsidRDefault="001E50EA" w:rsidP="00C228AE">
            <w:pPr>
              <w:bidi w:val="0"/>
              <w:spacing w:after="0" w:line="240" w:lineRule="auto"/>
              <w:ind w:firstLineChars="100" w:firstLine="220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≥0.75, &lt;3 D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E9AFF0C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62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3B373FE8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74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519B8B3C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1800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7396279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18700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F83A874" w14:textId="21E3A4F1" w:rsidR="001E50EA" w:rsidRPr="001E50EA" w:rsidRDefault="001E50EA" w:rsidP="001C6624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1C6624" w:rsidRPr="002C3D93" w14:paraId="7A64C4F3" w14:textId="77777777" w:rsidTr="00C228AE">
        <w:trPr>
          <w:trHeight w:val="340"/>
        </w:trPr>
        <w:tc>
          <w:tcPr>
            <w:tcW w:w="979" w:type="pct"/>
            <w:vMerge/>
            <w:vAlign w:val="center"/>
            <w:hideMark/>
          </w:tcPr>
          <w:p w14:paraId="6B6DC4D2" w14:textId="77777777" w:rsidR="001E50EA" w:rsidRPr="001E50EA" w:rsidRDefault="001E50EA" w:rsidP="00C228AE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6D248B12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4.2%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2DF82933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22.5%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24516684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3.2%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1D69963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3.2%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0C75717" w14:textId="353B63FA" w:rsidR="001E50EA" w:rsidRPr="001E50EA" w:rsidRDefault="001E50EA" w:rsidP="001C6624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1C6624" w:rsidRPr="002C3D93" w14:paraId="797E6325" w14:textId="77777777" w:rsidTr="00C228AE">
        <w:trPr>
          <w:trHeight w:val="340"/>
        </w:trPr>
        <w:tc>
          <w:tcPr>
            <w:tcW w:w="979" w:type="pct"/>
            <w:vMerge w:val="restart"/>
            <w:shd w:val="clear" w:color="000000" w:fill="FFFFFF"/>
            <w:vAlign w:val="center"/>
            <w:hideMark/>
          </w:tcPr>
          <w:p w14:paraId="06E495F1" w14:textId="77777777" w:rsidR="001E50EA" w:rsidRPr="001E50EA" w:rsidRDefault="001E50EA" w:rsidP="00C228AE">
            <w:pPr>
              <w:bidi w:val="0"/>
              <w:spacing w:after="0" w:line="240" w:lineRule="auto"/>
              <w:ind w:firstLineChars="100" w:firstLine="220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≥3 D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0A5900B7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5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37D2EDF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8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47BD1F1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660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D31D57A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6673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D79BBC" w14:textId="42775107" w:rsidR="001E50EA" w:rsidRPr="001E50EA" w:rsidRDefault="001E50EA" w:rsidP="001C6624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1C6624" w:rsidRPr="002C3D93" w14:paraId="0F8878D5" w14:textId="77777777" w:rsidTr="00C228AE">
        <w:trPr>
          <w:trHeight w:val="340"/>
        </w:trPr>
        <w:tc>
          <w:tcPr>
            <w:tcW w:w="979" w:type="pct"/>
            <w:vMerge/>
            <w:vAlign w:val="center"/>
            <w:hideMark/>
          </w:tcPr>
          <w:p w14:paraId="00AE7935" w14:textId="77777777" w:rsidR="001E50EA" w:rsidRPr="001E50EA" w:rsidRDefault="001E50EA" w:rsidP="001E50EA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406C95FC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.2%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20C2B313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5.5%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85CACA0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0.7%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6577654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0.7%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4634631" w14:textId="766C3FE6" w:rsidR="001E50EA" w:rsidRPr="001E50EA" w:rsidRDefault="001E50EA" w:rsidP="001C6624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1C6624" w:rsidRPr="002C3D93" w14:paraId="5D5CB1A7" w14:textId="77777777" w:rsidTr="00C228AE">
        <w:trPr>
          <w:trHeight w:val="340"/>
        </w:trPr>
        <w:tc>
          <w:tcPr>
            <w:tcW w:w="979" w:type="pct"/>
            <w:shd w:val="clear" w:color="000000" w:fill="FFFFFF"/>
            <w:vAlign w:val="center"/>
            <w:hideMark/>
          </w:tcPr>
          <w:p w14:paraId="01902B3F" w14:textId="7C4A0D62" w:rsidR="001E50EA" w:rsidRPr="001E50EA" w:rsidRDefault="003A404F" w:rsidP="001E50EA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Astigmatism</w:t>
            </w:r>
            <w:r w:rsidR="001E50EA" w:rsidRPr="001E50EA">
              <w:rPr>
                <w:rFonts w:asciiTheme="minorBidi" w:eastAsia="Times New Roman" w:hAnsiTheme="minorBidi"/>
                <w:color w:val="000000"/>
              </w:rPr>
              <w:t xml:space="preserve"> axis (n,%)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2D7B547" w14:textId="73A362AE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785230C5" w14:textId="5E0DA7B8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0425E1F4" w14:textId="4CE81715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C5A0A8F" w14:textId="7ECA674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553DD46" w14:textId="77777777" w:rsidR="001E50EA" w:rsidRPr="001E50EA" w:rsidRDefault="001E50EA" w:rsidP="001C6624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0.075</w:t>
            </w:r>
          </w:p>
        </w:tc>
      </w:tr>
      <w:tr w:rsidR="001C6624" w:rsidRPr="002C3D93" w14:paraId="4DB3543A" w14:textId="77777777" w:rsidTr="00C228AE">
        <w:trPr>
          <w:trHeight w:val="340"/>
        </w:trPr>
        <w:tc>
          <w:tcPr>
            <w:tcW w:w="979" w:type="pct"/>
            <w:vMerge w:val="restart"/>
            <w:shd w:val="clear" w:color="000000" w:fill="FFFFFF"/>
            <w:vAlign w:val="center"/>
            <w:hideMark/>
          </w:tcPr>
          <w:p w14:paraId="48182ABC" w14:textId="77777777" w:rsidR="001E50EA" w:rsidRPr="001E50EA" w:rsidRDefault="001E50EA" w:rsidP="00C228AE">
            <w:pPr>
              <w:bidi w:val="0"/>
              <w:spacing w:after="0" w:line="240" w:lineRule="auto"/>
              <w:ind w:firstLineChars="100" w:firstLine="220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WT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622C4AAF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421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5839F3FD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64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425217A3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7345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261A32D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73941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6BDE2D1" w14:textId="31DC49E6" w:rsidR="001E50EA" w:rsidRPr="001E50EA" w:rsidRDefault="001E50EA" w:rsidP="001C6624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1C6624" w:rsidRPr="002C3D93" w14:paraId="763F6F61" w14:textId="77777777" w:rsidTr="00C228AE">
        <w:trPr>
          <w:trHeight w:val="340"/>
        </w:trPr>
        <w:tc>
          <w:tcPr>
            <w:tcW w:w="979" w:type="pct"/>
            <w:vMerge/>
            <w:vAlign w:val="center"/>
            <w:hideMark/>
          </w:tcPr>
          <w:p w14:paraId="73B308EA" w14:textId="77777777" w:rsidR="001E50EA" w:rsidRPr="001E50EA" w:rsidRDefault="001E50EA" w:rsidP="00C228AE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3669DCAA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62.7%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6432FB7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69.6%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2A8A3DAC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58.9%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46CC02F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59.0%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B15969B" w14:textId="6B0BD365" w:rsidR="001E50EA" w:rsidRPr="001E50EA" w:rsidRDefault="001E50EA" w:rsidP="001C6624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1C6624" w:rsidRPr="002C3D93" w14:paraId="5F47B541" w14:textId="77777777" w:rsidTr="00C228AE">
        <w:trPr>
          <w:trHeight w:val="340"/>
        </w:trPr>
        <w:tc>
          <w:tcPr>
            <w:tcW w:w="979" w:type="pct"/>
            <w:vMerge w:val="restart"/>
            <w:shd w:val="clear" w:color="000000" w:fill="FFFFFF"/>
            <w:vAlign w:val="center"/>
            <w:hideMark/>
          </w:tcPr>
          <w:p w14:paraId="7AA0C97B" w14:textId="77777777" w:rsidR="001E50EA" w:rsidRPr="001E50EA" w:rsidRDefault="001E50EA" w:rsidP="00C228AE">
            <w:pPr>
              <w:bidi w:val="0"/>
              <w:spacing w:after="0" w:line="240" w:lineRule="auto"/>
              <w:ind w:firstLineChars="100" w:firstLine="220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AT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055E6D99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75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29F2814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7ED14228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3641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CE3EFE4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36605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F76E54F" w14:textId="3FB9B789" w:rsidR="001E50EA" w:rsidRPr="001E50EA" w:rsidRDefault="001E50EA" w:rsidP="001C6624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1C6624" w:rsidRPr="002C3D93" w14:paraId="6F41EE0A" w14:textId="77777777" w:rsidTr="00C228AE">
        <w:trPr>
          <w:trHeight w:val="340"/>
        </w:trPr>
        <w:tc>
          <w:tcPr>
            <w:tcW w:w="979" w:type="pct"/>
            <w:vMerge/>
            <w:vAlign w:val="center"/>
            <w:hideMark/>
          </w:tcPr>
          <w:p w14:paraId="5D01693C" w14:textId="77777777" w:rsidR="001E50EA" w:rsidRPr="001E50EA" w:rsidRDefault="001E50EA" w:rsidP="00C228AE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A2F0ED9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26.1%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1A594B77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20.7%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6EB0C348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29.2%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E40A40F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29.2%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0E29383" w14:textId="52C2E7B2" w:rsidR="001E50EA" w:rsidRPr="001E50EA" w:rsidRDefault="001E50EA" w:rsidP="001C6624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1C6624" w:rsidRPr="002C3D93" w14:paraId="5F1BA87D" w14:textId="77777777" w:rsidTr="00C228AE">
        <w:trPr>
          <w:trHeight w:val="340"/>
        </w:trPr>
        <w:tc>
          <w:tcPr>
            <w:tcW w:w="979" w:type="pct"/>
            <w:vMerge w:val="restart"/>
            <w:shd w:val="clear" w:color="000000" w:fill="FFFFFF"/>
            <w:vAlign w:val="center"/>
            <w:hideMark/>
          </w:tcPr>
          <w:p w14:paraId="4F55F396" w14:textId="77777777" w:rsidR="001E50EA" w:rsidRPr="001E50EA" w:rsidRDefault="001E50EA" w:rsidP="00C228AE">
            <w:pPr>
              <w:bidi w:val="0"/>
              <w:spacing w:after="0" w:line="240" w:lineRule="auto"/>
              <w:ind w:firstLineChars="100" w:firstLine="220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OBL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2F6EA85F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75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433E070C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3DA13C97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474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D9E2F8A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4827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892B44C" w14:textId="1A3F8B35" w:rsidR="001E50EA" w:rsidRPr="001E50EA" w:rsidRDefault="001E50EA" w:rsidP="001C6624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1C6624" w:rsidRPr="002C3D93" w14:paraId="508EE881" w14:textId="77777777" w:rsidTr="00C228AE">
        <w:trPr>
          <w:trHeight w:val="340"/>
        </w:trPr>
        <w:tc>
          <w:tcPr>
            <w:tcW w:w="9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31BBE4B" w14:textId="77777777" w:rsidR="001E50EA" w:rsidRPr="001E50EA" w:rsidRDefault="001E50EA" w:rsidP="001E50EA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9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18E4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1.2%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ADE7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9.8%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7746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1.8%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71C0" w14:textId="77777777" w:rsidR="001E50EA" w:rsidRPr="001E50EA" w:rsidRDefault="001E50EA" w:rsidP="00C228AE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10205"/>
              </w:rPr>
            </w:pPr>
            <w:r w:rsidRPr="001E50EA">
              <w:rPr>
                <w:rFonts w:asciiTheme="minorBidi" w:eastAsia="Times New Roman" w:hAnsiTheme="minorBidi"/>
                <w:color w:val="010205"/>
              </w:rPr>
              <w:t>11.8%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AADF" w14:textId="77777777" w:rsidR="001E50EA" w:rsidRPr="001E50EA" w:rsidRDefault="001E50EA" w:rsidP="001E50EA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E50EA">
              <w:rPr>
                <w:rFonts w:asciiTheme="minorBidi" w:eastAsia="Times New Roman" w:hAnsiTheme="minorBidi"/>
                <w:color w:val="000000"/>
              </w:rPr>
              <w:t> </w:t>
            </w:r>
          </w:p>
        </w:tc>
      </w:tr>
    </w:tbl>
    <w:p w14:paraId="4E812CD1" w14:textId="77777777" w:rsidR="00DD057D" w:rsidRDefault="00DD057D" w:rsidP="00DD057D">
      <w:pPr>
        <w:bidi w:val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- diopters; WTR, with-the-rule; ATR- against-the-rule; OBL-oblique.</w:t>
      </w:r>
    </w:p>
    <w:p w14:paraId="179F8473" w14:textId="77777777" w:rsidR="001E50EA" w:rsidRPr="002C3D93" w:rsidRDefault="001E50EA" w:rsidP="001E50EA">
      <w:pPr>
        <w:bidi w:val="0"/>
        <w:spacing w:after="0" w:line="480" w:lineRule="auto"/>
        <w:rPr>
          <w:rFonts w:asciiTheme="minorBidi" w:hAnsiTheme="minorBidi"/>
          <w:b/>
          <w:bCs/>
        </w:rPr>
      </w:pPr>
    </w:p>
    <w:p w14:paraId="701DA6AE" w14:textId="77777777" w:rsidR="00F53016" w:rsidRPr="002C3D93" w:rsidRDefault="00F53016" w:rsidP="00F53016">
      <w:pPr>
        <w:bidi w:val="0"/>
        <w:spacing w:after="0" w:line="480" w:lineRule="auto"/>
        <w:rPr>
          <w:rFonts w:asciiTheme="minorBidi" w:hAnsiTheme="minorBidi"/>
          <w:b/>
          <w:bCs/>
        </w:rPr>
      </w:pPr>
    </w:p>
    <w:p w14:paraId="4F055394" w14:textId="3D35A230" w:rsidR="00A91D0C" w:rsidRPr="002C3D93" w:rsidRDefault="0035200A" w:rsidP="00F53016">
      <w:pPr>
        <w:bidi w:val="0"/>
        <w:rPr>
          <w:rFonts w:asciiTheme="minorBidi" w:hAnsiTheme="minorBidi"/>
        </w:rPr>
      </w:pPr>
      <w:r w:rsidRPr="002C3D93">
        <w:rPr>
          <w:rFonts w:asciiTheme="minorBidi" w:hAnsiTheme="minorBidi"/>
          <w:b/>
          <w:bCs/>
        </w:rPr>
        <w:t xml:space="preserve">Table 3B. </w:t>
      </w:r>
      <w:r w:rsidR="003A28F4" w:rsidRPr="002C3D93">
        <w:rPr>
          <w:rFonts w:asciiTheme="minorBidi" w:hAnsiTheme="minorBidi"/>
          <w:b/>
          <w:bCs/>
        </w:rPr>
        <w:t xml:space="preserve"> </w:t>
      </w:r>
      <w:r w:rsidR="003A28F4" w:rsidRPr="002C3D93">
        <w:rPr>
          <w:rFonts w:asciiTheme="minorBidi" w:hAnsiTheme="minorBidi"/>
        </w:rPr>
        <w:t>Odds ratio</w:t>
      </w:r>
      <w:r w:rsidR="00267B45" w:rsidRPr="002C3D93">
        <w:rPr>
          <w:rFonts w:asciiTheme="minorBidi" w:hAnsiTheme="minorBidi"/>
        </w:rPr>
        <w:t>s</w:t>
      </w:r>
      <w:r w:rsidR="003A28F4" w:rsidRPr="002C3D93">
        <w:rPr>
          <w:rFonts w:asciiTheme="minorBidi" w:hAnsiTheme="minorBidi"/>
        </w:rPr>
        <w:t xml:space="preserve"> for astigmatism by </w:t>
      </w:r>
      <w:r w:rsidR="00272FE0">
        <w:rPr>
          <w:rFonts w:asciiTheme="minorBidi" w:hAnsiTheme="minorBidi"/>
        </w:rPr>
        <w:t>ocular atopic disease</w:t>
      </w:r>
      <w:r w:rsidR="003A28F4" w:rsidRPr="002C3D93">
        <w:rPr>
          <w:rFonts w:asciiTheme="minorBidi" w:hAnsiTheme="minorBidi"/>
        </w:rPr>
        <w:t xml:space="preserve"> severity</w:t>
      </w:r>
      <w:r w:rsidR="003B6C7E" w:rsidRPr="002C3D93">
        <w:rPr>
          <w:rFonts w:asciiTheme="minorBidi" w:hAnsiTheme="minorBid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2"/>
        <w:gridCol w:w="2196"/>
        <w:gridCol w:w="885"/>
        <w:gridCol w:w="1505"/>
        <w:gridCol w:w="2384"/>
      </w:tblGrid>
      <w:tr w:rsidR="0035200A" w:rsidRPr="002C3D93" w14:paraId="5E9D99F9" w14:textId="77777777" w:rsidTr="0035200A">
        <w:trPr>
          <w:trHeight w:val="491"/>
        </w:trPr>
        <w:tc>
          <w:tcPr>
            <w:tcW w:w="28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A891F" w14:textId="67AC38C8" w:rsidR="0035200A" w:rsidRPr="002C3D93" w:rsidRDefault="00272FE0" w:rsidP="0035200A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</w:rPr>
            </w:pPr>
            <w:r>
              <w:rPr>
                <w:rFonts w:asciiTheme="minorBidi" w:eastAsia="Times New Roman" w:hAnsiTheme="minorBidi"/>
                <w:b/>
                <w:bCs/>
              </w:rPr>
              <w:t>Ocular atopic disease</w:t>
            </w:r>
          </w:p>
        </w:tc>
        <w:tc>
          <w:tcPr>
            <w:tcW w:w="21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B7328" w14:textId="335EB093" w:rsidR="0035200A" w:rsidRPr="002C3D93" w:rsidRDefault="00272FE0" w:rsidP="0035200A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Astigmatism</w:t>
            </w:r>
            <w:r w:rsidR="0035200A"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power</w:t>
            </w:r>
          </w:p>
        </w:tc>
      </w:tr>
      <w:tr w:rsidR="0035200A" w:rsidRPr="002C3D93" w14:paraId="704611B0" w14:textId="77777777" w:rsidTr="0035200A">
        <w:trPr>
          <w:trHeight w:val="491"/>
        </w:trPr>
        <w:tc>
          <w:tcPr>
            <w:tcW w:w="2417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8DA7E" w14:textId="77777777" w:rsidR="0035200A" w:rsidRPr="002C3D93" w:rsidRDefault="0035200A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12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30956" w14:textId="77777777" w:rsidR="0035200A" w:rsidRPr="002C3D93" w:rsidRDefault="0035200A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="Arial" w:eastAsia="Times New Roman" w:hAnsi="Arial" w:cs="Arial"/>
                <w:b/>
                <w:bCs/>
                <w:color w:val="000000"/>
              </w:rPr>
              <w:t>≥0.75, &lt;3 D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A01DB" w14:textId="77777777" w:rsidR="0035200A" w:rsidRPr="002C3D93" w:rsidRDefault="0035200A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="Arial" w:eastAsia="Times New Roman" w:hAnsi="Arial" w:cs="Arial"/>
                <w:b/>
                <w:bCs/>
                <w:color w:val="000000"/>
              </w:rPr>
              <w:t>≥3 D</w:t>
            </w:r>
          </w:p>
        </w:tc>
      </w:tr>
      <w:tr w:rsidR="0035200A" w:rsidRPr="002C3D93" w14:paraId="59C97C19" w14:textId="77777777" w:rsidTr="0035200A">
        <w:trPr>
          <w:trHeight w:val="508"/>
        </w:trPr>
        <w:tc>
          <w:tcPr>
            <w:tcW w:w="12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1A5FFE" w14:textId="77777777" w:rsidR="0035200A" w:rsidRPr="002C3D93" w:rsidRDefault="0035200A" w:rsidP="0035200A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Mild form</w:t>
            </w:r>
          </w:p>
          <w:p w14:paraId="5D39BD8D" w14:textId="46E146AD" w:rsidR="0035200A" w:rsidRPr="002C3D93" w:rsidRDefault="0035200A" w:rsidP="0035200A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(n=329)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29AE7B" w14:textId="77777777" w:rsidR="0035200A" w:rsidRPr="002C3D93" w:rsidRDefault="0035200A" w:rsidP="0035200A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OR (95% CI)</w:t>
            </w:r>
          </w:p>
        </w:tc>
        <w:tc>
          <w:tcPr>
            <w:tcW w:w="129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175982" w14:textId="6CB2A688" w:rsidR="0035200A" w:rsidRPr="002C3D93" w:rsidRDefault="0035200A" w:rsidP="0035200A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1.</w:t>
            </w:r>
            <w:r w:rsidR="000F6A15" w:rsidRPr="002C3D93">
              <w:rPr>
                <w:rFonts w:asciiTheme="minorBidi" w:eastAsia="Times New Roman" w:hAnsiTheme="minorBidi"/>
                <w:color w:val="000000"/>
              </w:rPr>
              <w:t>09</w:t>
            </w:r>
            <w:r w:rsidRPr="002C3D93">
              <w:rPr>
                <w:rFonts w:asciiTheme="minorBidi" w:eastAsia="Times New Roman" w:hAnsiTheme="minorBidi"/>
                <w:color w:val="000000"/>
              </w:rPr>
              <w:t xml:space="preserve"> (1.0</w:t>
            </w:r>
            <w:r w:rsidR="000F6A15" w:rsidRPr="002C3D93">
              <w:rPr>
                <w:rFonts w:asciiTheme="minorBidi" w:eastAsia="Times New Roman" w:hAnsiTheme="minorBidi"/>
                <w:color w:val="000000"/>
              </w:rPr>
              <w:t>0</w:t>
            </w:r>
            <w:r w:rsidR="0002763F" w:rsidRPr="002C3D93">
              <w:rPr>
                <w:rFonts w:asciiTheme="minorBidi" w:eastAsia="Times New Roman" w:hAnsiTheme="minorBidi"/>
                <w:color w:val="000000"/>
              </w:rPr>
              <w:t>2</w:t>
            </w:r>
            <w:r w:rsidRPr="002C3D93">
              <w:rPr>
                <w:rFonts w:asciiTheme="minorBidi" w:eastAsia="Times New Roman" w:hAnsiTheme="minorBidi"/>
                <w:color w:val="000000"/>
              </w:rPr>
              <w:t>-1.</w:t>
            </w:r>
            <w:r w:rsidR="0002763F" w:rsidRPr="002C3D93">
              <w:rPr>
                <w:rFonts w:asciiTheme="minorBidi" w:eastAsia="Times New Roman" w:hAnsiTheme="minorBidi"/>
                <w:color w:val="000000"/>
              </w:rPr>
              <w:t>19</w:t>
            </w:r>
            <w:r w:rsidRPr="002C3D93">
              <w:rPr>
                <w:rFonts w:asciiTheme="minorBidi" w:eastAsia="Times New Roman" w:hAnsiTheme="minorBidi"/>
                <w:color w:val="000000"/>
              </w:rPr>
              <w:t>)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D1AC3C" w14:textId="6C51BA71" w:rsidR="0035200A" w:rsidRPr="002C3D93" w:rsidRDefault="0035200A" w:rsidP="0035200A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2.0</w:t>
            </w:r>
            <w:r w:rsidR="0002763F" w:rsidRPr="002C3D93">
              <w:rPr>
                <w:rFonts w:asciiTheme="minorBidi" w:eastAsia="Times New Roman" w:hAnsiTheme="minorBidi"/>
                <w:color w:val="000000"/>
              </w:rPr>
              <w:t>3</w:t>
            </w:r>
            <w:r w:rsidRPr="002C3D93">
              <w:rPr>
                <w:rFonts w:asciiTheme="minorBidi" w:eastAsia="Times New Roman" w:hAnsiTheme="minorBidi"/>
                <w:color w:val="000000"/>
              </w:rPr>
              <w:t xml:space="preserve"> (1.</w:t>
            </w:r>
            <w:r w:rsidR="0002763F" w:rsidRPr="002C3D93">
              <w:rPr>
                <w:rFonts w:asciiTheme="minorBidi" w:eastAsia="Times New Roman" w:hAnsiTheme="minorBidi"/>
                <w:color w:val="000000"/>
              </w:rPr>
              <w:t>57</w:t>
            </w:r>
            <w:r w:rsidRPr="002C3D93">
              <w:rPr>
                <w:rFonts w:asciiTheme="minorBidi" w:eastAsia="Times New Roman" w:hAnsiTheme="minorBidi"/>
                <w:color w:val="000000"/>
              </w:rPr>
              <w:t>-2.6</w:t>
            </w:r>
            <w:r w:rsidR="0002763F" w:rsidRPr="002C3D93">
              <w:rPr>
                <w:rFonts w:asciiTheme="minorBidi" w:eastAsia="Times New Roman" w:hAnsiTheme="minorBidi"/>
                <w:color w:val="000000"/>
              </w:rPr>
              <w:t>4</w:t>
            </w:r>
            <w:r w:rsidRPr="002C3D93">
              <w:rPr>
                <w:rFonts w:asciiTheme="minorBidi" w:eastAsia="Times New Roman" w:hAnsiTheme="minorBidi"/>
                <w:color w:val="000000"/>
              </w:rPr>
              <w:t>)</w:t>
            </w:r>
          </w:p>
        </w:tc>
      </w:tr>
      <w:tr w:rsidR="0035200A" w:rsidRPr="002C3D93" w14:paraId="504A0FC1" w14:textId="77777777" w:rsidTr="0035200A">
        <w:trPr>
          <w:trHeight w:val="508"/>
        </w:trPr>
        <w:tc>
          <w:tcPr>
            <w:tcW w:w="1229" w:type="pct"/>
            <w:vMerge/>
            <w:vAlign w:val="center"/>
            <w:hideMark/>
          </w:tcPr>
          <w:p w14:paraId="21AAA021" w14:textId="77777777" w:rsidR="0035200A" w:rsidRPr="002C3D93" w:rsidRDefault="0035200A" w:rsidP="0035200A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188" w:type="pct"/>
            <w:shd w:val="clear" w:color="auto" w:fill="auto"/>
            <w:vAlign w:val="center"/>
            <w:hideMark/>
          </w:tcPr>
          <w:p w14:paraId="29CDCBAF" w14:textId="77777777" w:rsidR="0035200A" w:rsidRPr="002C3D93" w:rsidRDefault="0035200A" w:rsidP="0035200A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p</w:t>
            </w: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-value</w:t>
            </w:r>
          </w:p>
        </w:tc>
        <w:tc>
          <w:tcPr>
            <w:tcW w:w="1293" w:type="pct"/>
            <w:gridSpan w:val="2"/>
            <w:shd w:val="clear" w:color="auto" w:fill="auto"/>
            <w:vAlign w:val="center"/>
            <w:hideMark/>
          </w:tcPr>
          <w:p w14:paraId="570BCD2B" w14:textId="4D3B081A" w:rsidR="0035200A" w:rsidRPr="002C3D93" w:rsidRDefault="0002763F" w:rsidP="0035200A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0.046</w:t>
            </w:r>
          </w:p>
        </w:tc>
        <w:tc>
          <w:tcPr>
            <w:tcW w:w="1290" w:type="pct"/>
            <w:shd w:val="clear" w:color="auto" w:fill="auto"/>
            <w:vAlign w:val="center"/>
            <w:hideMark/>
          </w:tcPr>
          <w:p w14:paraId="7ACAC73B" w14:textId="52AA27C2" w:rsidR="0035200A" w:rsidRPr="002C3D93" w:rsidRDefault="0002763F" w:rsidP="0035200A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&lt;0.001</w:t>
            </w:r>
          </w:p>
        </w:tc>
      </w:tr>
      <w:tr w:rsidR="0035200A" w:rsidRPr="002C3D93" w14:paraId="532EB4DA" w14:textId="77777777" w:rsidTr="0035200A">
        <w:trPr>
          <w:trHeight w:val="508"/>
        </w:trPr>
        <w:tc>
          <w:tcPr>
            <w:tcW w:w="1229" w:type="pct"/>
            <w:vMerge w:val="restart"/>
            <w:shd w:val="clear" w:color="auto" w:fill="auto"/>
            <w:vAlign w:val="center"/>
            <w:hideMark/>
          </w:tcPr>
          <w:p w14:paraId="444B398D" w14:textId="68EA6FBB" w:rsidR="0035200A" w:rsidRPr="002C3D93" w:rsidRDefault="0035200A" w:rsidP="0035200A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Severe form</w:t>
            </w: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br/>
            </w:r>
            <w:r w:rsidRPr="002C3D93">
              <w:rPr>
                <w:rFonts w:asciiTheme="minorBidi" w:eastAsia="Times New Roman" w:hAnsiTheme="minorBidi"/>
                <w:color w:val="000000"/>
              </w:rPr>
              <w:t>(n=4,373)</w:t>
            </w:r>
          </w:p>
        </w:tc>
        <w:tc>
          <w:tcPr>
            <w:tcW w:w="1188" w:type="pct"/>
            <w:shd w:val="clear" w:color="auto" w:fill="auto"/>
            <w:vAlign w:val="center"/>
            <w:hideMark/>
          </w:tcPr>
          <w:p w14:paraId="14EBB948" w14:textId="77777777" w:rsidR="0035200A" w:rsidRPr="002C3D93" w:rsidRDefault="0035200A" w:rsidP="0035200A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OR (95% CI)</w:t>
            </w:r>
          </w:p>
        </w:tc>
        <w:tc>
          <w:tcPr>
            <w:tcW w:w="1293" w:type="pct"/>
            <w:gridSpan w:val="2"/>
            <w:shd w:val="clear" w:color="auto" w:fill="auto"/>
            <w:vAlign w:val="center"/>
            <w:hideMark/>
          </w:tcPr>
          <w:p w14:paraId="322FB794" w14:textId="70081038" w:rsidR="0035200A" w:rsidRPr="002C3D93" w:rsidRDefault="0035200A" w:rsidP="0035200A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1.</w:t>
            </w:r>
            <w:r w:rsidR="0002763F" w:rsidRPr="002C3D93">
              <w:rPr>
                <w:rFonts w:asciiTheme="minorBidi" w:eastAsia="Times New Roman" w:hAnsiTheme="minorBidi"/>
                <w:color w:val="000000"/>
              </w:rPr>
              <w:t>60</w:t>
            </w:r>
            <w:r w:rsidRPr="002C3D93">
              <w:rPr>
                <w:rFonts w:asciiTheme="minorBidi" w:eastAsia="Times New Roman" w:hAnsiTheme="minorBidi"/>
                <w:color w:val="000000"/>
              </w:rPr>
              <w:t xml:space="preserve"> (1.</w:t>
            </w:r>
            <w:r w:rsidR="0002763F" w:rsidRPr="002C3D93">
              <w:rPr>
                <w:rFonts w:asciiTheme="minorBidi" w:eastAsia="Times New Roman" w:hAnsiTheme="minorBidi"/>
                <w:color w:val="000000"/>
              </w:rPr>
              <w:t>22</w:t>
            </w:r>
            <w:r w:rsidRPr="002C3D93">
              <w:rPr>
                <w:rFonts w:asciiTheme="minorBidi" w:eastAsia="Times New Roman" w:hAnsiTheme="minorBidi"/>
                <w:color w:val="000000"/>
              </w:rPr>
              <w:t>-</w:t>
            </w:r>
            <w:r w:rsidR="00E52127" w:rsidRPr="002C3D93">
              <w:rPr>
                <w:rFonts w:asciiTheme="minorBidi" w:eastAsia="Times New Roman" w:hAnsiTheme="minorBidi"/>
                <w:color w:val="000000"/>
              </w:rPr>
              <w:t>2.12</w:t>
            </w:r>
            <w:r w:rsidRPr="002C3D93">
              <w:rPr>
                <w:rFonts w:asciiTheme="minorBidi" w:eastAsia="Times New Roman" w:hAnsiTheme="minorBidi"/>
                <w:color w:val="000000"/>
              </w:rPr>
              <w:t>)</w:t>
            </w:r>
          </w:p>
        </w:tc>
        <w:tc>
          <w:tcPr>
            <w:tcW w:w="1290" w:type="pct"/>
            <w:shd w:val="clear" w:color="auto" w:fill="auto"/>
            <w:vAlign w:val="center"/>
          </w:tcPr>
          <w:p w14:paraId="6BA279FC" w14:textId="367AD81D" w:rsidR="0035200A" w:rsidRPr="002C3D93" w:rsidRDefault="00E52127" w:rsidP="0035200A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8.84</w:t>
            </w:r>
            <w:r w:rsidR="0035200A" w:rsidRPr="002C3D93">
              <w:rPr>
                <w:rFonts w:asciiTheme="minorBidi" w:eastAsia="Times New Roman" w:hAnsiTheme="minorBidi"/>
                <w:color w:val="000000"/>
              </w:rPr>
              <w:t xml:space="preserve"> (</w:t>
            </w:r>
            <w:r w:rsidRPr="002C3D93">
              <w:rPr>
                <w:rFonts w:asciiTheme="minorBidi" w:eastAsia="Times New Roman" w:hAnsiTheme="minorBidi"/>
                <w:color w:val="000000"/>
              </w:rPr>
              <w:t>5.47</w:t>
            </w:r>
            <w:r w:rsidR="0035200A" w:rsidRPr="002C3D93">
              <w:rPr>
                <w:rFonts w:asciiTheme="minorBidi" w:eastAsia="Times New Roman" w:hAnsiTheme="minorBidi"/>
                <w:color w:val="000000"/>
              </w:rPr>
              <w:t>-</w:t>
            </w:r>
            <w:r w:rsidRPr="002C3D93">
              <w:rPr>
                <w:rFonts w:asciiTheme="minorBidi" w:eastAsia="Times New Roman" w:hAnsiTheme="minorBidi"/>
                <w:color w:val="000000"/>
              </w:rPr>
              <w:t>14.28</w:t>
            </w:r>
            <w:r w:rsidR="0035200A" w:rsidRPr="002C3D93">
              <w:rPr>
                <w:rFonts w:asciiTheme="minorBidi" w:eastAsia="Times New Roman" w:hAnsiTheme="minorBidi"/>
                <w:color w:val="000000"/>
              </w:rPr>
              <w:t>)</w:t>
            </w:r>
          </w:p>
        </w:tc>
      </w:tr>
      <w:tr w:rsidR="0035200A" w:rsidRPr="002C3D93" w14:paraId="53A53EFD" w14:textId="77777777" w:rsidTr="0035200A">
        <w:trPr>
          <w:trHeight w:val="508"/>
        </w:trPr>
        <w:tc>
          <w:tcPr>
            <w:tcW w:w="122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1DCF639" w14:textId="77777777" w:rsidR="0035200A" w:rsidRPr="002C3D93" w:rsidRDefault="0035200A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1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EB92E" w14:textId="77777777" w:rsidR="0035200A" w:rsidRPr="002C3D93" w:rsidRDefault="0035200A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p</w:t>
            </w: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-value</w:t>
            </w:r>
          </w:p>
        </w:tc>
        <w:tc>
          <w:tcPr>
            <w:tcW w:w="129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2F6B2" w14:textId="00631AC6" w:rsidR="0035200A" w:rsidRPr="002C3D93" w:rsidRDefault="0035200A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0.001</w:t>
            </w:r>
          </w:p>
        </w:tc>
        <w:tc>
          <w:tcPr>
            <w:tcW w:w="129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EF476" w14:textId="0C0AE5E9" w:rsidR="0035200A" w:rsidRPr="002C3D93" w:rsidRDefault="00E52127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&lt;0.001</w:t>
            </w:r>
          </w:p>
        </w:tc>
      </w:tr>
    </w:tbl>
    <w:p w14:paraId="5BC710EC" w14:textId="2DF22707" w:rsidR="0067315C" w:rsidRPr="00272FE0" w:rsidRDefault="00272FE0" w:rsidP="003A28F4">
      <w:pPr>
        <w:bidi w:val="0"/>
        <w:spacing w:after="0" w:line="480" w:lineRule="auto"/>
        <w:rPr>
          <w:rFonts w:asciiTheme="minorBidi" w:hAnsiTheme="minorBidi"/>
        </w:rPr>
      </w:pPr>
      <w:r w:rsidRPr="00272FE0">
        <w:rPr>
          <w:rFonts w:asciiTheme="minorBidi" w:hAnsiTheme="minorBidi"/>
        </w:rPr>
        <w:t xml:space="preserve">D- diopters; </w:t>
      </w:r>
      <w:r>
        <w:rPr>
          <w:rFonts w:asciiTheme="minorBidi" w:hAnsiTheme="minorBidi"/>
        </w:rPr>
        <w:t>OR- odds ratio</w:t>
      </w:r>
      <w:r w:rsidR="00633C71">
        <w:rPr>
          <w:rFonts w:asciiTheme="minorBidi" w:hAnsiTheme="minorBidi"/>
        </w:rPr>
        <w:t>; CI- confidence interval.</w:t>
      </w:r>
    </w:p>
    <w:p w14:paraId="63549C2A" w14:textId="77777777" w:rsidR="00A10EF9" w:rsidRPr="002C3D93" w:rsidRDefault="00A10EF9">
      <w:pPr>
        <w:bidi w:val="0"/>
        <w:rPr>
          <w:rFonts w:asciiTheme="minorBidi" w:hAnsiTheme="minorBidi"/>
          <w:b/>
          <w:bCs/>
        </w:rPr>
      </w:pPr>
      <w:r w:rsidRPr="002C3D93">
        <w:rPr>
          <w:rFonts w:asciiTheme="minorBidi" w:hAnsiTheme="minorBidi"/>
          <w:b/>
          <w:bCs/>
        </w:rPr>
        <w:br w:type="page"/>
      </w:r>
    </w:p>
    <w:p w14:paraId="0ACB63D6" w14:textId="3DE0C678" w:rsidR="00B2158A" w:rsidRPr="002C3D93" w:rsidRDefault="00AA1FDC" w:rsidP="0067315C">
      <w:pPr>
        <w:bidi w:val="0"/>
        <w:spacing w:after="0" w:line="480" w:lineRule="auto"/>
        <w:rPr>
          <w:rFonts w:asciiTheme="minorBidi" w:hAnsiTheme="minorBidi"/>
        </w:rPr>
      </w:pPr>
      <w:r w:rsidRPr="002C3D93">
        <w:rPr>
          <w:rFonts w:asciiTheme="minorBidi" w:hAnsiTheme="minorBidi"/>
          <w:b/>
          <w:bCs/>
        </w:rPr>
        <w:lastRenderedPageBreak/>
        <w:t xml:space="preserve">Supplementary </w:t>
      </w:r>
      <w:r w:rsidR="003A28F4" w:rsidRPr="002C3D93">
        <w:rPr>
          <w:rFonts w:asciiTheme="minorBidi" w:hAnsiTheme="minorBidi"/>
          <w:b/>
          <w:bCs/>
        </w:rPr>
        <w:t xml:space="preserve">Table </w:t>
      </w:r>
      <w:r w:rsidR="005C6781" w:rsidRPr="002C3D93">
        <w:rPr>
          <w:rFonts w:asciiTheme="minorBidi" w:hAnsiTheme="minorBidi"/>
          <w:b/>
          <w:bCs/>
        </w:rPr>
        <w:t>3</w:t>
      </w:r>
      <w:r w:rsidR="00A10EF9" w:rsidRPr="002C3D93">
        <w:rPr>
          <w:rFonts w:asciiTheme="minorBidi" w:hAnsiTheme="minorBidi"/>
          <w:b/>
          <w:bCs/>
        </w:rPr>
        <w:t>C</w:t>
      </w:r>
      <w:r w:rsidR="003A28F4" w:rsidRPr="002C3D93">
        <w:rPr>
          <w:rFonts w:asciiTheme="minorBidi" w:hAnsiTheme="minorBidi"/>
          <w:b/>
          <w:bCs/>
        </w:rPr>
        <w:t xml:space="preserve">. </w:t>
      </w:r>
      <w:r w:rsidR="003A28F4" w:rsidRPr="002C3D93">
        <w:rPr>
          <w:rFonts w:asciiTheme="minorBidi" w:hAnsiTheme="minorBidi"/>
        </w:rPr>
        <w:t>Odds ratio</w:t>
      </w:r>
      <w:r w:rsidR="00267B45" w:rsidRPr="002C3D93">
        <w:rPr>
          <w:rFonts w:asciiTheme="minorBidi" w:hAnsiTheme="minorBidi"/>
        </w:rPr>
        <w:t>s</w:t>
      </w:r>
      <w:r w:rsidR="003A28F4" w:rsidRPr="002C3D93">
        <w:rPr>
          <w:rFonts w:asciiTheme="minorBidi" w:hAnsiTheme="minorBidi"/>
        </w:rPr>
        <w:t xml:space="preserve"> for astigmatism</w:t>
      </w:r>
      <w:r w:rsidR="00267B45" w:rsidRPr="002C3D93">
        <w:rPr>
          <w:rFonts w:asciiTheme="minorBidi" w:hAnsiTheme="minorBidi"/>
        </w:rPr>
        <w:t xml:space="preserve"> axis</w:t>
      </w:r>
      <w:r w:rsidR="003A28F4" w:rsidRPr="002C3D93">
        <w:rPr>
          <w:rFonts w:asciiTheme="minorBidi" w:hAnsiTheme="minorBidi"/>
        </w:rPr>
        <w:t xml:space="preserve"> by </w:t>
      </w:r>
      <w:r w:rsidR="00D72252">
        <w:rPr>
          <w:rFonts w:asciiTheme="minorBidi" w:hAnsiTheme="minorBidi"/>
        </w:rPr>
        <w:t>ocular atopic disease</w:t>
      </w:r>
      <w:r w:rsidR="0067315C" w:rsidRPr="002C3D93">
        <w:rPr>
          <w:rFonts w:asciiTheme="minorBidi" w:hAnsiTheme="minorBidi"/>
        </w:rPr>
        <w:t xml:space="preserve"> </w:t>
      </w:r>
      <w:r w:rsidR="003B6C7E" w:rsidRPr="002C3D93">
        <w:rPr>
          <w:rFonts w:asciiTheme="minorBidi" w:hAnsiTheme="minorBidi"/>
        </w:rPr>
        <w:t>s</w:t>
      </w:r>
      <w:r w:rsidR="003A28F4" w:rsidRPr="002C3D93">
        <w:rPr>
          <w:rFonts w:asciiTheme="minorBidi" w:hAnsiTheme="minorBidi"/>
        </w:rPr>
        <w:t>everity</w:t>
      </w:r>
      <w:r w:rsidR="003B6C7E" w:rsidRPr="002C3D93">
        <w:rPr>
          <w:rFonts w:asciiTheme="minorBidi" w:hAnsiTheme="minorBid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1"/>
        <w:gridCol w:w="1834"/>
        <w:gridCol w:w="1985"/>
        <w:gridCol w:w="1983"/>
        <w:gridCol w:w="2189"/>
      </w:tblGrid>
      <w:tr w:rsidR="003D37DD" w:rsidRPr="002C3D93" w14:paraId="2BA61056" w14:textId="77777777" w:rsidTr="00291C7A">
        <w:trPr>
          <w:trHeight w:val="491"/>
        </w:trPr>
        <w:tc>
          <w:tcPr>
            <w:tcW w:w="166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A5045" w14:textId="49DD4E26" w:rsidR="003D37DD" w:rsidRPr="002C3D93" w:rsidRDefault="00D72252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</w:rPr>
            </w:pPr>
            <w:r>
              <w:rPr>
                <w:rFonts w:asciiTheme="minorBidi" w:eastAsia="Times New Roman" w:hAnsiTheme="minorBidi"/>
                <w:b/>
                <w:bCs/>
              </w:rPr>
              <w:t>Ocular atopic disease</w:t>
            </w:r>
          </w:p>
        </w:tc>
        <w:tc>
          <w:tcPr>
            <w:tcW w:w="33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734EB" w14:textId="395B79E8" w:rsidR="003D37DD" w:rsidRPr="002C3D93" w:rsidRDefault="00D72252" w:rsidP="00147C52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Astigmatism</w:t>
            </w:r>
            <w:r w:rsidR="003D37DD"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axis</w:t>
            </w:r>
          </w:p>
        </w:tc>
      </w:tr>
      <w:tr w:rsidR="003D37DD" w:rsidRPr="002C3D93" w14:paraId="2FF16E51" w14:textId="0AEFEA32" w:rsidTr="00291C7A">
        <w:trPr>
          <w:trHeight w:val="491"/>
        </w:trPr>
        <w:tc>
          <w:tcPr>
            <w:tcW w:w="166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034E00" w14:textId="2EA31D69" w:rsidR="003D37DD" w:rsidRPr="002C3D93" w:rsidRDefault="003D37DD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</w:rPr>
            </w:pP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806BA1" w14:textId="35352B65" w:rsidR="003D37DD" w:rsidRPr="002C3D93" w:rsidRDefault="003D37DD" w:rsidP="00147C52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WTR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E2FED" w14:textId="749AD8D0" w:rsidR="003D37DD" w:rsidRPr="002C3D93" w:rsidRDefault="003D37DD" w:rsidP="00147C52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ATR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83A89" w14:textId="1FCC0A42" w:rsidR="003D37DD" w:rsidRPr="002C3D93" w:rsidRDefault="003D37DD" w:rsidP="00147C52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OBL</w:t>
            </w:r>
          </w:p>
        </w:tc>
      </w:tr>
      <w:tr w:rsidR="00896C61" w:rsidRPr="002C3D93" w14:paraId="1F03CA48" w14:textId="22F73076" w:rsidTr="00965AEC">
        <w:trPr>
          <w:trHeight w:val="508"/>
        </w:trPr>
        <w:tc>
          <w:tcPr>
            <w:tcW w:w="67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21DD62" w14:textId="77777777" w:rsidR="00CB21F6" w:rsidRPr="002C3D93" w:rsidRDefault="00CB21F6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Mild form</w:t>
            </w:r>
          </w:p>
          <w:p w14:paraId="1A36EF24" w14:textId="77777777" w:rsidR="00CB21F6" w:rsidRPr="002C3D93" w:rsidRDefault="00CB21F6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(n=329)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80F931" w14:textId="77777777" w:rsidR="00CB21F6" w:rsidRPr="002C3D93" w:rsidRDefault="00CB21F6" w:rsidP="00965AEC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OR (95% CI)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E4A0B9" w14:textId="65609F9C" w:rsidR="00CB21F6" w:rsidRPr="002C3D93" w:rsidRDefault="00CB21F6" w:rsidP="009A70F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1.</w:t>
            </w:r>
            <w:r w:rsidR="00940D28" w:rsidRPr="002C3D93">
              <w:rPr>
                <w:rFonts w:asciiTheme="minorBidi" w:eastAsia="Times New Roman" w:hAnsiTheme="minorBidi"/>
                <w:color w:val="000000"/>
              </w:rPr>
              <w:t>22</w:t>
            </w:r>
            <w:r w:rsidRPr="002C3D93">
              <w:rPr>
                <w:rFonts w:asciiTheme="minorBidi" w:eastAsia="Times New Roman" w:hAnsiTheme="minorBidi"/>
                <w:color w:val="000000"/>
              </w:rPr>
              <w:t xml:space="preserve"> (1.</w:t>
            </w:r>
            <w:r w:rsidR="00940D28" w:rsidRPr="002C3D93">
              <w:rPr>
                <w:rFonts w:asciiTheme="minorBidi" w:eastAsia="Times New Roman" w:hAnsiTheme="minorBidi"/>
                <w:color w:val="000000"/>
              </w:rPr>
              <w:t>09</w:t>
            </w:r>
            <w:r w:rsidRPr="002C3D93">
              <w:rPr>
                <w:rFonts w:asciiTheme="minorBidi" w:eastAsia="Times New Roman" w:hAnsiTheme="minorBidi"/>
                <w:color w:val="000000"/>
              </w:rPr>
              <w:t>-</w:t>
            </w:r>
            <w:r w:rsidR="00752E2B" w:rsidRPr="002C3D93">
              <w:rPr>
                <w:rFonts w:asciiTheme="minorBidi" w:eastAsia="Times New Roman" w:hAnsiTheme="minorBidi"/>
                <w:color w:val="000000"/>
              </w:rPr>
              <w:t>1.35</w:t>
            </w:r>
            <w:r w:rsidRPr="002C3D93">
              <w:rPr>
                <w:rFonts w:asciiTheme="minorBidi" w:eastAsia="Times New Roman" w:hAnsiTheme="minorBidi"/>
                <w:color w:val="000000"/>
              </w:rPr>
              <w:t>)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F69D77" w14:textId="27282C65" w:rsidR="00CB21F6" w:rsidRPr="002C3D93" w:rsidRDefault="008A2C11" w:rsidP="009A70F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0.96 (0.82-1.13)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vAlign w:val="center"/>
          </w:tcPr>
          <w:p w14:paraId="000AD98A" w14:textId="5F0778CB" w:rsidR="00CB21F6" w:rsidRPr="002C3D93" w:rsidRDefault="008941D3" w:rsidP="009A70F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1.03 (</w:t>
            </w:r>
            <w:r w:rsidR="00973685" w:rsidRPr="002C3D93">
              <w:rPr>
                <w:rFonts w:asciiTheme="minorBidi" w:eastAsia="Times New Roman" w:hAnsiTheme="minorBidi"/>
                <w:color w:val="000000"/>
              </w:rPr>
              <w:t>0.80-1.31)</w:t>
            </w:r>
          </w:p>
        </w:tc>
      </w:tr>
      <w:tr w:rsidR="00896C61" w:rsidRPr="002C3D93" w14:paraId="364817EF" w14:textId="05DE386D" w:rsidTr="00965AEC">
        <w:trPr>
          <w:trHeight w:val="508"/>
        </w:trPr>
        <w:tc>
          <w:tcPr>
            <w:tcW w:w="677" w:type="pct"/>
            <w:vMerge/>
            <w:vAlign w:val="center"/>
            <w:hideMark/>
          </w:tcPr>
          <w:p w14:paraId="6F73DCC8" w14:textId="77777777" w:rsidR="00B86DD5" w:rsidRPr="002C3D93" w:rsidRDefault="00B86DD5" w:rsidP="00B86DD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4AE9E070" w14:textId="77777777" w:rsidR="00B86DD5" w:rsidRPr="002C3D93" w:rsidRDefault="00B86DD5" w:rsidP="00965AEC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p</w:t>
            </w: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-value</w:t>
            </w:r>
          </w:p>
        </w:tc>
        <w:tc>
          <w:tcPr>
            <w:tcW w:w="1074" w:type="pct"/>
            <w:shd w:val="clear" w:color="auto" w:fill="auto"/>
            <w:vAlign w:val="center"/>
            <w:hideMark/>
          </w:tcPr>
          <w:p w14:paraId="0954053A" w14:textId="43C716DD" w:rsidR="00B86DD5" w:rsidRPr="002C3D93" w:rsidRDefault="00B86DD5" w:rsidP="009A70F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&lt;0.001</w:t>
            </w:r>
          </w:p>
        </w:tc>
        <w:tc>
          <w:tcPr>
            <w:tcW w:w="1073" w:type="pct"/>
            <w:shd w:val="clear" w:color="auto" w:fill="auto"/>
            <w:vAlign w:val="center"/>
            <w:hideMark/>
          </w:tcPr>
          <w:p w14:paraId="7759420E" w14:textId="1BAC84CA" w:rsidR="00B86DD5" w:rsidRPr="002C3D93" w:rsidRDefault="00B86DD5" w:rsidP="009A70F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0.629</w:t>
            </w:r>
          </w:p>
        </w:tc>
        <w:tc>
          <w:tcPr>
            <w:tcW w:w="1184" w:type="pct"/>
            <w:vAlign w:val="center"/>
          </w:tcPr>
          <w:p w14:paraId="39275C6E" w14:textId="7FDADC8E" w:rsidR="00B86DD5" w:rsidRPr="002C3D93" w:rsidRDefault="008941D3" w:rsidP="009A70F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rtl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0.842</w:t>
            </w:r>
          </w:p>
        </w:tc>
      </w:tr>
      <w:tr w:rsidR="00896C61" w:rsidRPr="002C3D93" w14:paraId="01F13416" w14:textId="51F68C66" w:rsidTr="00965AEC">
        <w:trPr>
          <w:trHeight w:val="508"/>
        </w:trPr>
        <w:tc>
          <w:tcPr>
            <w:tcW w:w="677" w:type="pct"/>
            <w:vMerge w:val="restart"/>
            <w:shd w:val="clear" w:color="auto" w:fill="auto"/>
            <w:vAlign w:val="center"/>
            <w:hideMark/>
          </w:tcPr>
          <w:p w14:paraId="06CB079D" w14:textId="77777777" w:rsidR="00CB21F6" w:rsidRPr="002C3D93" w:rsidRDefault="00CB21F6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Severe form</w:t>
            </w: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br/>
            </w:r>
            <w:r w:rsidRPr="002C3D93">
              <w:rPr>
                <w:rFonts w:asciiTheme="minorBidi" w:eastAsia="Times New Roman" w:hAnsiTheme="minorBidi"/>
                <w:color w:val="000000"/>
              </w:rPr>
              <w:t>(n=4,373)</w:t>
            </w:r>
          </w:p>
        </w:tc>
        <w:tc>
          <w:tcPr>
            <w:tcW w:w="992" w:type="pct"/>
            <w:shd w:val="clear" w:color="auto" w:fill="auto"/>
            <w:vAlign w:val="center"/>
            <w:hideMark/>
          </w:tcPr>
          <w:p w14:paraId="35EFD911" w14:textId="77777777" w:rsidR="00CB21F6" w:rsidRPr="002C3D93" w:rsidRDefault="00CB21F6" w:rsidP="00965AEC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OR (95% CI)</w:t>
            </w:r>
          </w:p>
        </w:tc>
        <w:tc>
          <w:tcPr>
            <w:tcW w:w="1074" w:type="pct"/>
            <w:shd w:val="clear" w:color="auto" w:fill="auto"/>
            <w:vAlign w:val="center"/>
            <w:hideMark/>
          </w:tcPr>
          <w:p w14:paraId="4D674282" w14:textId="2C6E645B" w:rsidR="00CB21F6" w:rsidRPr="002C3D93" w:rsidRDefault="00752E2B" w:rsidP="009A70F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3.08</w:t>
            </w:r>
            <w:r w:rsidR="00CB21F6" w:rsidRPr="002C3D93">
              <w:rPr>
                <w:rFonts w:asciiTheme="minorBidi" w:eastAsia="Times New Roman" w:hAnsiTheme="minorBidi"/>
                <w:color w:val="000000"/>
              </w:rPr>
              <w:t xml:space="preserve"> (</w:t>
            </w:r>
            <w:r w:rsidRPr="002C3D93">
              <w:rPr>
                <w:rFonts w:asciiTheme="minorBidi" w:eastAsia="Times New Roman" w:hAnsiTheme="minorBidi"/>
                <w:color w:val="000000"/>
              </w:rPr>
              <w:t>2.31</w:t>
            </w:r>
            <w:r w:rsidR="00CB21F6" w:rsidRPr="002C3D93">
              <w:rPr>
                <w:rFonts w:asciiTheme="minorBidi" w:eastAsia="Times New Roman" w:hAnsiTheme="minorBidi"/>
                <w:color w:val="000000"/>
              </w:rPr>
              <w:t>-</w:t>
            </w:r>
            <w:r w:rsidRPr="002C3D93">
              <w:rPr>
                <w:rFonts w:asciiTheme="minorBidi" w:eastAsia="Times New Roman" w:hAnsiTheme="minorBidi"/>
                <w:color w:val="000000"/>
              </w:rPr>
              <w:t>4.12</w:t>
            </w:r>
            <w:r w:rsidR="00CB21F6" w:rsidRPr="002C3D93">
              <w:rPr>
                <w:rFonts w:asciiTheme="minorBidi" w:eastAsia="Times New Roman" w:hAnsiTheme="minorBidi"/>
                <w:color w:val="000000"/>
              </w:rPr>
              <w:t>)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0D6F4D32" w14:textId="13383C99" w:rsidR="00CB21F6" w:rsidRPr="002C3D93" w:rsidRDefault="00A85CDF" w:rsidP="009A70F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1.83 (1.14-2.93)</w:t>
            </w:r>
          </w:p>
        </w:tc>
        <w:tc>
          <w:tcPr>
            <w:tcW w:w="1184" w:type="pct"/>
            <w:vAlign w:val="center"/>
          </w:tcPr>
          <w:p w14:paraId="7A750B54" w14:textId="388A4150" w:rsidR="00CB21F6" w:rsidRPr="002C3D93" w:rsidRDefault="0037647B" w:rsidP="009A70F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1.98 (0.98-4.02)</w:t>
            </w:r>
          </w:p>
        </w:tc>
      </w:tr>
      <w:tr w:rsidR="00896C61" w:rsidRPr="002C3D93" w14:paraId="452EC97A" w14:textId="17D41FCF" w:rsidTr="00965AEC">
        <w:trPr>
          <w:trHeight w:val="508"/>
        </w:trPr>
        <w:tc>
          <w:tcPr>
            <w:tcW w:w="67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D67D6F5" w14:textId="77777777" w:rsidR="00940D28" w:rsidRPr="002C3D93" w:rsidRDefault="00940D28" w:rsidP="00940D28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E39DE" w14:textId="77777777" w:rsidR="00940D28" w:rsidRPr="002C3D93" w:rsidRDefault="00940D28" w:rsidP="00965AEC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p</w:t>
            </w: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-value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EEC15B" w14:textId="47C4FCB8" w:rsidR="00940D28" w:rsidRPr="002C3D93" w:rsidRDefault="00940D28" w:rsidP="009A70F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&lt;0.001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C9362" w14:textId="26B071C6" w:rsidR="00940D28" w:rsidRPr="002C3D93" w:rsidRDefault="00B86DD5" w:rsidP="009A70F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0.012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vAlign w:val="center"/>
          </w:tcPr>
          <w:p w14:paraId="3FD511C7" w14:textId="34B57698" w:rsidR="00940D28" w:rsidRPr="002C3D93" w:rsidRDefault="008941D3" w:rsidP="009A70F9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rtl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0.058</w:t>
            </w:r>
          </w:p>
        </w:tc>
      </w:tr>
    </w:tbl>
    <w:p w14:paraId="43800697" w14:textId="77777777" w:rsidR="00257956" w:rsidRPr="00E56F6D" w:rsidRDefault="00257956" w:rsidP="00257956">
      <w:pPr>
        <w:bidi w:val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D- diopters; WTR, with-the-rule; ATR- against-the-rule; OBL-oblique; </w:t>
      </w:r>
      <w:r>
        <w:rPr>
          <w:rFonts w:asciiTheme="minorBidi" w:hAnsiTheme="minorBidi"/>
        </w:rPr>
        <w:t>OR- odds ratio; CI- confidence interval.</w:t>
      </w:r>
    </w:p>
    <w:p w14:paraId="1C6A87D1" w14:textId="77777777" w:rsidR="00B85BFE" w:rsidRPr="002C3D93" w:rsidRDefault="00B85BFE">
      <w:pPr>
        <w:bidi w:val="0"/>
        <w:rPr>
          <w:rFonts w:asciiTheme="minorBidi" w:hAnsiTheme="minorBidi"/>
        </w:rPr>
      </w:pPr>
    </w:p>
    <w:p w14:paraId="34BEE7B5" w14:textId="77777777" w:rsidR="00B85BFE" w:rsidRPr="002C3D93" w:rsidRDefault="00B85BFE" w:rsidP="00B85BFE">
      <w:pPr>
        <w:bidi w:val="0"/>
        <w:rPr>
          <w:rFonts w:asciiTheme="minorBidi" w:hAnsiTheme="minorBidi"/>
        </w:rPr>
      </w:pPr>
    </w:p>
    <w:p w14:paraId="18D44680" w14:textId="77777777" w:rsidR="00B85BFE" w:rsidRPr="002C3D93" w:rsidRDefault="00B85BFE" w:rsidP="00B85BFE">
      <w:pPr>
        <w:bidi w:val="0"/>
        <w:rPr>
          <w:rFonts w:asciiTheme="minorBidi" w:hAnsiTheme="minorBidi"/>
        </w:rPr>
      </w:pPr>
    </w:p>
    <w:p w14:paraId="23016A6C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6036763F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0E15171A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33EF0CC4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70F2407F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7ED3FE2D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77BF8F73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1115F11C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5E543D24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69EF5704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39D6A687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19C8BAB8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29668F53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1BBC8BB1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7D87CDEC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6D13D7BF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33C50EBA" w14:textId="77777777" w:rsidR="00B85BFE" w:rsidRDefault="00B85BFE" w:rsidP="00B85BFE">
      <w:pPr>
        <w:bidi w:val="0"/>
        <w:rPr>
          <w:rFonts w:asciiTheme="minorBidi" w:hAnsiTheme="minorBidi"/>
          <w:sz w:val="24"/>
          <w:szCs w:val="24"/>
        </w:rPr>
      </w:pPr>
    </w:p>
    <w:p w14:paraId="46A26BCF" w14:textId="2732FF21" w:rsidR="00FA373D" w:rsidRPr="002C3D93" w:rsidRDefault="00AA1FDC" w:rsidP="001A389B">
      <w:pPr>
        <w:bidi w:val="0"/>
        <w:spacing w:line="480" w:lineRule="auto"/>
        <w:rPr>
          <w:rFonts w:asciiTheme="minorBidi" w:hAnsiTheme="minorBidi"/>
        </w:rPr>
      </w:pPr>
      <w:r w:rsidRPr="002C3D93">
        <w:rPr>
          <w:rFonts w:asciiTheme="minorBidi" w:hAnsiTheme="minorBidi"/>
          <w:b/>
          <w:bCs/>
        </w:rPr>
        <w:lastRenderedPageBreak/>
        <w:t xml:space="preserve">Supplementary </w:t>
      </w:r>
      <w:r w:rsidR="00B85BFE" w:rsidRPr="002C3D93">
        <w:rPr>
          <w:rFonts w:asciiTheme="minorBidi" w:hAnsiTheme="minorBidi"/>
          <w:b/>
          <w:bCs/>
        </w:rPr>
        <w:t xml:space="preserve">Table 4A. </w:t>
      </w:r>
      <w:r w:rsidR="00B85BFE" w:rsidRPr="002C3D93">
        <w:rPr>
          <w:rFonts w:ascii="Arial" w:hAnsi="Arial" w:cs="Arial"/>
        </w:rPr>
        <w:t xml:space="preserve">Distribution of astigmatism by </w:t>
      </w:r>
      <w:r w:rsidR="00A757C5">
        <w:rPr>
          <w:rFonts w:ascii="Arial" w:hAnsi="Arial" w:cs="Arial"/>
        </w:rPr>
        <w:t>ocular atopic disease</w:t>
      </w:r>
      <w:r w:rsidR="001A389B" w:rsidRPr="002C3D93">
        <w:rPr>
          <w:rFonts w:ascii="Arial" w:hAnsi="Arial" w:cs="Arial"/>
        </w:rPr>
        <w:t xml:space="preserve"> – cases diagnosed during military servic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03"/>
        <w:gridCol w:w="1983"/>
        <w:gridCol w:w="2126"/>
        <w:gridCol w:w="1177"/>
        <w:gridCol w:w="1153"/>
      </w:tblGrid>
      <w:tr w:rsidR="00B85BFE" w:rsidRPr="00B85BFE" w14:paraId="0A44CE8D" w14:textId="77777777" w:rsidTr="004D3A21">
        <w:trPr>
          <w:trHeight w:val="580"/>
        </w:trPr>
        <w:tc>
          <w:tcPr>
            <w:tcW w:w="1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B1600A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B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BE5651" w14:textId="73C8B8A3" w:rsidR="00B85BFE" w:rsidRPr="00A757C5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5BF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With </w:t>
            </w:r>
            <w:r w:rsidR="00A757C5">
              <w:rPr>
                <w:rFonts w:ascii="Arial" w:eastAsia="Times New Roman" w:hAnsi="Arial" w:cs="Arial"/>
                <w:b/>
                <w:bCs/>
                <w:color w:val="000000"/>
              </w:rPr>
              <w:t>ocular</w:t>
            </w:r>
            <w:r w:rsidR="00A757C5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 atopic disease</w:t>
            </w:r>
          </w:p>
        </w:tc>
        <w:tc>
          <w:tcPr>
            <w:tcW w:w="11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0256D7" w14:textId="26CC59FD" w:rsidR="00B85BFE" w:rsidRPr="00A757C5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5BF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Without </w:t>
            </w:r>
            <w:r w:rsidR="00A757C5">
              <w:rPr>
                <w:rFonts w:ascii="Arial" w:eastAsia="Times New Roman" w:hAnsi="Arial" w:cs="Arial"/>
                <w:b/>
                <w:bCs/>
                <w:color w:val="000000"/>
              </w:rPr>
              <w:t>ocular atopic disease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CA41C9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5BFE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4A8108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85BF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B85BFE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B85BFE" w:rsidRPr="00B85BFE" w14:paraId="484793D4" w14:textId="77777777" w:rsidTr="004D3A21">
        <w:trPr>
          <w:trHeight w:val="3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4A502" w14:textId="008FFE7D" w:rsidR="00B85BFE" w:rsidRPr="00B85BFE" w:rsidRDefault="004D3A21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stigmatism</w:t>
            </w:r>
            <w:r w:rsidR="00B85BFE" w:rsidRPr="00B85BFE">
              <w:rPr>
                <w:rFonts w:ascii="Arial" w:eastAsia="Times New Roman" w:hAnsi="Arial" w:cs="Arial"/>
                <w:color w:val="000000"/>
              </w:rPr>
              <w:t xml:space="preserve"> power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B85BFE" w:rsidRPr="00B85BFE">
              <w:rPr>
                <w:rFonts w:ascii="Arial" w:eastAsia="Times New Roman" w:hAnsi="Arial" w:cs="Arial"/>
                <w:color w:val="000000"/>
              </w:rPr>
              <w:t>(n,%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F088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B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4ABA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B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99AF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B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BFCB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BFE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</w:tr>
      <w:tr w:rsidR="00B85BFE" w:rsidRPr="00B85BFE" w14:paraId="6446741C" w14:textId="77777777" w:rsidTr="004D3A21">
        <w:trPr>
          <w:trHeight w:val="34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F17FC" w14:textId="77777777" w:rsidR="00B85BFE" w:rsidRPr="00B85BFE" w:rsidRDefault="00B85BFE" w:rsidP="00B85BFE">
            <w:pPr>
              <w:bidi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85BFE">
              <w:rPr>
                <w:rFonts w:ascii="Arial" w:eastAsia="Times New Roman" w:hAnsi="Arial" w:cs="Arial"/>
                <w:color w:val="000000"/>
              </w:rPr>
              <w:t>&lt;0.75 D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14EF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185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E5E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7673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41F3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7684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CACA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</w:p>
        </w:tc>
      </w:tr>
      <w:tr w:rsidR="00B85BFE" w:rsidRPr="00B85BFE" w14:paraId="31BA3C43" w14:textId="77777777" w:rsidTr="004D3A21">
        <w:trPr>
          <w:trHeight w:val="34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13002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B4C3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83.7%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7661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86.1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4366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86.0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9EE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</w:p>
        </w:tc>
      </w:tr>
      <w:tr w:rsidR="00B85BFE" w:rsidRPr="00B85BFE" w14:paraId="2B7925E4" w14:textId="77777777" w:rsidTr="004D3A21">
        <w:trPr>
          <w:trHeight w:val="34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6B726" w14:textId="77777777" w:rsidR="00B85BFE" w:rsidRPr="00B85BFE" w:rsidRDefault="00B85BFE" w:rsidP="00B85BFE">
            <w:pPr>
              <w:bidi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85BFE">
              <w:rPr>
                <w:rFonts w:ascii="Arial" w:eastAsia="Times New Roman" w:hAnsi="Arial" w:cs="Arial"/>
                <w:color w:val="000000"/>
              </w:rPr>
              <w:t>≥0.75, &lt;3 D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FA5B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215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4ED3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1779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BF5B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180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E391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</w:p>
        </w:tc>
      </w:tr>
      <w:tr w:rsidR="00B85BFE" w:rsidRPr="00B85BFE" w14:paraId="2C1F7E61" w14:textId="77777777" w:rsidTr="004D3A21">
        <w:trPr>
          <w:trHeight w:val="34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F6B1A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A508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5.2%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DC8D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3.2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F35B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3.2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8D59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</w:p>
        </w:tc>
      </w:tr>
      <w:tr w:rsidR="00B85BFE" w:rsidRPr="00B85BFE" w14:paraId="09427618" w14:textId="77777777" w:rsidTr="004D3A21">
        <w:trPr>
          <w:trHeight w:val="34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01585" w14:textId="77777777" w:rsidR="00B85BFE" w:rsidRPr="00B85BFE" w:rsidRDefault="00B85BFE" w:rsidP="00B85BFE">
            <w:pPr>
              <w:bidi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85BFE">
              <w:rPr>
                <w:rFonts w:ascii="Arial" w:eastAsia="Times New Roman" w:hAnsi="Arial" w:cs="Arial"/>
                <w:color w:val="000000"/>
              </w:rPr>
              <w:t>≥3 D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77B0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6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9C1E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658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E411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66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50B7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</w:p>
        </w:tc>
      </w:tr>
      <w:tr w:rsidR="00B85BFE" w:rsidRPr="00B85BFE" w14:paraId="4CCE9AA6" w14:textId="77777777" w:rsidTr="004D3A21">
        <w:trPr>
          <w:trHeight w:val="34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922B3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1EC5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.1%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3B11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0.7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CA4E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0.7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E9F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</w:p>
        </w:tc>
      </w:tr>
      <w:tr w:rsidR="00B85BFE" w:rsidRPr="00B85BFE" w14:paraId="779548AC" w14:textId="77777777" w:rsidTr="004D3A21">
        <w:trPr>
          <w:trHeight w:val="34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FC330" w14:textId="39AEBDAD" w:rsidR="00B85BFE" w:rsidRPr="00B85BFE" w:rsidRDefault="004D3A21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Astigmatism </w:t>
            </w:r>
            <w:r w:rsidR="00B85BFE" w:rsidRPr="00B85BFE">
              <w:rPr>
                <w:rFonts w:ascii="Arial" w:eastAsia="Times New Roman" w:hAnsi="Arial" w:cs="Arial"/>
                <w:color w:val="000000"/>
              </w:rPr>
              <w:t xml:space="preserve"> axis (n,%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C162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A83D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0B9F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95F8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BF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B85BFE" w:rsidRPr="00B85BFE" w14:paraId="22E433D1" w14:textId="77777777" w:rsidTr="004D3A21">
        <w:trPr>
          <w:trHeight w:val="34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1EFE3" w14:textId="77777777" w:rsidR="00B85BFE" w:rsidRPr="00B85BFE" w:rsidRDefault="00B85BFE" w:rsidP="00B85BFE">
            <w:pPr>
              <w:bidi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85BFE">
              <w:rPr>
                <w:rFonts w:ascii="Arial" w:eastAsia="Times New Roman" w:hAnsi="Arial" w:cs="Arial"/>
                <w:color w:val="000000"/>
              </w:rPr>
              <w:t>WT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A59E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39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632F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733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D22D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7345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C27E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</w:p>
        </w:tc>
      </w:tr>
      <w:tr w:rsidR="00B85BFE" w:rsidRPr="00B85BFE" w14:paraId="38FCFEE9" w14:textId="77777777" w:rsidTr="004D3A21">
        <w:trPr>
          <w:trHeight w:val="34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4AB33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87EF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60.2%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D5CF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58.9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34F4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58.9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2472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</w:p>
        </w:tc>
      </w:tr>
      <w:tr w:rsidR="00B85BFE" w:rsidRPr="00B85BFE" w14:paraId="3BE0DCEA" w14:textId="77777777" w:rsidTr="004D3A21">
        <w:trPr>
          <w:trHeight w:val="34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C04CA" w14:textId="77777777" w:rsidR="00B85BFE" w:rsidRPr="00B85BFE" w:rsidRDefault="00B85BFE" w:rsidP="00B85BFE">
            <w:pPr>
              <w:bidi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85BFE">
              <w:rPr>
                <w:rFonts w:ascii="Arial" w:eastAsia="Times New Roman" w:hAnsi="Arial" w:cs="Arial"/>
                <w:color w:val="000000"/>
              </w:rPr>
              <w:t>AT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928D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75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E48B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3633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809E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364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D1E4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</w:p>
        </w:tc>
      </w:tr>
      <w:tr w:rsidR="00B85BFE" w:rsidRPr="00B85BFE" w14:paraId="6D88A73C" w14:textId="77777777" w:rsidTr="004D3A21">
        <w:trPr>
          <w:trHeight w:val="34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7C29E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F76C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32.5%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C3C6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29.2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5F17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29.2%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DF3A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</w:p>
        </w:tc>
      </w:tr>
      <w:tr w:rsidR="00B85BFE" w:rsidRPr="00B85BFE" w14:paraId="38E8E835" w14:textId="77777777" w:rsidTr="004D3A21">
        <w:trPr>
          <w:trHeight w:val="340"/>
        </w:trPr>
        <w:tc>
          <w:tcPr>
            <w:tcW w:w="151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84899B" w14:textId="77777777" w:rsidR="00B85BFE" w:rsidRPr="00B85BFE" w:rsidRDefault="00B85BFE" w:rsidP="00B85BFE">
            <w:pPr>
              <w:bidi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85BFE">
              <w:rPr>
                <w:rFonts w:ascii="Arial" w:eastAsia="Times New Roman" w:hAnsi="Arial" w:cs="Arial"/>
                <w:color w:val="000000"/>
              </w:rPr>
              <w:t>OB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CCDC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7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EDAF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472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43A4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47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C817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</w:p>
        </w:tc>
      </w:tr>
      <w:tr w:rsidR="00B85BFE" w:rsidRPr="00B85BFE" w14:paraId="4A00485C" w14:textId="77777777" w:rsidTr="004D3A21">
        <w:trPr>
          <w:trHeight w:val="340"/>
        </w:trPr>
        <w:tc>
          <w:tcPr>
            <w:tcW w:w="15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10887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03A0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7.4%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4F021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1.8%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2E7A" w14:textId="77777777" w:rsidR="00B85BFE" w:rsidRPr="00B85BFE" w:rsidRDefault="00B85BFE" w:rsidP="00B85BFE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B85BFE">
              <w:rPr>
                <w:rFonts w:ascii="Arial" w:eastAsia="Times New Roman" w:hAnsi="Arial" w:cs="Arial"/>
                <w:color w:val="010205"/>
              </w:rPr>
              <w:t>11.8%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CEE57" w14:textId="77777777" w:rsidR="00B85BFE" w:rsidRPr="00B85BFE" w:rsidRDefault="00B85BFE" w:rsidP="00B85BFE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BF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50C0FA6A" w14:textId="28639C37" w:rsidR="00B85BFE" w:rsidRPr="00FA6921" w:rsidRDefault="00FA6921" w:rsidP="00FA6921">
      <w:pPr>
        <w:bidi w:val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- diopters; WTR, with-the-rule; ATR- against-the-rule; OBL-oblique.</w:t>
      </w:r>
    </w:p>
    <w:p w14:paraId="6B364A88" w14:textId="77777777" w:rsidR="003D1A44" w:rsidRPr="002C3D93" w:rsidRDefault="003D1A44" w:rsidP="00B85BFE">
      <w:pPr>
        <w:bidi w:val="0"/>
        <w:spacing w:after="0" w:line="480" w:lineRule="auto"/>
        <w:rPr>
          <w:rFonts w:asciiTheme="minorBidi" w:hAnsiTheme="minorBidi"/>
          <w:b/>
          <w:bCs/>
        </w:rPr>
      </w:pPr>
    </w:p>
    <w:p w14:paraId="63204717" w14:textId="77777777" w:rsidR="003D1A44" w:rsidRPr="002C3D93" w:rsidRDefault="003D1A44" w:rsidP="003D1A44">
      <w:pPr>
        <w:bidi w:val="0"/>
        <w:spacing w:after="0" w:line="480" w:lineRule="auto"/>
        <w:rPr>
          <w:rFonts w:asciiTheme="minorBidi" w:hAnsiTheme="minorBidi"/>
          <w:b/>
          <w:bCs/>
        </w:rPr>
      </w:pPr>
    </w:p>
    <w:p w14:paraId="6A6301A8" w14:textId="56F795F5" w:rsidR="004B4FF9" w:rsidRPr="002C3D93" w:rsidRDefault="00AA1FDC" w:rsidP="003D1A44">
      <w:pPr>
        <w:bidi w:val="0"/>
        <w:spacing w:after="0" w:line="480" w:lineRule="auto"/>
        <w:rPr>
          <w:rFonts w:asciiTheme="minorBidi" w:hAnsiTheme="minorBidi"/>
        </w:rPr>
      </w:pPr>
      <w:r w:rsidRPr="002C3D93">
        <w:rPr>
          <w:rFonts w:asciiTheme="minorBidi" w:hAnsiTheme="minorBidi"/>
          <w:b/>
          <w:bCs/>
        </w:rPr>
        <w:t xml:space="preserve">Supplementary </w:t>
      </w:r>
      <w:r w:rsidR="00FA373D" w:rsidRPr="002C3D93">
        <w:rPr>
          <w:rFonts w:asciiTheme="minorBidi" w:hAnsiTheme="minorBidi"/>
          <w:b/>
          <w:bCs/>
        </w:rPr>
        <w:t>Table 4</w:t>
      </w:r>
      <w:r w:rsidR="003D1A44" w:rsidRPr="002C3D93">
        <w:rPr>
          <w:rFonts w:asciiTheme="minorBidi" w:hAnsiTheme="minorBidi"/>
          <w:b/>
          <w:bCs/>
        </w:rPr>
        <w:t>B</w:t>
      </w:r>
      <w:r w:rsidR="00FA373D" w:rsidRPr="002C3D93">
        <w:rPr>
          <w:rFonts w:asciiTheme="minorBidi" w:hAnsiTheme="minorBidi"/>
          <w:b/>
          <w:bCs/>
        </w:rPr>
        <w:t xml:space="preserve">. </w:t>
      </w:r>
      <w:r w:rsidR="008B5B49" w:rsidRPr="002C3D93">
        <w:rPr>
          <w:rFonts w:asciiTheme="minorBidi" w:hAnsiTheme="minorBidi"/>
        </w:rPr>
        <w:t xml:space="preserve">Analysis of </w:t>
      </w:r>
      <w:r w:rsidR="006A6FCC" w:rsidRPr="002C3D93">
        <w:rPr>
          <w:rFonts w:asciiTheme="minorBidi" w:hAnsiTheme="minorBidi"/>
        </w:rPr>
        <w:t xml:space="preserve">adolescents with a </w:t>
      </w:r>
      <w:r w:rsidR="008B5B49" w:rsidRPr="002C3D93">
        <w:rPr>
          <w:rFonts w:asciiTheme="minorBidi" w:hAnsiTheme="minorBidi"/>
        </w:rPr>
        <w:t>new diagnos</w:t>
      </w:r>
      <w:r w:rsidR="006A6FCC" w:rsidRPr="002C3D93">
        <w:rPr>
          <w:rFonts w:asciiTheme="minorBidi" w:hAnsiTheme="minorBidi"/>
        </w:rPr>
        <w:t>i</w:t>
      </w:r>
      <w:r w:rsidR="008B5B49" w:rsidRPr="002C3D93">
        <w:rPr>
          <w:rFonts w:asciiTheme="minorBidi" w:hAnsiTheme="minorBidi"/>
        </w:rPr>
        <w:t xml:space="preserve">s of </w:t>
      </w:r>
      <w:r w:rsidR="00233B60">
        <w:rPr>
          <w:rFonts w:asciiTheme="minorBidi" w:hAnsiTheme="minorBidi"/>
        </w:rPr>
        <w:t>ocular atopic disease</w:t>
      </w:r>
      <w:r w:rsidR="008B5B49" w:rsidRPr="002C3D93">
        <w:rPr>
          <w:rFonts w:asciiTheme="minorBidi" w:hAnsiTheme="minorBidi"/>
        </w:rPr>
        <w:t xml:space="preserve"> during military service</w:t>
      </w:r>
      <w:r w:rsidR="00162706" w:rsidRPr="002C3D93">
        <w:rPr>
          <w:rFonts w:asciiTheme="minorBidi" w:hAnsiTheme="minorBidi"/>
        </w:rPr>
        <w:t xml:space="preserve"> – </w:t>
      </w:r>
      <w:r w:rsidR="00233B60">
        <w:rPr>
          <w:rFonts w:asciiTheme="minorBidi" w:hAnsiTheme="minorBidi"/>
        </w:rPr>
        <w:t>astigmatism</w:t>
      </w:r>
      <w:r w:rsidR="00162706" w:rsidRPr="002C3D93">
        <w:rPr>
          <w:rFonts w:asciiTheme="minorBidi" w:hAnsiTheme="minorBidi"/>
        </w:rPr>
        <w:t xml:space="preserve"> power. </w:t>
      </w:r>
      <w:r w:rsidR="008B5B49" w:rsidRPr="002C3D93">
        <w:rPr>
          <w:rFonts w:asciiTheme="minorBidi" w:hAnsiTheme="minorBidi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0"/>
        <w:gridCol w:w="2196"/>
        <w:gridCol w:w="2390"/>
        <w:gridCol w:w="2386"/>
      </w:tblGrid>
      <w:tr w:rsidR="00F22D4D" w:rsidRPr="002C3D93" w14:paraId="16591B4B" w14:textId="77777777" w:rsidTr="00E41BB5">
        <w:trPr>
          <w:trHeight w:val="491"/>
        </w:trPr>
        <w:tc>
          <w:tcPr>
            <w:tcW w:w="2416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41F57A" w14:textId="77777777" w:rsidR="00F22D4D" w:rsidRPr="002C3D93" w:rsidRDefault="00F22D4D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</w:rPr>
            </w:pPr>
            <w:r w:rsidRPr="002C3D93">
              <w:rPr>
                <w:rFonts w:asciiTheme="minorBidi" w:eastAsia="Times New Roman" w:hAnsiTheme="minorBidi"/>
                <w:b/>
                <w:bCs/>
              </w:rPr>
              <w:t>Condition</w:t>
            </w:r>
          </w:p>
        </w:tc>
        <w:tc>
          <w:tcPr>
            <w:tcW w:w="25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2F621" w14:textId="58F41300" w:rsidR="00F22D4D" w:rsidRPr="002C3D93" w:rsidRDefault="00790654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Astigmatism</w:t>
            </w:r>
            <w:r w:rsidR="00F22D4D"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power</w:t>
            </w:r>
          </w:p>
        </w:tc>
      </w:tr>
      <w:tr w:rsidR="00F22D4D" w:rsidRPr="002C3D93" w14:paraId="3D936B23" w14:textId="77777777" w:rsidTr="007369F0">
        <w:trPr>
          <w:trHeight w:val="491"/>
        </w:trPr>
        <w:tc>
          <w:tcPr>
            <w:tcW w:w="2416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8D4C6" w14:textId="77777777" w:rsidR="00F22D4D" w:rsidRPr="002C3D93" w:rsidRDefault="00F22D4D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7A989" w14:textId="77777777" w:rsidR="00F22D4D" w:rsidRPr="002C3D93" w:rsidRDefault="00F22D4D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="Arial" w:eastAsia="Times New Roman" w:hAnsi="Arial" w:cs="Arial"/>
                <w:b/>
                <w:bCs/>
                <w:color w:val="000000"/>
              </w:rPr>
              <w:t>≥0.75, &lt;3 D</w:t>
            </w: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FE57A" w14:textId="77777777" w:rsidR="00F22D4D" w:rsidRPr="002C3D93" w:rsidRDefault="00F22D4D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="Arial" w:eastAsia="Times New Roman" w:hAnsi="Arial" w:cs="Arial"/>
                <w:b/>
                <w:bCs/>
                <w:color w:val="000000"/>
              </w:rPr>
              <w:t>≥3 D</w:t>
            </w:r>
          </w:p>
        </w:tc>
      </w:tr>
      <w:tr w:rsidR="00F22D4D" w:rsidRPr="002C3D93" w14:paraId="1D04A8AE" w14:textId="77777777" w:rsidTr="00E41BB5">
        <w:trPr>
          <w:trHeight w:val="508"/>
        </w:trPr>
        <w:tc>
          <w:tcPr>
            <w:tcW w:w="122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81F42E" w14:textId="6B4EDFE5" w:rsidR="00F22D4D" w:rsidRPr="002C3D93" w:rsidRDefault="00233B60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Ocular atopic disease</w:t>
            </w:r>
          </w:p>
          <w:p w14:paraId="23817A14" w14:textId="1D2F256C" w:rsidR="00F22D4D" w:rsidRPr="002C3D93" w:rsidRDefault="00F22D4D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(n=</w:t>
            </w:r>
            <w:r w:rsidR="00665E9C" w:rsidRPr="002C3D93">
              <w:rPr>
                <w:rFonts w:asciiTheme="minorBidi" w:eastAsia="Times New Roman" w:hAnsiTheme="minorBidi"/>
                <w:color w:val="000000"/>
              </w:rPr>
              <w:t>1,331</w:t>
            </w:r>
            <w:r w:rsidRPr="002C3D93">
              <w:rPr>
                <w:rFonts w:asciiTheme="minorBidi" w:eastAsia="Times New Roman" w:hAnsiTheme="minorBidi"/>
                <w:color w:val="000000"/>
              </w:rPr>
              <w:t>)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352449" w14:textId="77777777" w:rsidR="00F22D4D" w:rsidRPr="002C3D93" w:rsidRDefault="00F22D4D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OR (95% CI)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BDE840" w14:textId="0BC7B62A" w:rsidR="00F22D4D" w:rsidRPr="002C3D93" w:rsidRDefault="00F22D4D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1.</w:t>
            </w:r>
            <w:r w:rsidR="001A044C" w:rsidRPr="002C3D93">
              <w:rPr>
                <w:rFonts w:asciiTheme="minorBidi" w:eastAsia="Times New Roman" w:hAnsiTheme="minorBidi"/>
                <w:color w:val="000000"/>
              </w:rPr>
              <w:t>20</w:t>
            </w:r>
            <w:r w:rsidRPr="002C3D93">
              <w:rPr>
                <w:rFonts w:asciiTheme="minorBidi" w:eastAsia="Times New Roman" w:hAnsiTheme="minorBidi"/>
                <w:color w:val="000000"/>
              </w:rPr>
              <w:t xml:space="preserve"> (1.0</w:t>
            </w:r>
            <w:r w:rsidR="009D7BDB" w:rsidRPr="002C3D93">
              <w:rPr>
                <w:rFonts w:asciiTheme="minorBidi" w:eastAsia="Times New Roman" w:hAnsiTheme="minorBidi"/>
                <w:color w:val="000000"/>
              </w:rPr>
              <w:t>3</w:t>
            </w:r>
            <w:r w:rsidRPr="002C3D93">
              <w:rPr>
                <w:rFonts w:asciiTheme="minorBidi" w:eastAsia="Times New Roman" w:hAnsiTheme="minorBidi"/>
                <w:color w:val="000000"/>
              </w:rPr>
              <w:t>-1.</w:t>
            </w:r>
            <w:r w:rsidR="009D7BDB" w:rsidRPr="002C3D93">
              <w:rPr>
                <w:rFonts w:asciiTheme="minorBidi" w:eastAsia="Times New Roman" w:hAnsiTheme="minorBidi"/>
                <w:color w:val="000000"/>
              </w:rPr>
              <w:t>40</w:t>
            </w:r>
            <w:r w:rsidRPr="002C3D93">
              <w:rPr>
                <w:rFonts w:asciiTheme="minorBidi" w:eastAsia="Times New Roman" w:hAnsiTheme="minorBidi"/>
                <w:color w:val="000000"/>
              </w:rPr>
              <w:t>)</w:t>
            </w:r>
          </w:p>
        </w:tc>
        <w:tc>
          <w:tcPr>
            <w:tcW w:w="12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83B005" w14:textId="22B2EEDA" w:rsidR="00F22D4D" w:rsidRPr="002C3D93" w:rsidRDefault="009D7BDB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1.62</w:t>
            </w:r>
            <w:r w:rsidR="00F22D4D" w:rsidRPr="002C3D93">
              <w:rPr>
                <w:rFonts w:asciiTheme="minorBidi" w:eastAsia="Times New Roman" w:hAnsiTheme="minorBidi"/>
                <w:color w:val="000000"/>
              </w:rPr>
              <w:t xml:space="preserve"> (</w:t>
            </w:r>
            <w:r w:rsidRPr="002C3D93">
              <w:rPr>
                <w:rFonts w:asciiTheme="minorBidi" w:eastAsia="Times New Roman" w:hAnsiTheme="minorBidi"/>
                <w:color w:val="000000"/>
              </w:rPr>
              <w:t>0.96</w:t>
            </w:r>
            <w:r w:rsidR="00F22D4D" w:rsidRPr="002C3D93">
              <w:rPr>
                <w:rFonts w:asciiTheme="minorBidi" w:eastAsia="Times New Roman" w:hAnsiTheme="minorBidi"/>
                <w:color w:val="000000"/>
              </w:rPr>
              <w:t>-2.</w:t>
            </w:r>
            <w:r w:rsidR="00C509D1" w:rsidRPr="002C3D93">
              <w:rPr>
                <w:rFonts w:asciiTheme="minorBidi" w:eastAsia="Times New Roman" w:hAnsiTheme="minorBidi"/>
                <w:color w:val="000000"/>
              </w:rPr>
              <w:t>75</w:t>
            </w:r>
            <w:r w:rsidR="00F22D4D" w:rsidRPr="002C3D93">
              <w:rPr>
                <w:rFonts w:asciiTheme="minorBidi" w:eastAsia="Times New Roman" w:hAnsiTheme="minorBidi"/>
                <w:color w:val="000000"/>
              </w:rPr>
              <w:t>)</w:t>
            </w:r>
          </w:p>
        </w:tc>
      </w:tr>
      <w:tr w:rsidR="00F22D4D" w:rsidRPr="002C3D93" w14:paraId="63D7D02B" w14:textId="77777777" w:rsidTr="007369F0">
        <w:trPr>
          <w:trHeight w:val="508"/>
        </w:trPr>
        <w:tc>
          <w:tcPr>
            <w:tcW w:w="12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6C7CE3C" w14:textId="77777777" w:rsidR="00F22D4D" w:rsidRPr="002C3D93" w:rsidRDefault="00F22D4D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1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FC863" w14:textId="77777777" w:rsidR="00F22D4D" w:rsidRPr="002C3D93" w:rsidRDefault="00F22D4D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p</w:t>
            </w: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-value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749B9" w14:textId="0EA3015E" w:rsidR="00F22D4D" w:rsidRPr="002C3D93" w:rsidRDefault="009D7BDB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0.018</w:t>
            </w:r>
          </w:p>
        </w:tc>
        <w:tc>
          <w:tcPr>
            <w:tcW w:w="129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3E3D3" w14:textId="25C1456A" w:rsidR="00F22D4D" w:rsidRPr="002C3D93" w:rsidRDefault="00F22D4D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0.</w:t>
            </w:r>
            <w:r w:rsidR="00C509D1" w:rsidRPr="002C3D93">
              <w:rPr>
                <w:rFonts w:asciiTheme="minorBidi" w:eastAsia="Times New Roman" w:hAnsiTheme="minorBidi"/>
                <w:color w:val="000000"/>
              </w:rPr>
              <w:t>072</w:t>
            </w:r>
          </w:p>
        </w:tc>
      </w:tr>
    </w:tbl>
    <w:p w14:paraId="29DF5B11" w14:textId="77777777" w:rsidR="00427FAB" w:rsidRPr="00272FE0" w:rsidRDefault="00427FAB" w:rsidP="00427FAB">
      <w:pPr>
        <w:bidi w:val="0"/>
        <w:spacing w:after="0" w:line="480" w:lineRule="auto"/>
        <w:rPr>
          <w:rFonts w:asciiTheme="minorBidi" w:hAnsiTheme="minorBidi"/>
        </w:rPr>
      </w:pPr>
      <w:r w:rsidRPr="00272FE0">
        <w:rPr>
          <w:rFonts w:asciiTheme="minorBidi" w:hAnsiTheme="minorBidi"/>
        </w:rPr>
        <w:t xml:space="preserve">D- diopters; </w:t>
      </w:r>
      <w:r>
        <w:rPr>
          <w:rFonts w:asciiTheme="minorBidi" w:hAnsiTheme="minorBidi"/>
        </w:rPr>
        <w:t>OR- odds ratio; CI- confidence interval.</w:t>
      </w:r>
    </w:p>
    <w:p w14:paraId="65B100BA" w14:textId="77777777" w:rsidR="00F22D4D" w:rsidRPr="002C3D93" w:rsidRDefault="00F22D4D" w:rsidP="00F22D4D">
      <w:pPr>
        <w:bidi w:val="0"/>
        <w:spacing w:after="0" w:line="480" w:lineRule="auto"/>
        <w:rPr>
          <w:rFonts w:asciiTheme="minorBidi" w:hAnsiTheme="minorBidi"/>
        </w:rPr>
      </w:pPr>
    </w:p>
    <w:p w14:paraId="7E667B2F" w14:textId="77777777" w:rsidR="003D1A44" w:rsidRPr="002C3D93" w:rsidRDefault="003D1A44">
      <w:pPr>
        <w:bidi w:val="0"/>
        <w:rPr>
          <w:rFonts w:asciiTheme="minorBidi" w:hAnsiTheme="minorBidi"/>
          <w:b/>
          <w:bCs/>
        </w:rPr>
      </w:pPr>
      <w:r w:rsidRPr="002C3D93">
        <w:rPr>
          <w:rFonts w:asciiTheme="minorBidi" w:hAnsiTheme="minorBidi"/>
          <w:b/>
          <w:bCs/>
        </w:rPr>
        <w:br w:type="page"/>
      </w:r>
    </w:p>
    <w:p w14:paraId="065E0225" w14:textId="2078519C" w:rsidR="007369F0" w:rsidRPr="002C3D93" w:rsidRDefault="00AA1FDC" w:rsidP="00162706">
      <w:pPr>
        <w:bidi w:val="0"/>
        <w:spacing w:after="0" w:line="480" w:lineRule="auto"/>
        <w:rPr>
          <w:rFonts w:asciiTheme="minorBidi" w:hAnsiTheme="minorBidi"/>
        </w:rPr>
      </w:pPr>
      <w:r w:rsidRPr="002C3D93">
        <w:rPr>
          <w:rFonts w:asciiTheme="minorBidi" w:hAnsiTheme="minorBidi"/>
          <w:b/>
          <w:bCs/>
        </w:rPr>
        <w:lastRenderedPageBreak/>
        <w:t xml:space="preserve">Supplementary </w:t>
      </w:r>
      <w:r w:rsidR="00162706" w:rsidRPr="002C3D93">
        <w:rPr>
          <w:rFonts w:asciiTheme="minorBidi" w:hAnsiTheme="minorBidi"/>
          <w:b/>
          <w:bCs/>
        </w:rPr>
        <w:t xml:space="preserve">Table 4B. </w:t>
      </w:r>
      <w:r w:rsidR="00162706" w:rsidRPr="002C3D93">
        <w:rPr>
          <w:rFonts w:asciiTheme="minorBidi" w:hAnsiTheme="minorBidi"/>
        </w:rPr>
        <w:t xml:space="preserve">Analysis of adolescents with a new diagnosis of </w:t>
      </w:r>
      <w:r w:rsidR="007151EC">
        <w:rPr>
          <w:rFonts w:asciiTheme="minorBidi" w:hAnsiTheme="minorBidi"/>
        </w:rPr>
        <w:t>ocular atopic disease</w:t>
      </w:r>
      <w:r w:rsidR="00162706" w:rsidRPr="002C3D93">
        <w:rPr>
          <w:rFonts w:asciiTheme="minorBidi" w:hAnsiTheme="minorBidi"/>
        </w:rPr>
        <w:t xml:space="preserve"> during military service – </w:t>
      </w:r>
      <w:r w:rsidR="007151EC">
        <w:rPr>
          <w:rFonts w:asciiTheme="minorBidi" w:hAnsiTheme="minorBidi"/>
        </w:rPr>
        <w:t>astigmatism</w:t>
      </w:r>
      <w:r w:rsidR="00162706" w:rsidRPr="002C3D93">
        <w:rPr>
          <w:rFonts w:asciiTheme="minorBidi" w:hAnsiTheme="minorBidi"/>
        </w:rPr>
        <w:t xml:space="preserve"> axis.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4"/>
        <w:gridCol w:w="1464"/>
        <w:gridCol w:w="1983"/>
        <w:gridCol w:w="1972"/>
        <w:gridCol w:w="2059"/>
      </w:tblGrid>
      <w:tr w:rsidR="00F22D4D" w:rsidRPr="002C3D93" w14:paraId="037A1C57" w14:textId="77777777" w:rsidTr="00E41BB5">
        <w:trPr>
          <w:trHeight w:val="491"/>
        </w:trPr>
        <w:tc>
          <w:tcPr>
            <w:tcW w:w="1746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4A402" w14:textId="77777777" w:rsidR="00F22D4D" w:rsidRPr="002C3D93" w:rsidRDefault="00F22D4D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</w:rPr>
            </w:pPr>
            <w:r w:rsidRPr="002C3D93">
              <w:rPr>
                <w:rFonts w:asciiTheme="minorBidi" w:eastAsia="Times New Roman" w:hAnsiTheme="minorBidi"/>
                <w:b/>
                <w:bCs/>
              </w:rPr>
              <w:t>Condition</w:t>
            </w:r>
          </w:p>
        </w:tc>
        <w:tc>
          <w:tcPr>
            <w:tcW w:w="32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4CE45" w14:textId="458990EF" w:rsidR="00F22D4D" w:rsidRPr="002C3D93" w:rsidRDefault="007151EC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Astigmatism</w:t>
            </w:r>
            <w:r w:rsidR="00F22D4D"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axis</w:t>
            </w:r>
          </w:p>
        </w:tc>
      </w:tr>
      <w:tr w:rsidR="00F22D4D" w:rsidRPr="002C3D93" w14:paraId="1C9BE312" w14:textId="77777777" w:rsidTr="00A424D4">
        <w:trPr>
          <w:trHeight w:val="491"/>
        </w:trPr>
        <w:tc>
          <w:tcPr>
            <w:tcW w:w="1746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DDEF6" w14:textId="77777777" w:rsidR="00F22D4D" w:rsidRPr="002C3D93" w:rsidRDefault="00F22D4D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</w:rPr>
            </w:pP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F8DC3" w14:textId="77777777" w:rsidR="00F22D4D" w:rsidRPr="002C3D93" w:rsidRDefault="00F22D4D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WTR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E3832" w14:textId="77777777" w:rsidR="00F22D4D" w:rsidRPr="002C3D93" w:rsidRDefault="00F22D4D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ATR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EC583" w14:textId="77777777" w:rsidR="00F22D4D" w:rsidRPr="002C3D93" w:rsidRDefault="00F22D4D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OBL</w:t>
            </w:r>
          </w:p>
        </w:tc>
      </w:tr>
      <w:tr w:rsidR="00F22D4D" w:rsidRPr="002C3D93" w14:paraId="55C646E0" w14:textId="77777777" w:rsidTr="00E41BB5">
        <w:trPr>
          <w:trHeight w:val="508"/>
        </w:trPr>
        <w:tc>
          <w:tcPr>
            <w:tcW w:w="9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62F106" w14:textId="2D0CD582" w:rsidR="00F22D4D" w:rsidRPr="002C3D93" w:rsidRDefault="007151EC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Ocular atopic disease</w:t>
            </w:r>
          </w:p>
          <w:p w14:paraId="25C53199" w14:textId="1A332A97" w:rsidR="00F22D4D" w:rsidRPr="002C3D93" w:rsidRDefault="00A424D4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(n=1,331)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0C79D3" w14:textId="77777777" w:rsidR="00F22D4D" w:rsidRPr="002C3D93" w:rsidRDefault="00F22D4D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OR (95% CI)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AA52D2" w14:textId="0CA78F5A" w:rsidR="00F22D4D" w:rsidRPr="002C3D93" w:rsidRDefault="00631D46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1.27 (1.05-1.52)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37FA7C" w14:textId="74CC5946" w:rsidR="00F22D4D" w:rsidRPr="002C3D93" w:rsidRDefault="00631D46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1.31 (1.03-1.67)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vAlign w:val="center"/>
          </w:tcPr>
          <w:p w14:paraId="799149B9" w14:textId="0A827C2A" w:rsidR="00F22D4D" w:rsidRPr="002C3D93" w:rsidRDefault="005D6F8D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0.78 (0.48-1.28)</w:t>
            </w:r>
          </w:p>
        </w:tc>
      </w:tr>
      <w:tr w:rsidR="00F22D4D" w:rsidRPr="002C3D93" w14:paraId="0B9A41F5" w14:textId="77777777" w:rsidTr="00A424D4">
        <w:trPr>
          <w:trHeight w:val="508"/>
        </w:trPr>
        <w:tc>
          <w:tcPr>
            <w:tcW w:w="95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299E534" w14:textId="77777777" w:rsidR="00F22D4D" w:rsidRPr="002C3D93" w:rsidRDefault="00F22D4D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ACFF6" w14:textId="77777777" w:rsidR="00F22D4D" w:rsidRPr="002C3D93" w:rsidRDefault="00F22D4D" w:rsidP="00E41BB5">
            <w:pPr>
              <w:bidi w:val="0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2C3D93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p</w:t>
            </w:r>
            <w:r w:rsidRPr="002C3D93">
              <w:rPr>
                <w:rFonts w:asciiTheme="minorBidi" w:eastAsia="Times New Roman" w:hAnsiTheme="minorBidi"/>
                <w:b/>
                <w:bCs/>
                <w:color w:val="000000"/>
              </w:rPr>
              <w:t>-value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8E291" w14:textId="3494A63E" w:rsidR="00F22D4D" w:rsidRPr="002C3D93" w:rsidRDefault="00631D46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0.013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8921E" w14:textId="31C3B571" w:rsidR="00F22D4D" w:rsidRPr="002C3D93" w:rsidRDefault="00631D46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0.027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vAlign w:val="center"/>
          </w:tcPr>
          <w:p w14:paraId="653A60A3" w14:textId="23240FAC" w:rsidR="00F22D4D" w:rsidRPr="002C3D93" w:rsidRDefault="005D6F8D" w:rsidP="00E41BB5">
            <w:pPr>
              <w:bidi w:val="0"/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rtl/>
              </w:rPr>
            </w:pPr>
            <w:r w:rsidRPr="002C3D93">
              <w:rPr>
                <w:rFonts w:asciiTheme="minorBidi" w:eastAsia="Times New Roman" w:hAnsiTheme="minorBidi"/>
                <w:color w:val="000000"/>
              </w:rPr>
              <w:t>0.326</w:t>
            </w:r>
          </w:p>
        </w:tc>
      </w:tr>
    </w:tbl>
    <w:p w14:paraId="5C6F5B89" w14:textId="77777777" w:rsidR="00576F23" w:rsidRPr="00E56F6D" w:rsidRDefault="00576F23" w:rsidP="00576F23">
      <w:pPr>
        <w:bidi w:val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D- diopters; WTR, with-the-rule; ATR- against-the-rule; OBL-oblique; </w:t>
      </w:r>
      <w:r>
        <w:rPr>
          <w:rFonts w:asciiTheme="minorBidi" w:hAnsiTheme="minorBidi"/>
        </w:rPr>
        <w:t>OR- odds ratio; CI- confidence interval.</w:t>
      </w:r>
    </w:p>
    <w:p w14:paraId="252B853B" w14:textId="77777777" w:rsidR="00F22D4D" w:rsidRPr="002C3D93" w:rsidRDefault="00F22D4D" w:rsidP="00F22D4D">
      <w:pPr>
        <w:bidi w:val="0"/>
        <w:spacing w:after="0" w:line="480" w:lineRule="auto"/>
        <w:rPr>
          <w:rFonts w:asciiTheme="minorBidi" w:hAnsiTheme="minorBidi"/>
        </w:rPr>
      </w:pPr>
    </w:p>
    <w:p w14:paraId="528E0827" w14:textId="77777777" w:rsidR="006A6FCC" w:rsidRPr="002C3D93" w:rsidRDefault="006A6FCC" w:rsidP="006A6FCC">
      <w:pPr>
        <w:bidi w:val="0"/>
        <w:spacing w:after="0" w:line="480" w:lineRule="auto"/>
        <w:rPr>
          <w:rFonts w:asciiTheme="minorBidi" w:hAnsiTheme="minorBidi"/>
        </w:rPr>
      </w:pPr>
    </w:p>
    <w:p w14:paraId="1BD2CFD6" w14:textId="77777777" w:rsidR="004B4FF9" w:rsidRDefault="004B4FF9">
      <w:pPr>
        <w:bidi w:val="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69C8E7DD" w14:textId="4DED53FF" w:rsidR="003063E8" w:rsidRPr="002A72E0" w:rsidRDefault="00AA1FDC" w:rsidP="003063E8">
      <w:pPr>
        <w:bidi w:val="0"/>
        <w:spacing w:line="480" w:lineRule="auto"/>
        <w:rPr>
          <w:rFonts w:asciiTheme="minorBidi" w:hAnsiTheme="minorBidi"/>
        </w:rPr>
      </w:pPr>
      <w:r w:rsidRPr="002A72E0">
        <w:rPr>
          <w:rFonts w:asciiTheme="minorBidi" w:hAnsiTheme="minorBidi"/>
          <w:b/>
          <w:bCs/>
        </w:rPr>
        <w:lastRenderedPageBreak/>
        <w:t>Supplementary Figure</w:t>
      </w:r>
      <w:r w:rsidR="00B5404F" w:rsidRPr="002A72E0">
        <w:rPr>
          <w:rFonts w:asciiTheme="minorBidi" w:hAnsiTheme="minorBidi"/>
          <w:b/>
          <w:bCs/>
        </w:rPr>
        <w:t xml:space="preserve"> 1.</w:t>
      </w:r>
      <w:r w:rsidR="005158F4" w:rsidRPr="002A72E0">
        <w:rPr>
          <w:rFonts w:asciiTheme="minorBidi" w:hAnsiTheme="minorBidi"/>
        </w:rPr>
        <w:t xml:space="preserve"> </w:t>
      </w:r>
      <w:r w:rsidR="00334BD7" w:rsidRPr="002A72E0">
        <w:rPr>
          <w:rFonts w:asciiTheme="minorBidi" w:hAnsiTheme="minorBidi"/>
        </w:rPr>
        <w:t>Atopic disease</w:t>
      </w:r>
      <w:r w:rsidR="002D0410" w:rsidRPr="002A72E0">
        <w:rPr>
          <w:rFonts w:asciiTheme="minorBidi" w:hAnsiTheme="minorBidi"/>
        </w:rPr>
        <w:t>s</w:t>
      </w:r>
      <w:r w:rsidR="00647E96" w:rsidRPr="002A72E0">
        <w:rPr>
          <w:rFonts w:asciiTheme="minorBidi" w:hAnsiTheme="minorBidi"/>
        </w:rPr>
        <w:t xml:space="preserve"> prevalence per 100,000 </w:t>
      </w:r>
      <w:r w:rsidR="00417186" w:rsidRPr="002A72E0">
        <w:rPr>
          <w:rFonts w:asciiTheme="minorBidi" w:hAnsiTheme="minorBidi"/>
        </w:rPr>
        <w:t xml:space="preserve">adolescents </w:t>
      </w:r>
      <w:r w:rsidR="00647E96" w:rsidRPr="002A72E0">
        <w:rPr>
          <w:rFonts w:asciiTheme="minorBidi" w:hAnsiTheme="minorBidi"/>
        </w:rPr>
        <w:t>throughout the study years</w:t>
      </w:r>
      <w:r w:rsidR="00412410" w:rsidRPr="002A72E0">
        <w:rPr>
          <w:rFonts w:asciiTheme="minorBidi" w:hAnsiTheme="minorBidi"/>
        </w:rPr>
        <w:t>.</w:t>
      </w:r>
    </w:p>
    <w:p w14:paraId="4055212C" w14:textId="5A7049AF" w:rsidR="003063E8" w:rsidRDefault="0076537B" w:rsidP="003063E8">
      <w:pPr>
        <w:bidi w:val="0"/>
        <w:spacing w:line="480" w:lineRule="auto"/>
        <w:rPr>
          <w:rFonts w:asciiTheme="minorBidi" w:hAnsiTheme="minorBidi"/>
          <w:sz w:val="24"/>
          <w:szCs w:val="24"/>
        </w:rPr>
      </w:pPr>
      <w:r>
        <w:rPr>
          <w:noProof/>
        </w:rPr>
        <w:drawing>
          <wp:inline distT="0" distB="0" distL="0" distR="0" wp14:anchorId="20C7A3E1" wp14:editId="726AEE66">
            <wp:extent cx="5731510" cy="3746500"/>
            <wp:effectExtent l="0" t="0" r="0" b="0"/>
            <wp:docPr id="45353193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C37829F-559F-48A8-8829-8A17F0BA6C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1EE4F64" w14:textId="77777777" w:rsidR="00E0552E" w:rsidRPr="0055383E" w:rsidRDefault="00E0552E" w:rsidP="00E0552E">
      <w:pPr>
        <w:bidi w:val="0"/>
        <w:spacing w:line="480" w:lineRule="auto"/>
        <w:rPr>
          <w:rFonts w:asciiTheme="minorBidi" w:hAnsiTheme="minorBidi"/>
          <w:sz w:val="20"/>
          <w:szCs w:val="20"/>
        </w:rPr>
      </w:pPr>
    </w:p>
    <w:p w14:paraId="742C1350" w14:textId="099BE98E" w:rsidR="00C648FA" w:rsidRDefault="00C648FA">
      <w:pPr>
        <w:bidi w:val="0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3D5BAF46" w14:textId="1AC3863C" w:rsidR="0020322A" w:rsidRDefault="00C648FA" w:rsidP="000336E9">
      <w:pPr>
        <w:bidi w:val="0"/>
        <w:spacing w:line="480" w:lineRule="auto"/>
        <w:rPr>
          <w:rFonts w:asciiTheme="minorBidi" w:hAnsiTheme="minorBidi"/>
        </w:rPr>
      </w:pPr>
      <w:r w:rsidRPr="002A72E0">
        <w:rPr>
          <w:rFonts w:asciiTheme="minorBidi" w:hAnsiTheme="minorBidi"/>
          <w:b/>
          <w:bCs/>
        </w:rPr>
        <w:lastRenderedPageBreak/>
        <w:t xml:space="preserve">Supplementary Figure </w:t>
      </w:r>
      <w:r>
        <w:rPr>
          <w:rFonts w:asciiTheme="minorBidi" w:hAnsiTheme="minorBidi"/>
          <w:b/>
          <w:bCs/>
        </w:rPr>
        <w:t>2</w:t>
      </w:r>
      <w:r w:rsidRPr="002A72E0">
        <w:rPr>
          <w:rFonts w:asciiTheme="minorBidi" w:hAnsiTheme="minorBidi"/>
          <w:b/>
          <w:bCs/>
        </w:rPr>
        <w:t>.</w:t>
      </w:r>
      <w:r w:rsidRPr="002A72E0">
        <w:rPr>
          <w:rFonts w:asciiTheme="minorBidi" w:hAnsiTheme="minorBidi"/>
        </w:rPr>
        <w:t xml:space="preserve"> </w:t>
      </w:r>
      <w:r w:rsidR="000336E9" w:rsidRPr="000336E9">
        <w:rPr>
          <w:rFonts w:asciiTheme="minorBidi" w:hAnsiTheme="minorBidi"/>
        </w:rPr>
        <w:t>Adjusted multinomial regression analyses of the association between various atopic conditions and astigmatism</w:t>
      </w:r>
      <w:r w:rsidR="000336E9">
        <w:rPr>
          <w:rFonts w:asciiTheme="minorBidi" w:hAnsiTheme="minorBidi"/>
        </w:rPr>
        <w:t xml:space="preserve"> </w:t>
      </w:r>
      <w:r w:rsidR="009F4DBD">
        <w:rPr>
          <w:rFonts w:asciiTheme="minorBidi" w:hAnsiTheme="minorBidi"/>
        </w:rPr>
        <w:t xml:space="preserve">- stratification by myopia status. </w:t>
      </w:r>
    </w:p>
    <w:p w14:paraId="251FD18D" w14:textId="27C9445B" w:rsidR="009F4DBD" w:rsidRPr="00026B36" w:rsidRDefault="00026B36" w:rsidP="00026B36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8113B37" wp14:editId="6F5029B4">
            <wp:extent cx="5731510" cy="5480050"/>
            <wp:effectExtent l="0" t="0" r="0" b="0"/>
            <wp:docPr id="1057984789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984789" name="Picture 1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8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F35E4" w14:textId="7B5EFEAA" w:rsidR="000336E9" w:rsidRPr="009F4DBD" w:rsidRDefault="000336E9" w:rsidP="009F4DBD">
      <w:pPr>
        <w:bidi w:val="0"/>
        <w:spacing w:line="480" w:lineRule="auto"/>
        <w:rPr>
          <w:rFonts w:asciiTheme="minorBidi" w:hAnsiTheme="minorBidi"/>
        </w:rPr>
      </w:pPr>
      <w:r w:rsidRPr="009F4DBD">
        <w:rPr>
          <w:rFonts w:asciiTheme="minorBidi" w:hAnsiTheme="minorBidi"/>
        </w:rPr>
        <w:t xml:space="preserve">Models were adjusted for sex, country of birth, cognitive performance, socioeconomic status, and body mass index. </w:t>
      </w:r>
      <w:r w:rsidRPr="009F4DBD">
        <w:rPr>
          <w:rFonts w:asciiTheme="minorBidi" w:hAnsiTheme="minorBidi"/>
        </w:rPr>
        <w:br/>
        <w:t xml:space="preserve">D- diopters; WTR- with-the-rule; ATR- against-the-rule; OBL- oblique; CI- confidence interval.   </w:t>
      </w:r>
    </w:p>
    <w:p w14:paraId="02D4BC7A" w14:textId="77777777" w:rsidR="000336E9" w:rsidRPr="009F4DBD" w:rsidRDefault="000336E9" w:rsidP="000336E9">
      <w:pPr>
        <w:bidi w:val="0"/>
        <w:spacing w:line="480" w:lineRule="auto"/>
        <w:rPr>
          <w:rFonts w:asciiTheme="minorBidi" w:hAnsiTheme="minorBidi"/>
        </w:rPr>
      </w:pPr>
    </w:p>
    <w:sectPr w:rsidR="000336E9" w:rsidRPr="009F4DBD" w:rsidSect="00C90FF6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418DD" w14:textId="77777777" w:rsidR="00183A2C" w:rsidRDefault="00183A2C" w:rsidP="005D4954">
      <w:pPr>
        <w:spacing w:after="0" w:line="240" w:lineRule="auto"/>
      </w:pPr>
      <w:r>
        <w:separator/>
      </w:r>
    </w:p>
  </w:endnote>
  <w:endnote w:type="continuationSeparator" w:id="0">
    <w:p w14:paraId="0D248C36" w14:textId="77777777" w:rsidR="00183A2C" w:rsidRDefault="00183A2C" w:rsidP="005D4954">
      <w:pPr>
        <w:spacing w:after="0" w:line="240" w:lineRule="auto"/>
      </w:pPr>
      <w:r>
        <w:continuationSeparator/>
      </w:r>
    </w:p>
  </w:endnote>
  <w:endnote w:type="continuationNotice" w:id="1">
    <w:p w14:paraId="46DCCBC4" w14:textId="77777777" w:rsidR="00183A2C" w:rsidRDefault="00183A2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447928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5D5D02" w14:textId="24628579" w:rsidR="00940DAD" w:rsidRDefault="00940D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13F8CC" w14:textId="77777777" w:rsidR="00940DAD" w:rsidRDefault="00940D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D1350" w14:textId="77777777" w:rsidR="00183A2C" w:rsidRDefault="00183A2C" w:rsidP="005D4954">
      <w:pPr>
        <w:spacing w:after="0" w:line="240" w:lineRule="auto"/>
      </w:pPr>
      <w:r>
        <w:separator/>
      </w:r>
    </w:p>
  </w:footnote>
  <w:footnote w:type="continuationSeparator" w:id="0">
    <w:p w14:paraId="5ACFA279" w14:textId="77777777" w:rsidR="00183A2C" w:rsidRDefault="00183A2C" w:rsidP="005D4954">
      <w:pPr>
        <w:spacing w:after="0" w:line="240" w:lineRule="auto"/>
      </w:pPr>
      <w:r>
        <w:continuationSeparator/>
      </w:r>
    </w:p>
  </w:footnote>
  <w:footnote w:type="continuationNotice" w:id="1">
    <w:p w14:paraId="07DDFBCA" w14:textId="77777777" w:rsidR="00183A2C" w:rsidRDefault="00183A2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30481"/>
    <w:multiLevelType w:val="hybridMultilevel"/>
    <w:tmpl w:val="32DCAFB8"/>
    <w:lvl w:ilvl="0" w:tplc="172408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D1FCC"/>
    <w:multiLevelType w:val="hybridMultilevel"/>
    <w:tmpl w:val="8DAEC6EA"/>
    <w:lvl w:ilvl="0" w:tplc="B0CCF1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D4106"/>
    <w:multiLevelType w:val="hybridMultilevel"/>
    <w:tmpl w:val="F1A601E2"/>
    <w:lvl w:ilvl="0" w:tplc="ACCA72B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8875E1"/>
    <w:multiLevelType w:val="hybridMultilevel"/>
    <w:tmpl w:val="1BEEFACC"/>
    <w:lvl w:ilvl="0" w:tplc="1988D58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2B0516"/>
    <w:multiLevelType w:val="hybridMultilevel"/>
    <w:tmpl w:val="1896A018"/>
    <w:lvl w:ilvl="0" w:tplc="64FA2F8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F00F56"/>
    <w:multiLevelType w:val="hybridMultilevel"/>
    <w:tmpl w:val="2D52F02E"/>
    <w:lvl w:ilvl="0" w:tplc="A870757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AF27D4"/>
    <w:multiLevelType w:val="hybridMultilevel"/>
    <w:tmpl w:val="F4E8F1A4"/>
    <w:lvl w:ilvl="0" w:tplc="DF740A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B90119"/>
    <w:multiLevelType w:val="hybridMultilevel"/>
    <w:tmpl w:val="D36ED8F0"/>
    <w:lvl w:ilvl="0" w:tplc="80467A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EA7B51"/>
    <w:multiLevelType w:val="hybridMultilevel"/>
    <w:tmpl w:val="B21A27AA"/>
    <w:lvl w:ilvl="0" w:tplc="ACB2AB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481A8A"/>
    <w:multiLevelType w:val="hybridMultilevel"/>
    <w:tmpl w:val="7AB0270C"/>
    <w:lvl w:ilvl="0" w:tplc="ACC233EE">
      <w:start w:val="1"/>
      <w:numFmt w:val="lowerLetter"/>
      <w:lvlText w:val="%1."/>
      <w:lvlJc w:val="left"/>
      <w:pPr>
        <w:ind w:left="643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363" w:hanging="360"/>
      </w:pPr>
    </w:lvl>
    <w:lvl w:ilvl="2" w:tplc="2000001B" w:tentative="1">
      <w:start w:val="1"/>
      <w:numFmt w:val="lowerRoman"/>
      <w:lvlText w:val="%3."/>
      <w:lvlJc w:val="right"/>
      <w:pPr>
        <w:ind w:left="2083" w:hanging="180"/>
      </w:pPr>
    </w:lvl>
    <w:lvl w:ilvl="3" w:tplc="2000000F" w:tentative="1">
      <w:start w:val="1"/>
      <w:numFmt w:val="decimal"/>
      <w:lvlText w:val="%4."/>
      <w:lvlJc w:val="left"/>
      <w:pPr>
        <w:ind w:left="2803" w:hanging="360"/>
      </w:pPr>
    </w:lvl>
    <w:lvl w:ilvl="4" w:tplc="20000019" w:tentative="1">
      <w:start w:val="1"/>
      <w:numFmt w:val="lowerLetter"/>
      <w:lvlText w:val="%5."/>
      <w:lvlJc w:val="left"/>
      <w:pPr>
        <w:ind w:left="3523" w:hanging="360"/>
      </w:pPr>
    </w:lvl>
    <w:lvl w:ilvl="5" w:tplc="2000001B" w:tentative="1">
      <w:start w:val="1"/>
      <w:numFmt w:val="lowerRoman"/>
      <w:lvlText w:val="%6."/>
      <w:lvlJc w:val="right"/>
      <w:pPr>
        <w:ind w:left="4243" w:hanging="180"/>
      </w:pPr>
    </w:lvl>
    <w:lvl w:ilvl="6" w:tplc="2000000F" w:tentative="1">
      <w:start w:val="1"/>
      <w:numFmt w:val="decimal"/>
      <w:lvlText w:val="%7."/>
      <w:lvlJc w:val="left"/>
      <w:pPr>
        <w:ind w:left="4963" w:hanging="360"/>
      </w:pPr>
    </w:lvl>
    <w:lvl w:ilvl="7" w:tplc="20000019" w:tentative="1">
      <w:start w:val="1"/>
      <w:numFmt w:val="lowerLetter"/>
      <w:lvlText w:val="%8."/>
      <w:lvlJc w:val="left"/>
      <w:pPr>
        <w:ind w:left="5683" w:hanging="360"/>
      </w:pPr>
    </w:lvl>
    <w:lvl w:ilvl="8" w:tplc="2000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0" w15:restartNumberingAfterBreak="0">
    <w:nsid w:val="527A4C80"/>
    <w:multiLevelType w:val="hybridMultilevel"/>
    <w:tmpl w:val="61602764"/>
    <w:lvl w:ilvl="0" w:tplc="7B6C5182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9461E3"/>
    <w:multiLevelType w:val="hybridMultilevel"/>
    <w:tmpl w:val="B7189C6E"/>
    <w:lvl w:ilvl="0" w:tplc="BC86FB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911F13"/>
    <w:multiLevelType w:val="hybridMultilevel"/>
    <w:tmpl w:val="D478A3F0"/>
    <w:lvl w:ilvl="0" w:tplc="CE2054E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E8071F"/>
    <w:multiLevelType w:val="hybridMultilevel"/>
    <w:tmpl w:val="43DA6572"/>
    <w:lvl w:ilvl="0" w:tplc="2CDC4D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97ED9"/>
    <w:multiLevelType w:val="hybridMultilevel"/>
    <w:tmpl w:val="B360E4D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3956083">
    <w:abstractNumId w:val="10"/>
  </w:num>
  <w:num w:numId="2" w16cid:durableId="517428959">
    <w:abstractNumId w:val="14"/>
  </w:num>
  <w:num w:numId="3" w16cid:durableId="1763989328">
    <w:abstractNumId w:val="7"/>
  </w:num>
  <w:num w:numId="4" w16cid:durableId="592511911">
    <w:abstractNumId w:val="8"/>
  </w:num>
  <w:num w:numId="5" w16cid:durableId="410808305">
    <w:abstractNumId w:val="5"/>
  </w:num>
  <w:num w:numId="6" w16cid:durableId="955211684">
    <w:abstractNumId w:val="1"/>
  </w:num>
  <w:num w:numId="7" w16cid:durableId="1073553143">
    <w:abstractNumId w:val="6"/>
  </w:num>
  <w:num w:numId="8" w16cid:durableId="1073310170">
    <w:abstractNumId w:val="11"/>
  </w:num>
  <w:num w:numId="9" w16cid:durableId="1539052680">
    <w:abstractNumId w:val="12"/>
  </w:num>
  <w:num w:numId="10" w16cid:durableId="1732728444">
    <w:abstractNumId w:val="0"/>
  </w:num>
  <w:num w:numId="11" w16cid:durableId="1657369569">
    <w:abstractNumId w:val="2"/>
  </w:num>
  <w:num w:numId="12" w16cid:durableId="1872065917">
    <w:abstractNumId w:val="13"/>
  </w:num>
  <w:num w:numId="13" w16cid:durableId="749930418">
    <w:abstractNumId w:val="9"/>
  </w:num>
  <w:num w:numId="14" w16cid:durableId="999114337">
    <w:abstractNumId w:val="4"/>
  </w:num>
  <w:num w:numId="15" w16cid:durableId="14600291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wNTS1NDexsLQ0MDdU0lEKTi0uzszPAymwMKgFAIwvKRwtAAAA"/>
  </w:docVars>
  <w:rsids>
    <w:rsidRoot w:val="006D00A6"/>
    <w:rsid w:val="00000540"/>
    <w:rsid w:val="00000CA8"/>
    <w:rsid w:val="00002C12"/>
    <w:rsid w:val="00004CCF"/>
    <w:rsid w:val="000066EB"/>
    <w:rsid w:val="00011200"/>
    <w:rsid w:val="00011EAD"/>
    <w:rsid w:val="00012087"/>
    <w:rsid w:val="000125AD"/>
    <w:rsid w:val="00014CD7"/>
    <w:rsid w:val="00015314"/>
    <w:rsid w:val="00015C61"/>
    <w:rsid w:val="00017C2C"/>
    <w:rsid w:val="00022208"/>
    <w:rsid w:val="00023A16"/>
    <w:rsid w:val="00026B36"/>
    <w:rsid w:val="0002763F"/>
    <w:rsid w:val="00030BD6"/>
    <w:rsid w:val="000336E9"/>
    <w:rsid w:val="00035FE9"/>
    <w:rsid w:val="000401A5"/>
    <w:rsid w:val="000405F1"/>
    <w:rsid w:val="00042AA4"/>
    <w:rsid w:val="0004378D"/>
    <w:rsid w:val="0004409E"/>
    <w:rsid w:val="00044262"/>
    <w:rsid w:val="0004601D"/>
    <w:rsid w:val="000466E5"/>
    <w:rsid w:val="00046B0E"/>
    <w:rsid w:val="00050C7B"/>
    <w:rsid w:val="00051777"/>
    <w:rsid w:val="000517D1"/>
    <w:rsid w:val="00051C10"/>
    <w:rsid w:val="0005348B"/>
    <w:rsid w:val="00053D29"/>
    <w:rsid w:val="00054C17"/>
    <w:rsid w:val="000601C8"/>
    <w:rsid w:val="00061197"/>
    <w:rsid w:val="000614E9"/>
    <w:rsid w:val="00063A29"/>
    <w:rsid w:val="00064EC3"/>
    <w:rsid w:val="00065D57"/>
    <w:rsid w:val="00066802"/>
    <w:rsid w:val="00066DA1"/>
    <w:rsid w:val="00066E55"/>
    <w:rsid w:val="00067750"/>
    <w:rsid w:val="00067C64"/>
    <w:rsid w:val="000731B6"/>
    <w:rsid w:val="00080C76"/>
    <w:rsid w:val="00080D10"/>
    <w:rsid w:val="00080F89"/>
    <w:rsid w:val="00083708"/>
    <w:rsid w:val="00085E31"/>
    <w:rsid w:val="00091CE4"/>
    <w:rsid w:val="00094FCE"/>
    <w:rsid w:val="0009584D"/>
    <w:rsid w:val="000968BE"/>
    <w:rsid w:val="00096BB1"/>
    <w:rsid w:val="000A0BB6"/>
    <w:rsid w:val="000A5042"/>
    <w:rsid w:val="000B1CCD"/>
    <w:rsid w:val="000B213C"/>
    <w:rsid w:val="000B261E"/>
    <w:rsid w:val="000B3C90"/>
    <w:rsid w:val="000B583B"/>
    <w:rsid w:val="000B6B2D"/>
    <w:rsid w:val="000C044C"/>
    <w:rsid w:val="000C09DA"/>
    <w:rsid w:val="000C1D07"/>
    <w:rsid w:val="000C4065"/>
    <w:rsid w:val="000C4CC8"/>
    <w:rsid w:val="000C55BE"/>
    <w:rsid w:val="000C67E4"/>
    <w:rsid w:val="000C7237"/>
    <w:rsid w:val="000D113E"/>
    <w:rsid w:val="000D128C"/>
    <w:rsid w:val="000D4CFB"/>
    <w:rsid w:val="000D7845"/>
    <w:rsid w:val="000D79D9"/>
    <w:rsid w:val="000E3014"/>
    <w:rsid w:val="000E38F9"/>
    <w:rsid w:val="000E59A7"/>
    <w:rsid w:val="000E6619"/>
    <w:rsid w:val="000E6A82"/>
    <w:rsid w:val="000E75A6"/>
    <w:rsid w:val="000F183B"/>
    <w:rsid w:val="000F35C2"/>
    <w:rsid w:val="000F40BB"/>
    <w:rsid w:val="000F6A15"/>
    <w:rsid w:val="00100F13"/>
    <w:rsid w:val="0010232F"/>
    <w:rsid w:val="00102859"/>
    <w:rsid w:val="00102CF0"/>
    <w:rsid w:val="0010713E"/>
    <w:rsid w:val="001071B5"/>
    <w:rsid w:val="00110B38"/>
    <w:rsid w:val="00111366"/>
    <w:rsid w:val="00115A27"/>
    <w:rsid w:val="00115F74"/>
    <w:rsid w:val="0011638C"/>
    <w:rsid w:val="00116D14"/>
    <w:rsid w:val="00117272"/>
    <w:rsid w:val="001178DE"/>
    <w:rsid w:val="0012336E"/>
    <w:rsid w:val="00123B86"/>
    <w:rsid w:val="00126145"/>
    <w:rsid w:val="00130B8E"/>
    <w:rsid w:val="00132370"/>
    <w:rsid w:val="00133C46"/>
    <w:rsid w:val="001341E9"/>
    <w:rsid w:val="00134CFC"/>
    <w:rsid w:val="00134E8D"/>
    <w:rsid w:val="00135135"/>
    <w:rsid w:val="001370CB"/>
    <w:rsid w:val="00140A23"/>
    <w:rsid w:val="00140FC3"/>
    <w:rsid w:val="00141A9A"/>
    <w:rsid w:val="00142BA0"/>
    <w:rsid w:val="00143949"/>
    <w:rsid w:val="00143A61"/>
    <w:rsid w:val="00147C52"/>
    <w:rsid w:val="0015068B"/>
    <w:rsid w:val="00153FF2"/>
    <w:rsid w:val="001577EE"/>
    <w:rsid w:val="0016045C"/>
    <w:rsid w:val="00162706"/>
    <w:rsid w:val="00162F5F"/>
    <w:rsid w:val="00164A65"/>
    <w:rsid w:val="00171065"/>
    <w:rsid w:val="00172BBF"/>
    <w:rsid w:val="00173B8B"/>
    <w:rsid w:val="00173DD2"/>
    <w:rsid w:val="00174512"/>
    <w:rsid w:val="00176493"/>
    <w:rsid w:val="00177B6A"/>
    <w:rsid w:val="00180F87"/>
    <w:rsid w:val="00183A2C"/>
    <w:rsid w:val="00185628"/>
    <w:rsid w:val="001857D9"/>
    <w:rsid w:val="00186B35"/>
    <w:rsid w:val="00187E23"/>
    <w:rsid w:val="00190735"/>
    <w:rsid w:val="00193CD1"/>
    <w:rsid w:val="001A044C"/>
    <w:rsid w:val="001A389B"/>
    <w:rsid w:val="001A446A"/>
    <w:rsid w:val="001B183C"/>
    <w:rsid w:val="001B1B50"/>
    <w:rsid w:val="001B22F0"/>
    <w:rsid w:val="001B5C7A"/>
    <w:rsid w:val="001B5EEE"/>
    <w:rsid w:val="001C184F"/>
    <w:rsid w:val="001C42EC"/>
    <w:rsid w:val="001C4742"/>
    <w:rsid w:val="001C5240"/>
    <w:rsid w:val="001C5E37"/>
    <w:rsid w:val="001C6624"/>
    <w:rsid w:val="001C68B4"/>
    <w:rsid w:val="001D2A1F"/>
    <w:rsid w:val="001D2B1E"/>
    <w:rsid w:val="001D683A"/>
    <w:rsid w:val="001D75E7"/>
    <w:rsid w:val="001E2857"/>
    <w:rsid w:val="001E3E90"/>
    <w:rsid w:val="001E50EA"/>
    <w:rsid w:val="001F0710"/>
    <w:rsid w:val="001F0AA6"/>
    <w:rsid w:val="001F1B11"/>
    <w:rsid w:val="001F476E"/>
    <w:rsid w:val="001F51A7"/>
    <w:rsid w:val="001F66FB"/>
    <w:rsid w:val="001F6BEE"/>
    <w:rsid w:val="001F7ABE"/>
    <w:rsid w:val="00200868"/>
    <w:rsid w:val="0020295A"/>
    <w:rsid w:val="0020322A"/>
    <w:rsid w:val="00206D13"/>
    <w:rsid w:val="002114D5"/>
    <w:rsid w:val="00211821"/>
    <w:rsid w:val="00214178"/>
    <w:rsid w:val="00214F29"/>
    <w:rsid w:val="002152EE"/>
    <w:rsid w:val="00216A58"/>
    <w:rsid w:val="0022027D"/>
    <w:rsid w:val="002250F4"/>
    <w:rsid w:val="00225180"/>
    <w:rsid w:val="00225549"/>
    <w:rsid w:val="00226745"/>
    <w:rsid w:val="00230768"/>
    <w:rsid w:val="00231646"/>
    <w:rsid w:val="00233865"/>
    <w:rsid w:val="00233B60"/>
    <w:rsid w:val="00235404"/>
    <w:rsid w:val="00241369"/>
    <w:rsid w:val="00242276"/>
    <w:rsid w:val="00245944"/>
    <w:rsid w:val="00245EB3"/>
    <w:rsid w:val="00245F31"/>
    <w:rsid w:val="00247999"/>
    <w:rsid w:val="00251894"/>
    <w:rsid w:val="00251D4C"/>
    <w:rsid w:val="00253988"/>
    <w:rsid w:val="00254003"/>
    <w:rsid w:val="002567EB"/>
    <w:rsid w:val="00257956"/>
    <w:rsid w:val="00260952"/>
    <w:rsid w:val="002622F2"/>
    <w:rsid w:val="002635C0"/>
    <w:rsid w:val="0026363F"/>
    <w:rsid w:val="00264755"/>
    <w:rsid w:val="00265466"/>
    <w:rsid w:val="00265C8C"/>
    <w:rsid w:val="00267B45"/>
    <w:rsid w:val="00270C47"/>
    <w:rsid w:val="00270CFA"/>
    <w:rsid w:val="00272FE0"/>
    <w:rsid w:val="0027381F"/>
    <w:rsid w:val="002755A0"/>
    <w:rsid w:val="002755A4"/>
    <w:rsid w:val="0028366F"/>
    <w:rsid w:val="002847BB"/>
    <w:rsid w:val="00286079"/>
    <w:rsid w:val="00286670"/>
    <w:rsid w:val="00287D70"/>
    <w:rsid w:val="00292E00"/>
    <w:rsid w:val="0029313E"/>
    <w:rsid w:val="0029410C"/>
    <w:rsid w:val="0029459A"/>
    <w:rsid w:val="002951CB"/>
    <w:rsid w:val="002A2022"/>
    <w:rsid w:val="002A269F"/>
    <w:rsid w:val="002A6BC5"/>
    <w:rsid w:val="002A72E0"/>
    <w:rsid w:val="002B06EB"/>
    <w:rsid w:val="002B0B11"/>
    <w:rsid w:val="002B3AB2"/>
    <w:rsid w:val="002B722F"/>
    <w:rsid w:val="002C02F8"/>
    <w:rsid w:val="002C356C"/>
    <w:rsid w:val="002C3D93"/>
    <w:rsid w:val="002C516D"/>
    <w:rsid w:val="002C65C6"/>
    <w:rsid w:val="002C7616"/>
    <w:rsid w:val="002C76A3"/>
    <w:rsid w:val="002D0410"/>
    <w:rsid w:val="002D082E"/>
    <w:rsid w:val="002D124C"/>
    <w:rsid w:val="002D1B33"/>
    <w:rsid w:val="002D1C71"/>
    <w:rsid w:val="002D250B"/>
    <w:rsid w:val="002D4B27"/>
    <w:rsid w:val="002D5A1F"/>
    <w:rsid w:val="002D5AF1"/>
    <w:rsid w:val="002D61D1"/>
    <w:rsid w:val="002D6A05"/>
    <w:rsid w:val="002D7609"/>
    <w:rsid w:val="002E1F05"/>
    <w:rsid w:val="002E207B"/>
    <w:rsid w:val="002E3CD2"/>
    <w:rsid w:val="002E4757"/>
    <w:rsid w:val="002E7868"/>
    <w:rsid w:val="002F0668"/>
    <w:rsid w:val="002F1BBE"/>
    <w:rsid w:val="002F2037"/>
    <w:rsid w:val="00300109"/>
    <w:rsid w:val="00302A3E"/>
    <w:rsid w:val="00304485"/>
    <w:rsid w:val="0030509F"/>
    <w:rsid w:val="003063E8"/>
    <w:rsid w:val="00306E66"/>
    <w:rsid w:val="00313E06"/>
    <w:rsid w:val="00314581"/>
    <w:rsid w:val="00321FC3"/>
    <w:rsid w:val="00324497"/>
    <w:rsid w:val="00326886"/>
    <w:rsid w:val="0032796D"/>
    <w:rsid w:val="00332D96"/>
    <w:rsid w:val="00332E4B"/>
    <w:rsid w:val="003330BF"/>
    <w:rsid w:val="003334DB"/>
    <w:rsid w:val="003345D9"/>
    <w:rsid w:val="00334BD7"/>
    <w:rsid w:val="0034132D"/>
    <w:rsid w:val="003415EE"/>
    <w:rsid w:val="00343049"/>
    <w:rsid w:val="00343309"/>
    <w:rsid w:val="00346DF6"/>
    <w:rsid w:val="0035200A"/>
    <w:rsid w:val="00352FCE"/>
    <w:rsid w:val="00353DE1"/>
    <w:rsid w:val="00354367"/>
    <w:rsid w:val="00355C49"/>
    <w:rsid w:val="00355E0C"/>
    <w:rsid w:val="0035605C"/>
    <w:rsid w:val="00356094"/>
    <w:rsid w:val="00356B6A"/>
    <w:rsid w:val="003579BB"/>
    <w:rsid w:val="003623CE"/>
    <w:rsid w:val="00362A2C"/>
    <w:rsid w:val="00362E1C"/>
    <w:rsid w:val="003650AE"/>
    <w:rsid w:val="00373704"/>
    <w:rsid w:val="003748B7"/>
    <w:rsid w:val="00375CE3"/>
    <w:rsid w:val="00375ED1"/>
    <w:rsid w:val="00376474"/>
    <w:rsid w:val="0037647B"/>
    <w:rsid w:val="00376E31"/>
    <w:rsid w:val="0038061E"/>
    <w:rsid w:val="003824DC"/>
    <w:rsid w:val="00383CD2"/>
    <w:rsid w:val="0038543C"/>
    <w:rsid w:val="0038722B"/>
    <w:rsid w:val="00392670"/>
    <w:rsid w:val="00392C74"/>
    <w:rsid w:val="00392FCC"/>
    <w:rsid w:val="00393F08"/>
    <w:rsid w:val="00394712"/>
    <w:rsid w:val="00395D20"/>
    <w:rsid w:val="00397234"/>
    <w:rsid w:val="00397D82"/>
    <w:rsid w:val="003A0761"/>
    <w:rsid w:val="003A1B45"/>
    <w:rsid w:val="003A1E58"/>
    <w:rsid w:val="003A24F4"/>
    <w:rsid w:val="003A2570"/>
    <w:rsid w:val="003A28F4"/>
    <w:rsid w:val="003A344D"/>
    <w:rsid w:val="003A404F"/>
    <w:rsid w:val="003A4366"/>
    <w:rsid w:val="003A4916"/>
    <w:rsid w:val="003A54DA"/>
    <w:rsid w:val="003A7D6E"/>
    <w:rsid w:val="003B055E"/>
    <w:rsid w:val="003B1010"/>
    <w:rsid w:val="003B1ED1"/>
    <w:rsid w:val="003B4E09"/>
    <w:rsid w:val="003B5E58"/>
    <w:rsid w:val="003B6C7E"/>
    <w:rsid w:val="003C0C1E"/>
    <w:rsid w:val="003C126B"/>
    <w:rsid w:val="003C12D9"/>
    <w:rsid w:val="003C13BB"/>
    <w:rsid w:val="003C14B6"/>
    <w:rsid w:val="003C187A"/>
    <w:rsid w:val="003C27F8"/>
    <w:rsid w:val="003C434B"/>
    <w:rsid w:val="003C5CD2"/>
    <w:rsid w:val="003C6EBC"/>
    <w:rsid w:val="003C7D80"/>
    <w:rsid w:val="003D1A44"/>
    <w:rsid w:val="003D3618"/>
    <w:rsid w:val="003D37DD"/>
    <w:rsid w:val="003D4958"/>
    <w:rsid w:val="003D6FCC"/>
    <w:rsid w:val="003D75C8"/>
    <w:rsid w:val="003D7FB4"/>
    <w:rsid w:val="003E2B26"/>
    <w:rsid w:val="003E4FC5"/>
    <w:rsid w:val="003E5EE0"/>
    <w:rsid w:val="003E6A13"/>
    <w:rsid w:val="003E6A40"/>
    <w:rsid w:val="003E77CC"/>
    <w:rsid w:val="003F1C53"/>
    <w:rsid w:val="003F2302"/>
    <w:rsid w:val="003F282F"/>
    <w:rsid w:val="003F5315"/>
    <w:rsid w:val="0040114F"/>
    <w:rsid w:val="004020A1"/>
    <w:rsid w:val="00410284"/>
    <w:rsid w:val="00410650"/>
    <w:rsid w:val="0041162D"/>
    <w:rsid w:val="00412410"/>
    <w:rsid w:val="00412C61"/>
    <w:rsid w:val="0041368F"/>
    <w:rsid w:val="00415425"/>
    <w:rsid w:val="00416E04"/>
    <w:rsid w:val="00416F50"/>
    <w:rsid w:val="00417186"/>
    <w:rsid w:val="00420C95"/>
    <w:rsid w:val="00421237"/>
    <w:rsid w:val="00422D1E"/>
    <w:rsid w:val="00425BDE"/>
    <w:rsid w:val="0042690B"/>
    <w:rsid w:val="004272F2"/>
    <w:rsid w:val="00427955"/>
    <w:rsid w:val="00427FAB"/>
    <w:rsid w:val="0043257F"/>
    <w:rsid w:val="00432E33"/>
    <w:rsid w:val="004332B3"/>
    <w:rsid w:val="00434A99"/>
    <w:rsid w:val="00435D35"/>
    <w:rsid w:val="00435EAF"/>
    <w:rsid w:val="004361B7"/>
    <w:rsid w:val="004369FB"/>
    <w:rsid w:val="0044103E"/>
    <w:rsid w:val="004420F5"/>
    <w:rsid w:val="0044216E"/>
    <w:rsid w:val="00443433"/>
    <w:rsid w:val="0045044C"/>
    <w:rsid w:val="00450AD9"/>
    <w:rsid w:val="004514B1"/>
    <w:rsid w:val="0045163D"/>
    <w:rsid w:val="00452021"/>
    <w:rsid w:val="00454882"/>
    <w:rsid w:val="00456576"/>
    <w:rsid w:val="004604F1"/>
    <w:rsid w:val="00460D80"/>
    <w:rsid w:val="004619E9"/>
    <w:rsid w:val="00461C8D"/>
    <w:rsid w:val="0046449F"/>
    <w:rsid w:val="00467793"/>
    <w:rsid w:val="00470B9E"/>
    <w:rsid w:val="00475B6F"/>
    <w:rsid w:val="00477D74"/>
    <w:rsid w:val="0048277C"/>
    <w:rsid w:val="0048369D"/>
    <w:rsid w:val="00484727"/>
    <w:rsid w:val="004847CA"/>
    <w:rsid w:val="00486959"/>
    <w:rsid w:val="00487946"/>
    <w:rsid w:val="00487F09"/>
    <w:rsid w:val="004900FC"/>
    <w:rsid w:val="00490BB9"/>
    <w:rsid w:val="00494CC0"/>
    <w:rsid w:val="00495066"/>
    <w:rsid w:val="00495E19"/>
    <w:rsid w:val="0049659C"/>
    <w:rsid w:val="00497007"/>
    <w:rsid w:val="00497372"/>
    <w:rsid w:val="004A0E2A"/>
    <w:rsid w:val="004A21AF"/>
    <w:rsid w:val="004A4A45"/>
    <w:rsid w:val="004A632F"/>
    <w:rsid w:val="004A74D7"/>
    <w:rsid w:val="004B06DC"/>
    <w:rsid w:val="004B38B2"/>
    <w:rsid w:val="004B4FF9"/>
    <w:rsid w:val="004B6A74"/>
    <w:rsid w:val="004C0893"/>
    <w:rsid w:val="004C47BC"/>
    <w:rsid w:val="004C512C"/>
    <w:rsid w:val="004C56B4"/>
    <w:rsid w:val="004D0A68"/>
    <w:rsid w:val="004D0D9B"/>
    <w:rsid w:val="004D1472"/>
    <w:rsid w:val="004D15B4"/>
    <w:rsid w:val="004D2C66"/>
    <w:rsid w:val="004D3A21"/>
    <w:rsid w:val="004D48B1"/>
    <w:rsid w:val="004D4D19"/>
    <w:rsid w:val="004D4EE2"/>
    <w:rsid w:val="004D62F3"/>
    <w:rsid w:val="004D6F4B"/>
    <w:rsid w:val="004D760E"/>
    <w:rsid w:val="004D7C02"/>
    <w:rsid w:val="004E03C6"/>
    <w:rsid w:val="004E221A"/>
    <w:rsid w:val="004E269B"/>
    <w:rsid w:val="004F060F"/>
    <w:rsid w:val="004F39D5"/>
    <w:rsid w:val="0050192F"/>
    <w:rsid w:val="00501C52"/>
    <w:rsid w:val="00515797"/>
    <w:rsid w:val="005158F4"/>
    <w:rsid w:val="00516D9A"/>
    <w:rsid w:val="00520C7A"/>
    <w:rsid w:val="005213D7"/>
    <w:rsid w:val="005220DC"/>
    <w:rsid w:val="00523C24"/>
    <w:rsid w:val="005275BA"/>
    <w:rsid w:val="005309BE"/>
    <w:rsid w:val="00531D98"/>
    <w:rsid w:val="005330A8"/>
    <w:rsid w:val="00534105"/>
    <w:rsid w:val="005352C3"/>
    <w:rsid w:val="00537873"/>
    <w:rsid w:val="00537EC4"/>
    <w:rsid w:val="00543601"/>
    <w:rsid w:val="00543932"/>
    <w:rsid w:val="00543984"/>
    <w:rsid w:val="00544D20"/>
    <w:rsid w:val="00546092"/>
    <w:rsid w:val="0054731A"/>
    <w:rsid w:val="00550388"/>
    <w:rsid w:val="00552AD4"/>
    <w:rsid w:val="0055383E"/>
    <w:rsid w:val="00553D09"/>
    <w:rsid w:val="00555025"/>
    <w:rsid w:val="005617F8"/>
    <w:rsid w:val="005647EE"/>
    <w:rsid w:val="0057054B"/>
    <w:rsid w:val="00571A98"/>
    <w:rsid w:val="00571E27"/>
    <w:rsid w:val="00573457"/>
    <w:rsid w:val="00573F5B"/>
    <w:rsid w:val="005742DE"/>
    <w:rsid w:val="00576F23"/>
    <w:rsid w:val="00580E85"/>
    <w:rsid w:val="00582151"/>
    <w:rsid w:val="0058298C"/>
    <w:rsid w:val="00582A1C"/>
    <w:rsid w:val="00592B87"/>
    <w:rsid w:val="0059313E"/>
    <w:rsid w:val="00594EE9"/>
    <w:rsid w:val="00596262"/>
    <w:rsid w:val="00596F81"/>
    <w:rsid w:val="00597DA8"/>
    <w:rsid w:val="005A0E00"/>
    <w:rsid w:val="005A5C30"/>
    <w:rsid w:val="005A6FB7"/>
    <w:rsid w:val="005A7FC4"/>
    <w:rsid w:val="005B067B"/>
    <w:rsid w:val="005B1BC0"/>
    <w:rsid w:val="005B5B3C"/>
    <w:rsid w:val="005B7697"/>
    <w:rsid w:val="005B7BEC"/>
    <w:rsid w:val="005C14BF"/>
    <w:rsid w:val="005C6781"/>
    <w:rsid w:val="005C70F4"/>
    <w:rsid w:val="005D1FEE"/>
    <w:rsid w:val="005D2959"/>
    <w:rsid w:val="005D3C23"/>
    <w:rsid w:val="005D4080"/>
    <w:rsid w:val="005D4954"/>
    <w:rsid w:val="005D55AD"/>
    <w:rsid w:val="005D6183"/>
    <w:rsid w:val="005D6366"/>
    <w:rsid w:val="005D6F8D"/>
    <w:rsid w:val="005E03A1"/>
    <w:rsid w:val="005E10E5"/>
    <w:rsid w:val="005E28F8"/>
    <w:rsid w:val="005E2AEF"/>
    <w:rsid w:val="005E2E0A"/>
    <w:rsid w:val="005E3C84"/>
    <w:rsid w:val="005E5A29"/>
    <w:rsid w:val="005E5C8D"/>
    <w:rsid w:val="005E7A55"/>
    <w:rsid w:val="005F0F64"/>
    <w:rsid w:val="005F300A"/>
    <w:rsid w:val="005F3082"/>
    <w:rsid w:val="005F4355"/>
    <w:rsid w:val="005F437A"/>
    <w:rsid w:val="005F529B"/>
    <w:rsid w:val="005F54FB"/>
    <w:rsid w:val="005F7030"/>
    <w:rsid w:val="005F773C"/>
    <w:rsid w:val="00600318"/>
    <w:rsid w:val="0060375E"/>
    <w:rsid w:val="00604D4F"/>
    <w:rsid w:val="00605CBB"/>
    <w:rsid w:val="0060647E"/>
    <w:rsid w:val="00607B62"/>
    <w:rsid w:val="00607FED"/>
    <w:rsid w:val="00610B30"/>
    <w:rsid w:val="006110D3"/>
    <w:rsid w:val="00611171"/>
    <w:rsid w:val="00611686"/>
    <w:rsid w:val="0061321B"/>
    <w:rsid w:val="0061393A"/>
    <w:rsid w:val="0061475B"/>
    <w:rsid w:val="00614948"/>
    <w:rsid w:val="0062707F"/>
    <w:rsid w:val="00627D2C"/>
    <w:rsid w:val="00631167"/>
    <w:rsid w:val="006318C8"/>
    <w:rsid w:val="00631D46"/>
    <w:rsid w:val="00631FB8"/>
    <w:rsid w:val="00633C71"/>
    <w:rsid w:val="006352DB"/>
    <w:rsid w:val="006355FD"/>
    <w:rsid w:val="00635D8A"/>
    <w:rsid w:val="006362DC"/>
    <w:rsid w:val="0063714F"/>
    <w:rsid w:val="00637870"/>
    <w:rsid w:val="00637A66"/>
    <w:rsid w:val="006412B7"/>
    <w:rsid w:val="00641F61"/>
    <w:rsid w:val="006430C5"/>
    <w:rsid w:val="006433DB"/>
    <w:rsid w:val="00645044"/>
    <w:rsid w:val="006459A3"/>
    <w:rsid w:val="00646C84"/>
    <w:rsid w:val="00647E96"/>
    <w:rsid w:val="0065338A"/>
    <w:rsid w:val="006611E9"/>
    <w:rsid w:val="00663D7A"/>
    <w:rsid w:val="00664D65"/>
    <w:rsid w:val="00665238"/>
    <w:rsid w:val="00665E9C"/>
    <w:rsid w:val="00666927"/>
    <w:rsid w:val="006701CE"/>
    <w:rsid w:val="0067315C"/>
    <w:rsid w:val="00673B9F"/>
    <w:rsid w:val="00674BD5"/>
    <w:rsid w:val="006757A0"/>
    <w:rsid w:val="0067588D"/>
    <w:rsid w:val="00677F88"/>
    <w:rsid w:val="00680BEC"/>
    <w:rsid w:val="00682281"/>
    <w:rsid w:val="006830B9"/>
    <w:rsid w:val="00685AB5"/>
    <w:rsid w:val="006901EF"/>
    <w:rsid w:val="00691830"/>
    <w:rsid w:val="00692043"/>
    <w:rsid w:val="006948CF"/>
    <w:rsid w:val="00694A85"/>
    <w:rsid w:val="00696563"/>
    <w:rsid w:val="00696D28"/>
    <w:rsid w:val="006A16C8"/>
    <w:rsid w:val="006A34D5"/>
    <w:rsid w:val="006A5029"/>
    <w:rsid w:val="006A5385"/>
    <w:rsid w:val="006A67F2"/>
    <w:rsid w:val="006A6FCC"/>
    <w:rsid w:val="006B523C"/>
    <w:rsid w:val="006B6195"/>
    <w:rsid w:val="006B798E"/>
    <w:rsid w:val="006C0357"/>
    <w:rsid w:val="006C1D42"/>
    <w:rsid w:val="006C27C0"/>
    <w:rsid w:val="006C371F"/>
    <w:rsid w:val="006C7E61"/>
    <w:rsid w:val="006D00A6"/>
    <w:rsid w:val="006D1927"/>
    <w:rsid w:val="006D2D7D"/>
    <w:rsid w:val="006D4525"/>
    <w:rsid w:val="006D64B8"/>
    <w:rsid w:val="006D656E"/>
    <w:rsid w:val="006D75D8"/>
    <w:rsid w:val="006D7B51"/>
    <w:rsid w:val="006D7F39"/>
    <w:rsid w:val="006E045E"/>
    <w:rsid w:val="006E242A"/>
    <w:rsid w:val="006E2A02"/>
    <w:rsid w:val="006E2A10"/>
    <w:rsid w:val="006E35D5"/>
    <w:rsid w:val="006E36FE"/>
    <w:rsid w:val="006E38DB"/>
    <w:rsid w:val="006E402D"/>
    <w:rsid w:val="006E42C1"/>
    <w:rsid w:val="006E66D7"/>
    <w:rsid w:val="006F13AA"/>
    <w:rsid w:val="006F1BBD"/>
    <w:rsid w:val="006F234B"/>
    <w:rsid w:val="006F3BC6"/>
    <w:rsid w:val="006F703A"/>
    <w:rsid w:val="007018B1"/>
    <w:rsid w:val="00704DFC"/>
    <w:rsid w:val="00710B9E"/>
    <w:rsid w:val="0071423B"/>
    <w:rsid w:val="00714688"/>
    <w:rsid w:val="007151EC"/>
    <w:rsid w:val="0071639C"/>
    <w:rsid w:val="007169C6"/>
    <w:rsid w:val="007248D7"/>
    <w:rsid w:val="007261FC"/>
    <w:rsid w:val="00727146"/>
    <w:rsid w:val="00727B2B"/>
    <w:rsid w:val="00730047"/>
    <w:rsid w:val="00731105"/>
    <w:rsid w:val="0073140F"/>
    <w:rsid w:val="007369F0"/>
    <w:rsid w:val="00737DBB"/>
    <w:rsid w:val="00737E4F"/>
    <w:rsid w:val="00740EA9"/>
    <w:rsid w:val="00745675"/>
    <w:rsid w:val="007476E1"/>
    <w:rsid w:val="00747928"/>
    <w:rsid w:val="00747B8C"/>
    <w:rsid w:val="00750465"/>
    <w:rsid w:val="007520D2"/>
    <w:rsid w:val="007526ED"/>
    <w:rsid w:val="00752E2B"/>
    <w:rsid w:val="00754138"/>
    <w:rsid w:val="00754EB8"/>
    <w:rsid w:val="007556F6"/>
    <w:rsid w:val="0076245F"/>
    <w:rsid w:val="00763C11"/>
    <w:rsid w:val="00764446"/>
    <w:rsid w:val="0076537B"/>
    <w:rsid w:val="00770097"/>
    <w:rsid w:val="00770961"/>
    <w:rsid w:val="00771D12"/>
    <w:rsid w:val="00774238"/>
    <w:rsid w:val="00777EBC"/>
    <w:rsid w:val="007802FA"/>
    <w:rsid w:val="00782873"/>
    <w:rsid w:val="00784CE3"/>
    <w:rsid w:val="00787696"/>
    <w:rsid w:val="00790654"/>
    <w:rsid w:val="007927E1"/>
    <w:rsid w:val="0079342F"/>
    <w:rsid w:val="0079346C"/>
    <w:rsid w:val="007947B2"/>
    <w:rsid w:val="007960AB"/>
    <w:rsid w:val="007967D2"/>
    <w:rsid w:val="007973EE"/>
    <w:rsid w:val="00797B5C"/>
    <w:rsid w:val="007A0D7F"/>
    <w:rsid w:val="007A4A76"/>
    <w:rsid w:val="007A4F6C"/>
    <w:rsid w:val="007B0377"/>
    <w:rsid w:val="007B2277"/>
    <w:rsid w:val="007B40A5"/>
    <w:rsid w:val="007B44F8"/>
    <w:rsid w:val="007B4BC6"/>
    <w:rsid w:val="007C08B7"/>
    <w:rsid w:val="007C3FB4"/>
    <w:rsid w:val="007C64E1"/>
    <w:rsid w:val="007D0233"/>
    <w:rsid w:val="007D39B3"/>
    <w:rsid w:val="007D3E70"/>
    <w:rsid w:val="007D3E8D"/>
    <w:rsid w:val="007E136A"/>
    <w:rsid w:val="007E1A4F"/>
    <w:rsid w:val="007E685A"/>
    <w:rsid w:val="007E6F47"/>
    <w:rsid w:val="007F193D"/>
    <w:rsid w:val="007F3EB2"/>
    <w:rsid w:val="007F6441"/>
    <w:rsid w:val="007F6F45"/>
    <w:rsid w:val="007F6FA6"/>
    <w:rsid w:val="007F7A4C"/>
    <w:rsid w:val="00801484"/>
    <w:rsid w:val="00805C9C"/>
    <w:rsid w:val="00812DE1"/>
    <w:rsid w:val="008134A0"/>
    <w:rsid w:val="0081370A"/>
    <w:rsid w:val="008137FE"/>
    <w:rsid w:val="00813EBE"/>
    <w:rsid w:val="00815EA5"/>
    <w:rsid w:val="0081688D"/>
    <w:rsid w:val="00816B43"/>
    <w:rsid w:val="00821D14"/>
    <w:rsid w:val="008245A3"/>
    <w:rsid w:val="00824F4F"/>
    <w:rsid w:val="00825625"/>
    <w:rsid w:val="00831A68"/>
    <w:rsid w:val="00833181"/>
    <w:rsid w:val="0083508E"/>
    <w:rsid w:val="008369E5"/>
    <w:rsid w:val="00840658"/>
    <w:rsid w:val="00851EAA"/>
    <w:rsid w:val="00857AED"/>
    <w:rsid w:val="00857D31"/>
    <w:rsid w:val="00860B38"/>
    <w:rsid w:val="008634DC"/>
    <w:rsid w:val="00865219"/>
    <w:rsid w:val="008652ED"/>
    <w:rsid w:val="00866D9A"/>
    <w:rsid w:val="008675CC"/>
    <w:rsid w:val="00871749"/>
    <w:rsid w:val="00871DBE"/>
    <w:rsid w:val="008724F9"/>
    <w:rsid w:val="0087367D"/>
    <w:rsid w:val="00875FCA"/>
    <w:rsid w:val="00876035"/>
    <w:rsid w:val="00876775"/>
    <w:rsid w:val="00880324"/>
    <w:rsid w:val="0088038A"/>
    <w:rsid w:val="0088161E"/>
    <w:rsid w:val="00885FCE"/>
    <w:rsid w:val="00886729"/>
    <w:rsid w:val="008875AF"/>
    <w:rsid w:val="00887B15"/>
    <w:rsid w:val="00890D02"/>
    <w:rsid w:val="00894127"/>
    <w:rsid w:val="008941D3"/>
    <w:rsid w:val="008947B8"/>
    <w:rsid w:val="0089572F"/>
    <w:rsid w:val="00895C49"/>
    <w:rsid w:val="00896C61"/>
    <w:rsid w:val="00896C8E"/>
    <w:rsid w:val="008A2C11"/>
    <w:rsid w:val="008A6D16"/>
    <w:rsid w:val="008A74FF"/>
    <w:rsid w:val="008A7BA2"/>
    <w:rsid w:val="008B062C"/>
    <w:rsid w:val="008B25F4"/>
    <w:rsid w:val="008B2B86"/>
    <w:rsid w:val="008B2F8A"/>
    <w:rsid w:val="008B4513"/>
    <w:rsid w:val="008B4E73"/>
    <w:rsid w:val="008B5B49"/>
    <w:rsid w:val="008C10D7"/>
    <w:rsid w:val="008C1246"/>
    <w:rsid w:val="008C65B1"/>
    <w:rsid w:val="008C6E8C"/>
    <w:rsid w:val="008C727B"/>
    <w:rsid w:val="008D266F"/>
    <w:rsid w:val="008D454C"/>
    <w:rsid w:val="008D4932"/>
    <w:rsid w:val="008D7442"/>
    <w:rsid w:val="008E527F"/>
    <w:rsid w:val="008E59BB"/>
    <w:rsid w:val="008F2BE7"/>
    <w:rsid w:val="008F2CF6"/>
    <w:rsid w:val="008F3BED"/>
    <w:rsid w:val="008F4536"/>
    <w:rsid w:val="008F4741"/>
    <w:rsid w:val="008F5E4B"/>
    <w:rsid w:val="008F675B"/>
    <w:rsid w:val="008F7079"/>
    <w:rsid w:val="0090299D"/>
    <w:rsid w:val="009041FA"/>
    <w:rsid w:val="009045C4"/>
    <w:rsid w:val="0090499F"/>
    <w:rsid w:val="00911D90"/>
    <w:rsid w:val="00913136"/>
    <w:rsid w:val="00914FA8"/>
    <w:rsid w:val="00915FE8"/>
    <w:rsid w:val="00916364"/>
    <w:rsid w:val="00917254"/>
    <w:rsid w:val="00917A37"/>
    <w:rsid w:val="00920251"/>
    <w:rsid w:val="00922F3F"/>
    <w:rsid w:val="0092603B"/>
    <w:rsid w:val="00927E14"/>
    <w:rsid w:val="00931558"/>
    <w:rsid w:val="00932C3D"/>
    <w:rsid w:val="00933943"/>
    <w:rsid w:val="00935289"/>
    <w:rsid w:val="0093554D"/>
    <w:rsid w:val="00935F7A"/>
    <w:rsid w:val="009407F5"/>
    <w:rsid w:val="00940D28"/>
    <w:rsid w:val="00940DAD"/>
    <w:rsid w:val="00941338"/>
    <w:rsid w:val="00942EC9"/>
    <w:rsid w:val="00944F04"/>
    <w:rsid w:val="0094735C"/>
    <w:rsid w:val="00950ED4"/>
    <w:rsid w:val="00952416"/>
    <w:rsid w:val="009536FD"/>
    <w:rsid w:val="00955397"/>
    <w:rsid w:val="00956515"/>
    <w:rsid w:val="009608D3"/>
    <w:rsid w:val="00960E5F"/>
    <w:rsid w:val="00962F8B"/>
    <w:rsid w:val="009631D2"/>
    <w:rsid w:val="00965AEC"/>
    <w:rsid w:val="009661EA"/>
    <w:rsid w:val="00970174"/>
    <w:rsid w:val="009715AE"/>
    <w:rsid w:val="00973685"/>
    <w:rsid w:val="00974088"/>
    <w:rsid w:val="00974F7A"/>
    <w:rsid w:val="00975EDE"/>
    <w:rsid w:val="00976D96"/>
    <w:rsid w:val="0097702D"/>
    <w:rsid w:val="00977F2A"/>
    <w:rsid w:val="0098053C"/>
    <w:rsid w:val="00981DC6"/>
    <w:rsid w:val="00982519"/>
    <w:rsid w:val="00984069"/>
    <w:rsid w:val="00986B2E"/>
    <w:rsid w:val="00986D40"/>
    <w:rsid w:val="0099024E"/>
    <w:rsid w:val="00990B05"/>
    <w:rsid w:val="00993FAF"/>
    <w:rsid w:val="0099430C"/>
    <w:rsid w:val="009943C1"/>
    <w:rsid w:val="00995668"/>
    <w:rsid w:val="00997597"/>
    <w:rsid w:val="009A01DC"/>
    <w:rsid w:val="009A13D0"/>
    <w:rsid w:val="009A16E9"/>
    <w:rsid w:val="009A1F9C"/>
    <w:rsid w:val="009A3C76"/>
    <w:rsid w:val="009A5D04"/>
    <w:rsid w:val="009A6C0E"/>
    <w:rsid w:val="009A70F9"/>
    <w:rsid w:val="009B01BB"/>
    <w:rsid w:val="009B1273"/>
    <w:rsid w:val="009B1EAA"/>
    <w:rsid w:val="009B1EFC"/>
    <w:rsid w:val="009B6D88"/>
    <w:rsid w:val="009B7A4E"/>
    <w:rsid w:val="009B7B9B"/>
    <w:rsid w:val="009C0107"/>
    <w:rsid w:val="009C197E"/>
    <w:rsid w:val="009C22ED"/>
    <w:rsid w:val="009C5991"/>
    <w:rsid w:val="009C796F"/>
    <w:rsid w:val="009D0503"/>
    <w:rsid w:val="009D0A86"/>
    <w:rsid w:val="009D113F"/>
    <w:rsid w:val="009D12C2"/>
    <w:rsid w:val="009D2A53"/>
    <w:rsid w:val="009D69B0"/>
    <w:rsid w:val="009D7BDB"/>
    <w:rsid w:val="009E128D"/>
    <w:rsid w:val="009E1825"/>
    <w:rsid w:val="009E184D"/>
    <w:rsid w:val="009E29A2"/>
    <w:rsid w:val="009E5DB0"/>
    <w:rsid w:val="009E7AF6"/>
    <w:rsid w:val="009F1C7B"/>
    <w:rsid w:val="009F34A5"/>
    <w:rsid w:val="009F3B3B"/>
    <w:rsid w:val="009F4DBD"/>
    <w:rsid w:val="009F50A4"/>
    <w:rsid w:val="00A00823"/>
    <w:rsid w:val="00A02511"/>
    <w:rsid w:val="00A10EF9"/>
    <w:rsid w:val="00A1355E"/>
    <w:rsid w:val="00A13A7B"/>
    <w:rsid w:val="00A14DB7"/>
    <w:rsid w:val="00A164C0"/>
    <w:rsid w:val="00A1671A"/>
    <w:rsid w:val="00A1717D"/>
    <w:rsid w:val="00A21052"/>
    <w:rsid w:val="00A22988"/>
    <w:rsid w:val="00A24E86"/>
    <w:rsid w:val="00A25216"/>
    <w:rsid w:val="00A30E51"/>
    <w:rsid w:val="00A31CA9"/>
    <w:rsid w:val="00A344C4"/>
    <w:rsid w:val="00A360F5"/>
    <w:rsid w:val="00A3696B"/>
    <w:rsid w:val="00A424D4"/>
    <w:rsid w:val="00A4301B"/>
    <w:rsid w:val="00A435CA"/>
    <w:rsid w:val="00A4436E"/>
    <w:rsid w:val="00A5025E"/>
    <w:rsid w:val="00A52C8C"/>
    <w:rsid w:val="00A5489A"/>
    <w:rsid w:val="00A554C5"/>
    <w:rsid w:val="00A561F2"/>
    <w:rsid w:val="00A569EE"/>
    <w:rsid w:val="00A622CC"/>
    <w:rsid w:val="00A627CF"/>
    <w:rsid w:val="00A63DD9"/>
    <w:rsid w:val="00A64207"/>
    <w:rsid w:val="00A65F1F"/>
    <w:rsid w:val="00A66A04"/>
    <w:rsid w:val="00A73BE0"/>
    <w:rsid w:val="00A73C7D"/>
    <w:rsid w:val="00A73FB6"/>
    <w:rsid w:val="00A73FD0"/>
    <w:rsid w:val="00A757C5"/>
    <w:rsid w:val="00A76974"/>
    <w:rsid w:val="00A81959"/>
    <w:rsid w:val="00A8320C"/>
    <w:rsid w:val="00A83F42"/>
    <w:rsid w:val="00A85CDF"/>
    <w:rsid w:val="00A8726A"/>
    <w:rsid w:val="00A876EA"/>
    <w:rsid w:val="00A904D0"/>
    <w:rsid w:val="00A9171D"/>
    <w:rsid w:val="00A91D0C"/>
    <w:rsid w:val="00A92EDE"/>
    <w:rsid w:val="00A9370C"/>
    <w:rsid w:val="00A9389D"/>
    <w:rsid w:val="00A93D43"/>
    <w:rsid w:val="00A943F5"/>
    <w:rsid w:val="00A952AB"/>
    <w:rsid w:val="00A963ED"/>
    <w:rsid w:val="00AA005C"/>
    <w:rsid w:val="00AA1313"/>
    <w:rsid w:val="00AA1E17"/>
    <w:rsid w:val="00AA1FDC"/>
    <w:rsid w:val="00AA2D02"/>
    <w:rsid w:val="00AA2FDE"/>
    <w:rsid w:val="00AA4FE7"/>
    <w:rsid w:val="00AA6258"/>
    <w:rsid w:val="00AA78FA"/>
    <w:rsid w:val="00AB149D"/>
    <w:rsid w:val="00AB1F2E"/>
    <w:rsid w:val="00AB23F6"/>
    <w:rsid w:val="00AB272C"/>
    <w:rsid w:val="00AB2F29"/>
    <w:rsid w:val="00AB4552"/>
    <w:rsid w:val="00AB5DB2"/>
    <w:rsid w:val="00AB6092"/>
    <w:rsid w:val="00AB637B"/>
    <w:rsid w:val="00AC3498"/>
    <w:rsid w:val="00AC5851"/>
    <w:rsid w:val="00AC7780"/>
    <w:rsid w:val="00AC7AFD"/>
    <w:rsid w:val="00AD2590"/>
    <w:rsid w:val="00AD40CA"/>
    <w:rsid w:val="00AE1096"/>
    <w:rsid w:val="00AE10B6"/>
    <w:rsid w:val="00AE1FF5"/>
    <w:rsid w:val="00AE2E15"/>
    <w:rsid w:val="00AE7AAC"/>
    <w:rsid w:val="00AF4EAC"/>
    <w:rsid w:val="00AF6744"/>
    <w:rsid w:val="00B00C89"/>
    <w:rsid w:val="00B0722D"/>
    <w:rsid w:val="00B07387"/>
    <w:rsid w:val="00B136D0"/>
    <w:rsid w:val="00B13BDB"/>
    <w:rsid w:val="00B14881"/>
    <w:rsid w:val="00B15DA1"/>
    <w:rsid w:val="00B15EB1"/>
    <w:rsid w:val="00B1611D"/>
    <w:rsid w:val="00B16C22"/>
    <w:rsid w:val="00B178E9"/>
    <w:rsid w:val="00B17FB1"/>
    <w:rsid w:val="00B20FD7"/>
    <w:rsid w:val="00B21414"/>
    <w:rsid w:val="00B2158A"/>
    <w:rsid w:val="00B224C6"/>
    <w:rsid w:val="00B22FCF"/>
    <w:rsid w:val="00B239E7"/>
    <w:rsid w:val="00B25681"/>
    <w:rsid w:val="00B25B2C"/>
    <w:rsid w:val="00B2647D"/>
    <w:rsid w:val="00B279CA"/>
    <w:rsid w:val="00B27DED"/>
    <w:rsid w:val="00B310B3"/>
    <w:rsid w:val="00B3182B"/>
    <w:rsid w:val="00B326B9"/>
    <w:rsid w:val="00B3706E"/>
    <w:rsid w:val="00B375F6"/>
    <w:rsid w:val="00B40D36"/>
    <w:rsid w:val="00B4386B"/>
    <w:rsid w:val="00B438AD"/>
    <w:rsid w:val="00B44137"/>
    <w:rsid w:val="00B45308"/>
    <w:rsid w:val="00B46B23"/>
    <w:rsid w:val="00B47649"/>
    <w:rsid w:val="00B47FAA"/>
    <w:rsid w:val="00B50227"/>
    <w:rsid w:val="00B51367"/>
    <w:rsid w:val="00B51A61"/>
    <w:rsid w:val="00B530F6"/>
    <w:rsid w:val="00B5404F"/>
    <w:rsid w:val="00B55E74"/>
    <w:rsid w:val="00B57746"/>
    <w:rsid w:val="00B57B13"/>
    <w:rsid w:val="00B6130A"/>
    <w:rsid w:val="00B6164A"/>
    <w:rsid w:val="00B619D9"/>
    <w:rsid w:val="00B61B43"/>
    <w:rsid w:val="00B64885"/>
    <w:rsid w:val="00B65790"/>
    <w:rsid w:val="00B67AE1"/>
    <w:rsid w:val="00B67FD2"/>
    <w:rsid w:val="00B710E5"/>
    <w:rsid w:val="00B71474"/>
    <w:rsid w:val="00B71F7B"/>
    <w:rsid w:val="00B73712"/>
    <w:rsid w:val="00B765FF"/>
    <w:rsid w:val="00B76A46"/>
    <w:rsid w:val="00B77382"/>
    <w:rsid w:val="00B774F6"/>
    <w:rsid w:val="00B80C45"/>
    <w:rsid w:val="00B81933"/>
    <w:rsid w:val="00B81E60"/>
    <w:rsid w:val="00B82C3D"/>
    <w:rsid w:val="00B85ADF"/>
    <w:rsid w:val="00B85BFE"/>
    <w:rsid w:val="00B86DD5"/>
    <w:rsid w:val="00B92140"/>
    <w:rsid w:val="00BA20B1"/>
    <w:rsid w:val="00BA29FD"/>
    <w:rsid w:val="00BA3475"/>
    <w:rsid w:val="00BA5909"/>
    <w:rsid w:val="00BA5F20"/>
    <w:rsid w:val="00BB34D1"/>
    <w:rsid w:val="00BB438E"/>
    <w:rsid w:val="00BC17C5"/>
    <w:rsid w:val="00BC1C70"/>
    <w:rsid w:val="00BC6865"/>
    <w:rsid w:val="00BC7462"/>
    <w:rsid w:val="00BC74D6"/>
    <w:rsid w:val="00BC7F97"/>
    <w:rsid w:val="00BD081B"/>
    <w:rsid w:val="00BD1870"/>
    <w:rsid w:val="00BD281D"/>
    <w:rsid w:val="00BD4182"/>
    <w:rsid w:val="00BD6B66"/>
    <w:rsid w:val="00BE1EF4"/>
    <w:rsid w:val="00BE22F9"/>
    <w:rsid w:val="00BE354F"/>
    <w:rsid w:val="00BE3768"/>
    <w:rsid w:val="00BE49D8"/>
    <w:rsid w:val="00BE4AA5"/>
    <w:rsid w:val="00BE5D66"/>
    <w:rsid w:val="00BE7C9E"/>
    <w:rsid w:val="00BF1B10"/>
    <w:rsid w:val="00BF508F"/>
    <w:rsid w:val="00BF6991"/>
    <w:rsid w:val="00BF6B79"/>
    <w:rsid w:val="00BF7918"/>
    <w:rsid w:val="00C01679"/>
    <w:rsid w:val="00C0304F"/>
    <w:rsid w:val="00C03B18"/>
    <w:rsid w:val="00C04DF5"/>
    <w:rsid w:val="00C0524E"/>
    <w:rsid w:val="00C05C7A"/>
    <w:rsid w:val="00C06A7D"/>
    <w:rsid w:val="00C07166"/>
    <w:rsid w:val="00C10820"/>
    <w:rsid w:val="00C10B09"/>
    <w:rsid w:val="00C114A9"/>
    <w:rsid w:val="00C1331D"/>
    <w:rsid w:val="00C13D88"/>
    <w:rsid w:val="00C14A7B"/>
    <w:rsid w:val="00C14EB3"/>
    <w:rsid w:val="00C15DA4"/>
    <w:rsid w:val="00C16B24"/>
    <w:rsid w:val="00C175D5"/>
    <w:rsid w:val="00C17D1A"/>
    <w:rsid w:val="00C20505"/>
    <w:rsid w:val="00C225E9"/>
    <w:rsid w:val="00C22817"/>
    <w:rsid w:val="00C228AE"/>
    <w:rsid w:val="00C228B3"/>
    <w:rsid w:val="00C23CF2"/>
    <w:rsid w:val="00C25E8F"/>
    <w:rsid w:val="00C26406"/>
    <w:rsid w:val="00C312AC"/>
    <w:rsid w:val="00C32345"/>
    <w:rsid w:val="00C36B29"/>
    <w:rsid w:val="00C36DC2"/>
    <w:rsid w:val="00C370C3"/>
    <w:rsid w:val="00C40F4A"/>
    <w:rsid w:val="00C41C27"/>
    <w:rsid w:val="00C4201D"/>
    <w:rsid w:val="00C44469"/>
    <w:rsid w:val="00C45A6D"/>
    <w:rsid w:val="00C46637"/>
    <w:rsid w:val="00C50503"/>
    <w:rsid w:val="00C509D1"/>
    <w:rsid w:val="00C516A1"/>
    <w:rsid w:val="00C61C8F"/>
    <w:rsid w:val="00C62544"/>
    <w:rsid w:val="00C648FA"/>
    <w:rsid w:val="00C64A08"/>
    <w:rsid w:val="00C65601"/>
    <w:rsid w:val="00C66050"/>
    <w:rsid w:val="00C66C2C"/>
    <w:rsid w:val="00C700CE"/>
    <w:rsid w:val="00C73318"/>
    <w:rsid w:val="00C733B4"/>
    <w:rsid w:val="00C73425"/>
    <w:rsid w:val="00C75773"/>
    <w:rsid w:val="00C757CD"/>
    <w:rsid w:val="00C7750A"/>
    <w:rsid w:val="00C80AB2"/>
    <w:rsid w:val="00C815FB"/>
    <w:rsid w:val="00C81A24"/>
    <w:rsid w:val="00C85FCC"/>
    <w:rsid w:val="00C864D2"/>
    <w:rsid w:val="00C87214"/>
    <w:rsid w:val="00C90FF6"/>
    <w:rsid w:val="00C91161"/>
    <w:rsid w:val="00C93AE5"/>
    <w:rsid w:val="00C94ECB"/>
    <w:rsid w:val="00C95F0E"/>
    <w:rsid w:val="00C966CB"/>
    <w:rsid w:val="00C96DF8"/>
    <w:rsid w:val="00C97EAA"/>
    <w:rsid w:val="00CA0339"/>
    <w:rsid w:val="00CA05EA"/>
    <w:rsid w:val="00CA335A"/>
    <w:rsid w:val="00CA34AC"/>
    <w:rsid w:val="00CA6385"/>
    <w:rsid w:val="00CA7C0B"/>
    <w:rsid w:val="00CB0EB2"/>
    <w:rsid w:val="00CB21F6"/>
    <w:rsid w:val="00CB37AE"/>
    <w:rsid w:val="00CB3C10"/>
    <w:rsid w:val="00CB649C"/>
    <w:rsid w:val="00CB6EF1"/>
    <w:rsid w:val="00CB7EA0"/>
    <w:rsid w:val="00CC0208"/>
    <w:rsid w:val="00CC0B76"/>
    <w:rsid w:val="00CC599A"/>
    <w:rsid w:val="00CC633D"/>
    <w:rsid w:val="00CC76F7"/>
    <w:rsid w:val="00CC77A2"/>
    <w:rsid w:val="00CC7D8C"/>
    <w:rsid w:val="00CD0BE3"/>
    <w:rsid w:val="00CD3FE5"/>
    <w:rsid w:val="00CD47B3"/>
    <w:rsid w:val="00CD483D"/>
    <w:rsid w:val="00CD6DE3"/>
    <w:rsid w:val="00CD765F"/>
    <w:rsid w:val="00CE00B8"/>
    <w:rsid w:val="00CE0D3D"/>
    <w:rsid w:val="00CE18A6"/>
    <w:rsid w:val="00CE328F"/>
    <w:rsid w:val="00CE5370"/>
    <w:rsid w:val="00CE5A0E"/>
    <w:rsid w:val="00CE7046"/>
    <w:rsid w:val="00CE7299"/>
    <w:rsid w:val="00CF053C"/>
    <w:rsid w:val="00CF5863"/>
    <w:rsid w:val="00CF67A4"/>
    <w:rsid w:val="00CF6862"/>
    <w:rsid w:val="00CF71A8"/>
    <w:rsid w:val="00D00FAC"/>
    <w:rsid w:val="00D02802"/>
    <w:rsid w:val="00D031A1"/>
    <w:rsid w:val="00D0445B"/>
    <w:rsid w:val="00D0579D"/>
    <w:rsid w:val="00D05EEF"/>
    <w:rsid w:val="00D05F8A"/>
    <w:rsid w:val="00D06863"/>
    <w:rsid w:val="00D071AE"/>
    <w:rsid w:val="00D101A0"/>
    <w:rsid w:val="00D164F1"/>
    <w:rsid w:val="00D204FA"/>
    <w:rsid w:val="00D21681"/>
    <w:rsid w:val="00D2287D"/>
    <w:rsid w:val="00D22DBC"/>
    <w:rsid w:val="00D23925"/>
    <w:rsid w:val="00D24610"/>
    <w:rsid w:val="00D256BB"/>
    <w:rsid w:val="00D26E4C"/>
    <w:rsid w:val="00D27080"/>
    <w:rsid w:val="00D31CCF"/>
    <w:rsid w:val="00D36D7A"/>
    <w:rsid w:val="00D4051D"/>
    <w:rsid w:val="00D417FD"/>
    <w:rsid w:val="00D4263E"/>
    <w:rsid w:val="00D4341A"/>
    <w:rsid w:val="00D46810"/>
    <w:rsid w:val="00D46B3F"/>
    <w:rsid w:val="00D50302"/>
    <w:rsid w:val="00D50647"/>
    <w:rsid w:val="00D509E4"/>
    <w:rsid w:val="00D513F7"/>
    <w:rsid w:val="00D535B3"/>
    <w:rsid w:val="00D612B1"/>
    <w:rsid w:val="00D621F0"/>
    <w:rsid w:val="00D62A14"/>
    <w:rsid w:val="00D63E19"/>
    <w:rsid w:val="00D7006F"/>
    <w:rsid w:val="00D71931"/>
    <w:rsid w:val="00D71F25"/>
    <w:rsid w:val="00D72252"/>
    <w:rsid w:val="00D727B6"/>
    <w:rsid w:val="00D73886"/>
    <w:rsid w:val="00D766E9"/>
    <w:rsid w:val="00D77846"/>
    <w:rsid w:val="00D77DB5"/>
    <w:rsid w:val="00D80C98"/>
    <w:rsid w:val="00D80F39"/>
    <w:rsid w:val="00D81237"/>
    <w:rsid w:val="00D819E3"/>
    <w:rsid w:val="00D839C1"/>
    <w:rsid w:val="00D9207B"/>
    <w:rsid w:val="00D93755"/>
    <w:rsid w:val="00D96BD8"/>
    <w:rsid w:val="00D97D58"/>
    <w:rsid w:val="00DA04F3"/>
    <w:rsid w:val="00DA2644"/>
    <w:rsid w:val="00DA3A1A"/>
    <w:rsid w:val="00DA6E9C"/>
    <w:rsid w:val="00DB4452"/>
    <w:rsid w:val="00DB5EE1"/>
    <w:rsid w:val="00DB6F3F"/>
    <w:rsid w:val="00DC055D"/>
    <w:rsid w:val="00DC24C5"/>
    <w:rsid w:val="00DC31CA"/>
    <w:rsid w:val="00DC4B1F"/>
    <w:rsid w:val="00DC580B"/>
    <w:rsid w:val="00DD057D"/>
    <w:rsid w:val="00DD0963"/>
    <w:rsid w:val="00DE09FE"/>
    <w:rsid w:val="00DE1B2A"/>
    <w:rsid w:val="00DE3DF8"/>
    <w:rsid w:val="00DE553A"/>
    <w:rsid w:val="00DE5A92"/>
    <w:rsid w:val="00DF7E1D"/>
    <w:rsid w:val="00E02B88"/>
    <w:rsid w:val="00E02C01"/>
    <w:rsid w:val="00E03CE9"/>
    <w:rsid w:val="00E0496B"/>
    <w:rsid w:val="00E052D1"/>
    <w:rsid w:val="00E0552E"/>
    <w:rsid w:val="00E061E0"/>
    <w:rsid w:val="00E063A7"/>
    <w:rsid w:val="00E06B5C"/>
    <w:rsid w:val="00E1147E"/>
    <w:rsid w:val="00E114BC"/>
    <w:rsid w:val="00E124F2"/>
    <w:rsid w:val="00E125E3"/>
    <w:rsid w:val="00E15D8A"/>
    <w:rsid w:val="00E17FA5"/>
    <w:rsid w:val="00E21A4E"/>
    <w:rsid w:val="00E23C8A"/>
    <w:rsid w:val="00E33432"/>
    <w:rsid w:val="00E35196"/>
    <w:rsid w:val="00E35AC0"/>
    <w:rsid w:val="00E41893"/>
    <w:rsid w:val="00E45CAF"/>
    <w:rsid w:val="00E469D9"/>
    <w:rsid w:val="00E51BB3"/>
    <w:rsid w:val="00E51F13"/>
    <w:rsid w:val="00E52127"/>
    <w:rsid w:val="00E55694"/>
    <w:rsid w:val="00E55E24"/>
    <w:rsid w:val="00E56F6D"/>
    <w:rsid w:val="00E56FFA"/>
    <w:rsid w:val="00E60E56"/>
    <w:rsid w:val="00E619DF"/>
    <w:rsid w:val="00E61DA7"/>
    <w:rsid w:val="00E6391B"/>
    <w:rsid w:val="00E67E9A"/>
    <w:rsid w:val="00E71C70"/>
    <w:rsid w:val="00E751BC"/>
    <w:rsid w:val="00E759BF"/>
    <w:rsid w:val="00E762B7"/>
    <w:rsid w:val="00E81DCB"/>
    <w:rsid w:val="00E82546"/>
    <w:rsid w:val="00E8317F"/>
    <w:rsid w:val="00E86B1A"/>
    <w:rsid w:val="00E87A5D"/>
    <w:rsid w:val="00E907E1"/>
    <w:rsid w:val="00E9107E"/>
    <w:rsid w:val="00E918CD"/>
    <w:rsid w:val="00E92237"/>
    <w:rsid w:val="00E92EAF"/>
    <w:rsid w:val="00E93085"/>
    <w:rsid w:val="00E94798"/>
    <w:rsid w:val="00E9577E"/>
    <w:rsid w:val="00E961FE"/>
    <w:rsid w:val="00EA0B21"/>
    <w:rsid w:val="00EA16EA"/>
    <w:rsid w:val="00EA3E4F"/>
    <w:rsid w:val="00EA4B87"/>
    <w:rsid w:val="00EA69B2"/>
    <w:rsid w:val="00EA70C4"/>
    <w:rsid w:val="00EB054A"/>
    <w:rsid w:val="00EB0E96"/>
    <w:rsid w:val="00EB1035"/>
    <w:rsid w:val="00EB16E5"/>
    <w:rsid w:val="00EB2273"/>
    <w:rsid w:val="00EB2388"/>
    <w:rsid w:val="00EB31CA"/>
    <w:rsid w:val="00EB6162"/>
    <w:rsid w:val="00EC13CA"/>
    <w:rsid w:val="00EC1FF3"/>
    <w:rsid w:val="00EC32AE"/>
    <w:rsid w:val="00EC448F"/>
    <w:rsid w:val="00EC46CE"/>
    <w:rsid w:val="00EC5F42"/>
    <w:rsid w:val="00EC7E07"/>
    <w:rsid w:val="00EC7E78"/>
    <w:rsid w:val="00ED08AF"/>
    <w:rsid w:val="00ED2B7C"/>
    <w:rsid w:val="00ED3F1F"/>
    <w:rsid w:val="00ED4A3C"/>
    <w:rsid w:val="00ED6CD7"/>
    <w:rsid w:val="00ED7A31"/>
    <w:rsid w:val="00EE26FF"/>
    <w:rsid w:val="00EE34F9"/>
    <w:rsid w:val="00EE5094"/>
    <w:rsid w:val="00EE58C2"/>
    <w:rsid w:val="00EE5EAC"/>
    <w:rsid w:val="00EE706A"/>
    <w:rsid w:val="00EE7C26"/>
    <w:rsid w:val="00EE7E14"/>
    <w:rsid w:val="00EF35EC"/>
    <w:rsid w:val="00EF5211"/>
    <w:rsid w:val="00EF5680"/>
    <w:rsid w:val="00EF7EC5"/>
    <w:rsid w:val="00F0071A"/>
    <w:rsid w:val="00F00D78"/>
    <w:rsid w:val="00F012F5"/>
    <w:rsid w:val="00F021E0"/>
    <w:rsid w:val="00F04011"/>
    <w:rsid w:val="00F04804"/>
    <w:rsid w:val="00F0528F"/>
    <w:rsid w:val="00F05E97"/>
    <w:rsid w:val="00F1083D"/>
    <w:rsid w:val="00F11466"/>
    <w:rsid w:val="00F141F9"/>
    <w:rsid w:val="00F16BCD"/>
    <w:rsid w:val="00F17278"/>
    <w:rsid w:val="00F175DB"/>
    <w:rsid w:val="00F17EB5"/>
    <w:rsid w:val="00F20B67"/>
    <w:rsid w:val="00F20B98"/>
    <w:rsid w:val="00F22D4D"/>
    <w:rsid w:val="00F24253"/>
    <w:rsid w:val="00F25255"/>
    <w:rsid w:val="00F261C1"/>
    <w:rsid w:val="00F26657"/>
    <w:rsid w:val="00F30F66"/>
    <w:rsid w:val="00F32D2C"/>
    <w:rsid w:val="00F34025"/>
    <w:rsid w:val="00F3630A"/>
    <w:rsid w:val="00F404C0"/>
    <w:rsid w:val="00F42E62"/>
    <w:rsid w:val="00F43659"/>
    <w:rsid w:val="00F449F9"/>
    <w:rsid w:val="00F50C5F"/>
    <w:rsid w:val="00F50CB0"/>
    <w:rsid w:val="00F53016"/>
    <w:rsid w:val="00F5366F"/>
    <w:rsid w:val="00F5426B"/>
    <w:rsid w:val="00F55DD2"/>
    <w:rsid w:val="00F56230"/>
    <w:rsid w:val="00F56608"/>
    <w:rsid w:val="00F600D2"/>
    <w:rsid w:val="00F60C2F"/>
    <w:rsid w:val="00F62B2D"/>
    <w:rsid w:val="00F64862"/>
    <w:rsid w:val="00F64EA4"/>
    <w:rsid w:val="00F702B3"/>
    <w:rsid w:val="00F714FD"/>
    <w:rsid w:val="00F7188B"/>
    <w:rsid w:val="00F718B7"/>
    <w:rsid w:val="00F725F9"/>
    <w:rsid w:val="00F727B6"/>
    <w:rsid w:val="00F72CC4"/>
    <w:rsid w:val="00F7345A"/>
    <w:rsid w:val="00F744A2"/>
    <w:rsid w:val="00F74B24"/>
    <w:rsid w:val="00F77EA2"/>
    <w:rsid w:val="00F77F51"/>
    <w:rsid w:val="00F8078B"/>
    <w:rsid w:val="00F8088F"/>
    <w:rsid w:val="00F81442"/>
    <w:rsid w:val="00F81A56"/>
    <w:rsid w:val="00F82002"/>
    <w:rsid w:val="00F83F55"/>
    <w:rsid w:val="00F87D02"/>
    <w:rsid w:val="00F932F5"/>
    <w:rsid w:val="00F94A79"/>
    <w:rsid w:val="00F94ABA"/>
    <w:rsid w:val="00F9535E"/>
    <w:rsid w:val="00F9641D"/>
    <w:rsid w:val="00F96836"/>
    <w:rsid w:val="00FA2533"/>
    <w:rsid w:val="00FA2691"/>
    <w:rsid w:val="00FA373D"/>
    <w:rsid w:val="00FA3873"/>
    <w:rsid w:val="00FA6372"/>
    <w:rsid w:val="00FA6921"/>
    <w:rsid w:val="00FA7862"/>
    <w:rsid w:val="00FB0438"/>
    <w:rsid w:val="00FB5AD0"/>
    <w:rsid w:val="00FB6A81"/>
    <w:rsid w:val="00FB7AC7"/>
    <w:rsid w:val="00FB7E03"/>
    <w:rsid w:val="00FC1A94"/>
    <w:rsid w:val="00FC2CC5"/>
    <w:rsid w:val="00FC2EE3"/>
    <w:rsid w:val="00FC30E2"/>
    <w:rsid w:val="00FC6339"/>
    <w:rsid w:val="00FC65F0"/>
    <w:rsid w:val="00FD095D"/>
    <w:rsid w:val="00FD1780"/>
    <w:rsid w:val="00FD560E"/>
    <w:rsid w:val="00FE4383"/>
    <w:rsid w:val="00FF043C"/>
    <w:rsid w:val="00FF0E25"/>
    <w:rsid w:val="00FF16E1"/>
    <w:rsid w:val="00FF30DC"/>
    <w:rsid w:val="00FF3ED5"/>
    <w:rsid w:val="00FF5C1A"/>
    <w:rsid w:val="00FF608D"/>
    <w:rsid w:val="00FF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DFD686"/>
  <w15:docId w15:val="{2D046353-4B65-4078-B6F6-CCC23A8C8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6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6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6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6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6C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35F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46C8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9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5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954"/>
  </w:style>
  <w:style w:type="paragraph" w:styleId="Footer">
    <w:name w:val="footer"/>
    <w:basedOn w:val="Normal"/>
    <w:link w:val="FooterChar"/>
    <w:uiPriority w:val="99"/>
    <w:unhideWhenUsed/>
    <w:rsid w:val="005D4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954"/>
  </w:style>
  <w:style w:type="character" w:customStyle="1" w:styleId="id-label">
    <w:name w:val="id-label"/>
    <w:basedOn w:val="DefaultParagraphFont"/>
    <w:rsid w:val="0061393A"/>
  </w:style>
  <w:style w:type="character" w:styleId="Strong">
    <w:name w:val="Strong"/>
    <w:basedOn w:val="DefaultParagraphFont"/>
    <w:uiPriority w:val="22"/>
    <w:qFormat/>
    <w:rsid w:val="0061393A"/>
    <w:rPr>
      <w:b/>
      <w:bCs/>
    </w:rPr>
  </w:style>
  <w:style w:type="character" w:customStyle="1" w:styleId="citation-part">
    <w:name w:val="citation-part"/>
    <w:basedOn w:val="DefaultParagraphFont"/>
    <w:rsid w:val="0061393A"/>
  </w:style>
  <w:style w:type="character" w:customStyle="1" w:styleId="docsum-pmid">
    <w:name w:val="docsum-pmid"/>
    <w:basedOn w:val="DefaultParagraphFont"/>
    <w:rsid w:val="0061393A"/>
  </w:style>
  <w:style w:type="character" w:styleId="LineNumber">
    <w:name w:val="line number"/>
    <w:basedOn w:val="DefaultParagraphFont"/>
    <w:uiPriority w:val="99"/>
    <w:semiHidden/>
    <w:unhideWhenUsed/>
    <w:rsid w:val="00543984"/>
  </w:style>
  <w:style w:type="character" w:styleId="Emphasis">
    <w:name w:val="Emphasis"/>
    <w:basedOn w:val="DefaultParagraphFont"/>
    <w:uiPriority w:val="20"/>
    <w:qFormat/>
    <w:rsid w:val="002636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0e361956c2841f64/Documents/Research_Margarita/Allergic%20eye%20disease%20and%20astigmatism/&#1514;&#1493;&#1510;&#1488;&#1493;&#1514;/Suuplemen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344393085003054"/>
          <c:y val="2.8143950768030689E-2"/>
          <c:w val="0.83999852821858378"/>
          <c:h val="0.85622651669855943"/>
        </c:manualLayout>
      </c:layout>
      <c:lineChart>
        <c:grouping val="standard"/>
        <c:varyColors val="0"/>
        <c:ser>
          <c:idx val="0"/>
          <c:order val="0"/>
          <c:tx>
            <c:strRef>
              <c:f>'[Suuplements.xlsx]Sheet1 (3)'!$B$1</c:f>
              <c:strCache>
                <c:ptCount val="1"/>
                <c:pt idx="0">
                  <c:v>Ocular atopic diseas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Suuplements.xlsx]Sheet1 (3)'!$A$3:$A$14</c:f>
              <c:numCache>
                <c:formatCode>General</c:formatCode>
                <c:ptCount val="12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</c:numCache>
            </c:numRef>
          </c:cat>
          <c:val>
            <c:numRef>
              <c:f>'[Suuplements.xlsx]Sheet1 (3)'!$B$3:$B$14</c:f>
              <c:numCache>
                <c:formatCode>0</c:formatCode>
                <c:ptCount val="12"/>
                <c:pt idx="0">
                  <c:v>413.19707292455212</c:v>
                </c:pt>
                <c:pt idx="1">
                  <c:v>462.5696214481261</c:v>
                </c:pt>
                <c:pt idx="2">
                  <c:v>521.55312270919205</c:v>
                </c:pt>
                <c:pt idx="3">
                  <c:v>513.75374483151347</c:v>
                </c:pt>
                <c:pt idx="4">
                  <c:v>543.543906268873</c:v>
                </c:pt>
                <c:pt idx="5">
                  <c:v>537.17713415998924</c:v>
                </c:pt>
                <c:pt idx="6">
                  <c:v>541.66551809686575</c:v>
                </c:pt>
                <c:pt idx="7">
                  <c:v>620.11975707235206</c:v>
                </c:pt>
                <c:pt idx="8">
                  <c:v>571.84947100575869</c:v>
                </c:pt>
                <c:pt idx="9">
                  <c:v>522.97690513015436</c:v>
                </c:pt>
                <c:pt idx="10">
                  <c:v>528.96158463385359</c:v>
                </c:pt>
                <c:pt idx="11">
                  <c:v>500.3830092169314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83E1-45EA-95CB-B0E8EF902DC9}"/>
            </c:ext>
          </c:extLst>
        </c:ser>
        <c:ser>
          <c:idx val="1"/>
          <c:order val="1"/>
          <c:tx>
            <c:strRef>
              <c:f>'[Suuplements.xlsx]Sheet1 (3)'!$C$1</c:f>
              <c:strCache>
                <c:ptCount val="1"/>
                <c:pt idx="0">
                  <c:v>Asthma</c:v>
                </c:pt>
              </c:strCache>
            </c:strRef>
          </c:tx>
          <c:spPr>
            <a:ln w="28575" cap="rnd">
              <a:solidFill>
                <a:schemeClr val="tx1">
                  <a:lumMod val="85000"/>
                  <a:lumOff val="1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Suuplements.xlsx]Sheet1 (3)'!$A$3:$A$14</c:f>
              <c:numCache>
                <c:formatCode>General</c:formatCode>
                <c:ptCount val="12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</c:numCache>
            </c:numRef>
          </c:cat>
          <c:val>
            <c:numRef>
              <c:f>'[Suuplements.xlsx]Sheet1 (3)'!$C$3:$C$14</c:f>
              <c:numCache>
                <c:formatCode>0</c:formatCode>
                <c:ptCount val="12"/>
                <c:pt idx="0">
                  <c:v>7450.1640171587187</c:v>
                </c:pt>
                <c:pt idx="1">
                  <c:v>6826.6105649283218</c:v>
                </c:pt>
                <c:pt idx="2">
                  <c:v>6066.3598235852569</c:v>
                </c:pt>
                <c:pt idx="3">
                  <c:v>6342.0733367996236</c:v>
                </c:pt>
                <c:pt idx="4">
                  <c:v>5956.1675457315032</c:v>
                </c:pt>
                <c:pt idx="5">
                  <c:v>5953.7132369398805</c:v>
                </c:pt>
                <c:pt idx="6">
                  <c:v>4887.3942167213381</c:v>
                </c:pt>
                <c:pt idx="7">
                  <c:v>5477.2504231321745</c:v>
                </c:pt>
                <c:pt idx="8">
                  <c:v>5002.0088388911217</c:v>
                </c:pt>
                <c:pt idx="9">
                  <c:v>4512.8057252208555</c:v>
                </c:pt>
                <c:pt idx="10">
                  <c:v>4903.2112845138054</c:v>
                </c:pt>
                <c:pt idx="11">
                  <c:v>4708.542341051174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83E1-45EA-95CB-B0E8EF902DC9}"/>
            </c:ext>
          </c:extLst>
        </c:ser>
        <c:ser>
          <c:idx val="2"/>
          <c:order val="2"/>
          <c:tx>
            <c:strRef>
              <c:f>'[Suuplements.xlsx]Sheet1 (3)'!$D$1</c:f>
              <c:strCache>
                <c:ptCount val="1"/>
                <c:pt idx="0">
                  <c:v>Allergic rhiniti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[Suuplements.xlsx]Sheet1 (3)'!$A$3:$A$14</c:f>
              <c:numCache>
                <c:formatCode>General</c:formatCode>
                <c:ptCount val="12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</c:numCache>
            </c:numRef>
          </c:cat>
          <c:val>
            <c:numRef>
              <c:f>'[Suuplements.xlsx]Sheet1 (3)'!$D$3:$D$14</c:f>
              <c:numCache>
                <c:formatCode>0</c:formatCode>
                <c:ptCount val="12"/>
                <c:pt idx="0">
                  <c:v>6208.9957103204633</c:v>
                </c:pt>
                <c:pt idx="1">
                  <c:v>5856.967539210531</c:v>
                </c:pt>
                <c:pt idx="2">
                  <c:v>5847.6439979330153</c:v>
                </c:pt>
                <c:pt idx="3">
                  <c:v>5637.6736240065366</c:v>
                </c:pt>
                <c:pt idx="4">
                  <c:v>5893.0896109299292</c:v>
                </c:pt>
                <c:pt idx="5">
                  <c:v>6065.6251398898794</c:v>
                </c:pt>
                <c:pt idx="6">
                  <c:v>5791.5483639771755</c:v>
                </c:pt>
                <c:pt idx="7">
                  <c:v>6275.1568078055443</c:v>
                </c:pt>
                <c:pt idx="8">
                  <c:v>6345.2524440873185</c:v>
                </c:pt>
                <c:pt idx="9">
                  <c:v>6034.5505544341631</c:v>
                </c:pt>
                <c:pt idx="10">
                  <c:v>6448.8295318127248</c:v>
                </c:pt>
                <c:pt idx="11">
                  <c:v>6466.678198126961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83E1-45EA-95CB-B0E8EF902DC9}"/>
            </c:ext>
          </c:extLst>
        </c:ser>
        <c:ser>
          <c:idx val="3"/>
          <c:order val="3"/>
          <c:tx>
            <c:strRef>
              <c:f>'[Suuplements.xlsx]Sheet1 (3)'!$E$1</c:f>
              <c:strCache>
                <c:ptCount val="1"/>
                <c:pt idx="0">
                  <c:v>Atopic dermatiti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[Suuplements.xlsx]Sheet1 (3)'!$A$3:$A$14</c:f>
              <c:numCache>
                <c:formatCode>General</c:formatCode>
                <c:ptCount val="12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</c:numCache>
            </c:numRef>
          </c:cat>
          <c:val>
            <c:numRef>
              <c:f>'[Suuplements.xlsx]Sheet1 (3)'!$E$3:$E$14</c:f>
              <c:numCache>
                <c:formatCode>0</c:formatCode>
                <c:ptCount val="12"/>
                <c:pt idx="0">
                  <c:v>1231.7057784506687</c:v>
                </c:pt>
                <c:pt idx="1">
                  <c:v>1097.7599762646491</c:v>
                </c:pt>
                <c:pt idx="2">
                  <c:v>1052.7201278646364</c:v>
                </c:pt>
                <c:pt idx="3">
                  <c:v>1121.5925128128947</c:v>
                </c:pt>
                <c:pt idx="4">
                  <c:v>1186.4020077572438</c:v>
                </c:pt>
                <c:pt idx="5">
                  <c:v>1375.7703269319722</c:v>
                </c:pt>
                <c:pt idx="6">
                  <c:v>1324.5306943793589</c:v>
                </c:pt>
                <c:pt idx="7">
                  <c:v>1427.9821928913796</c:v>
                </c:pt>
                <c:pt idx="8">
                  <c:v>1707.5130574527923</c:v>
                </c:pt>
                <c:pt idx="9">
                  <c:v>1613.4951634466668</c:v>
                </c:pt>
                <c:pt idx="10">
                  <c:v>1771.9587835134055</c:v>
                </c:pt>
                <c:pt idx="11">
                  <c:v>1842.1507820801107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83E1-45EA-95CB-B0E8EF902DC9}"/>
            </c:ext>
          </c:extLst>
        </c:ser>
        <c:ser>
          <c:idx val="4"/>
          <c:order val="4"/>
          <c:tx>
            <c:strRef>
              <c:f>'[Suuplements.xlsx]Sheet1 (3)'!$F$1</c:f>
              <c:strCache>
                <c:ptCount val="1"/>
                <c:pt idx="0">
                  <c:v>Angioedema and urticaria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[Suuplements.xlsx]Sheet1 (3)'!$A$3:$A$14</c:f>
              <c:numCache>
                <c:formatCode>General</c:formatCode>
                <c:ptCount val="12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</c:numCache>
            </c:numRef>
          </c:cat>
          <c:val>
            <c:numRef>
              <c:f>'[Suuplements.xlsx]Sheet1 (3)'!$F$3:$F$14</c:f>
              <c:numCache>
                <c:formatCode>0</c:formatCode>
                <c:ptCount val="12"/>
                <c:pt idx="0">
                  <c:v>132.47539742619227</c:v>
                </c:pt>
                <c:pt idx="1">
                  <c:v>128.11695054685711</c:v>
                </c:pt>
                <c:pt idx="2">
                  <c:v>109.35791282612092</c:v>
                </c:pt>
                <c:pt idx="3">
                  <c:v>123.79608309193097</c:v>
                </c:pt>
                <c:pt idx="4">
                  <c:v>157.02379514434111</c:v>
                </c:pt>
                <c:pt idx="5">
                  <c:v>104.45110941999791</c:v>
                </c:pt>
                <c:pt idx="6">
                  <c:v>110.26270088485818</c:v>
                </c:pt>
                <c:pt idx="7">
                  <c:v>109.5165626022273</c:v>
                </c:pt>
                <c:pt idx="8">
                  <c:v>171.42091870898619</c:v>
                </c:pt>
                <c:pt idx="9">
                  <c:v>153.35413007575957</c:v>
                </c:pt>
                <c:pt idx="10">
                  <c:v>166.31652661064425</c:v>
                </c:pt>
                <c:pt idx="11">
                  <c:v>234.7475845709061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4-83E1-45EA-95CB-B0E8EF902DC9}"/>
            </c:ext>
          </c:extLst>
        </c:ser>
        <c:ser>
          <c:idx val="5"/>
          <c:order val="5"/>
          <c:tx>
            <c:strRef>
              <c:f>'[Suuplements.xlsx]Sheet1 (3)'!$G$1</c:f>
              <c:strCache>
                <c:ptCount val="1"/>
                <c:pt idx="0">
                  <c:v>Anaphylaxis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[Suuplements.xlsx]Sheet1 (3)'!$A$3:$A$14</c:f>
              <c:numCache>
                <c:formatCode>General</c:formatCode>
                <c:ptCount val="12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</c:numCache>
            </c:numRef>
          </c:cat>
          <c:val>
            <c:numRef>
              <c:f>'[Suuplements.xlsx]Sheet1 (3)'!$G$3:$G$14</c:f>
              <c:numCache>
                <c:formatCode>0</c:formatCode>
                <c:ptCount val="12"/>
                <c:pt idx="0">
                  <c:v>386.38657582639416</c:v>
                </c:pt>
                <c:pt idx="1">
                  <c:v>364.12185944896225</c:v>
                </c:pt>
                <c:pt idx="2">
                  <c:v>407.38826865994491</c:v>
                </c:pt>
                <c:pt idx="3">
                  <c:v>417.19280001980735</c:v>
                </c:pt>
                <c:pt idx="4">
                  <c:v>457.65054824119932</c:v>
                </c:pt>
                <c:pt idx="5">
                  <c:v>646.10471969798709</c:v>
                </c:pt>
                <c:pt idx="6">
                  <c:v>756.67778482233916</c:v>
                </c:pt>
                <c:pt idx="7">
                  <c:v>987.07135644085383</c:v>
                </c:pt>
                <c:pt idx="8">
                  <c:v>762.01955269854011</c:v>
                </c:pt>
                <c:pt idx="9">
                  <c:v>781.18856004404017</c:v>
                </c:pt>
                <c:pt idx="10">
                  <c:v>925.37014805922377</c:v>
                </c:pt>
                <c:pt idx="11">
                  <c:v>947.63893350465787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83E1-45EA-95CB-B0E8EF902D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00555904"/>
        <c:axId val="1900556320"/>
      </c:lineChart>
      <c:catAx>
        <c:axId val="1900555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Examination</a:t>
                </a:r>
                <a:r>
                  <a:rPr lang="en-US" b="1" baseline="0"/>
                  <a:t> year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ln>
                    <a:noFill/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IL"/>
            </a:p>
          </c:txPr>
        </c:title>
        <c:numFmt formatCode="General" sourceLinked="0"/>
        <c:majorTickMark val="none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  <a:headEnd type="none"/>
            <a:tailEnd type="triangle" w="sm" len="med"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IL"/>
          </a:p>
        </c:txPr>
        <c:crossAx val="1900556320"/>
        <c:crosses val="autoZero"/>
        <c:auto val="1"/>
        <c:lblAlgn val="ctr"/>
        <c:lblOffset val="30"/>
        <c:tickMarkSkip val="1"/>
        <c:noMultiLvlLbl val="0"/>
      </c:catAx>
      <c:valAx>
        <c:axId val="1900556320"/>
        <c:scaling>
          <c:orientation val="minMax"/>
          <c:max val="10000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revalence per 100,000</a:t>
                </a:r>
              </a:p>
            </c:rich>
          </c:tx>
          <c:layout>
            <c:manualLayout>
              <c:xMode val="edge"/>
              <c:yMode val="edge"/>
              <c:x val="3.5893214146079232E-2"/>
              <c:y val="0.312547215909531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I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  <a:tailEnd type="triangle" w="sm" len="med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IL"/>
          </a:p>
        </c:txPr>
        <c:crossAx val="1900555904"/>
        <c:crosses val="autoZero"/>
        <c:crossBetween val="between"/>
        <c:majorUnit val="1000"/>
      </c:valAx>
      <c:spPr>
        <a:noFill/>
        <a:ln w="25400">
          <a:noFill/>
        </a:ln>
        <a:effectLst/>
      </c:spPr>
    </c:plotArea>
    <c:legend>
      <c:legendPos val="tr"/>
      <c:layout>
        <c:manualLayout>
          <c:xMode val="edge"/>
          <c:yMode val="edge"/>
          <c:x val="0.5866260374665665"/>
          <c:y val="2.0338983050847456E-2"/>
          <c:w val="0.40007903676343581"/>
          <c:h val="0.22948191645535831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0"/>
        <a:lstStyle/>
        <a:p>
          <a:pPr>
            <a:defRPr sz="900" b="0" i="0" u="none" strike="noStrike" kern="1200" baseline="0">
              <a:ln>
                <a:noFill/>
              </a:ln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I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>
            <a:noFill/>
          </a:ln>
          <a:solidFill>
            <a:schemeClr val="tx1"/>
          </a:solidFill>
        </a:defRPr>
      </a:pPr>
      <a:endParaRPr lang="en-I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CDBDD-3CBF-4E3C-A9D4-6907CFF45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43</TotalTime>
  <Pages>9</Pages>
  <Words>963</Words>
  <Characters>5456</Characters>
  <Application>Microsoft Office Word</Application>
  <DocSecurity>0</DocSecurity>
  <Lines>779</Lines>
  <Paragraphs>5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 peled</dc:creator>
  <cp:keywords/>
  <dc:description/>
  <cp:lastModifiedBy>Itay Nitzan</cp:lastModifiedBy>
  <cp:revision>798</cp:revision>
  <cp:lastPrinted>2023-08-07T05:27:00Z</cp:lastPrinted>
  <dcterms:created xsi:type="dcterms:W3CDTF">2021-07-25T09:31:00Z</dcterms:created>
  <dcterms:modified xsi:type="dcterms:W3CDTF">2024-01-23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ophthalmology</vt:lpwstr>
  </property>
  <property fmtid="{D5CDD505-2E9C-101B-9397-08002B2CF9AE}" pid="17" name="Mendeley Recent Style Name 7_1">
    <vt:lpwstr>Ophthalmology</vt:lpwstr>
  </property>
  <property fmtid="{D5CDD505-2E9C-101B-9397-08002B2CF9AE}" pid="18" name="Mendeley Recent Style Id 8_1">
    <vt:lpwstr>http://www.zotero.org/styles/vaccine</vt:lpwstr>
  </property>
  <property fmtid="{D5CDD505-2E9C-101B-9397-08002B2CF9AE}" pid="19" name="Mendeley Recent Style Name 8_1">
    <vt:lpwstr>Vac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9d129df-c8ed-35bf-9ca5-85bf180139e4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d377b921cdc5c8a033387cd80184b1993cd397fb75762573bd1a3ba1e648b6ea</vt:lpwstr>
  </property>
</Properties>
</file>